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FDBAE" w14:textId="71E66C99" w:rsidR="00701041" w:rsidRDefault="00701041" w:rsidP="00D24541">
      <w:pPr>
        <w:spacing w:after="240" w:line="480" w:lineRule="auto"/>
      </w:pPr>
    </w:p>
    <w:tbl>
      <w:tblPr>
        <w:tblpPr w:leftFromText="180" w:rightFromText="180" w:horzAnchor="page" w:tblpX="728" w:tblpY="599"/>
        <w:tblW w:w="14356" w:type="dxa"/>
        <w:tblLook w:val="04A0" w:firstRow="1" w:lastRow="0" w:firstColumn="1" w:lastColumn="0" w:noHBand="0" w:noVBand="1"/>
      </w:tblPr>
      <w:tblGrid>
        <w:gridCol w:w="2779"/>
        <w:gridCol w:w="2450"/>
        <w:gridCol w:w="477"/>
        <w:gridCol w:w="1691"/>
        <w:gridCol w:w="1723"/>
        <w:gridCol w:w="2174"/>
        <w:gridCol w:w="864"/>
        <w:gridCol w:w="663"/>
        <w:gridCol w:w="864"/>
        <w:gridCol w:w="671"/>
      </w:tblGrid>
      <w:tr w:rsidR="003D7362" w:rsidRPr="001F594B" w14:paraId="03711CAA" w14:textId="77777777" w:rsidTr="00D24541">
        <w:trPr>
          <w:trHeight w:val="308"/>
        </w:trPr>
        <w:tc>
          <w:tcPr>
            <w:tcW w:w="14356" w:type="dxa"/>
            <w:gridSpan w:val="10"/>
            <w:tcBorders>
              <w:top w:val="nil"/>
              <w:left w:val="nil"/>
              <w:bottom w:val="single" w:sz="8" w:space="0" w:color="auto"/>
              <w:right w:val="nil"/>
            </w:tcBorders>
            <w:shd w:val="clear" w:color="auto" w:fill="auto"/>
            <w:noWrap/>
            <w:vAlign w:val="center"/>
            <w:hideMark/>
          </w:tcPr>
          <w:p w14:paraId="230B4C0C" w14:textId="240B1213" w:rsidR="003D7362" w:rsidRPr="001F594B" w:rsidRDefault="003D7362" w:rsidP="003D7362">
            <w:pPr>
              <w:rPr>
                <w:rFonts w:eastAsia="等线"/>
                <w:b/>
                <w:bCs/>
                <w:color w:val="000000"/>
                <w:sz w:val="22"/>
              </w:rPr>
            </w:pPr>
            <w:r w:rsidRPr="001F594B">
              <w:rPr>
                <w:rFonts w:eastAsia="等线"/>
                <w:b/>
                <w:bCs/>
                <w:color w:val="000000"/>
                <w:sz w:val="22"/>
              </w:rPr>
              <w:t xml:space="preserve">Appendix Table </w:t>
            </w:r>
            <w:r w:rsidR="009E56BB">
              <w:rPr>
                <w:rFonts w:eastAsia="等线"/>
                <w:b/>
                <w:bCs/>
                <w:color w:val="000000"/>
                <w:sz w:val="22"/>
              </w:rPr>
              <w:t>1</w:t>
            </w:r>
            <w:r w:rsidRPr="001F594B">
              <w:rPr>
                <w:rFonts w:eastAsia="等线"/>
                <w:b/>
                <w:bCs/>
                <w:color w:val="000000"/>
                <w:sz w:val="22"/>
              </w:rPr>
              <w:t>. Mean differences and correlations between human rater counts and Language Environment Analysis (LENA) estimates</w:t>
            </w:r>
          </w:p>
        </w:tc>
      </w:tr>
      <w:tr w:rsidR="003D7362" w:rsidRPr="001F594B" w14:paraId="13255B16" w14:textId="77777777" w:rsidTr="00D24541">
        <w:trPr>
          <w:trHeight w:val="670"/>
        </w:trPr>
        <w:tc>
          <w:tcPr>
            <w:tcW w:w="2779" w:type="dxa"/>
            <w:tcBorders>
              <w:top w:val="nil"/>
              <w:left w:val="nil"/>
              <w:bottom w:val="single" w:sz="4" w:space="0" w:color="auto"/>
              <w:right w:val="nil"/>
            </w:tcBorders>
            <w:shd w:val="clear" w:color="auto" w:fill="auto"/>
            <w:noWrap/>
            <w:vAlign w:val="center"/>
            <w:hideMark/>
          </w:tcPr>
          <w:p w14:paraId="256550FE" w14:textId="77777777" w:rsidR="003D7362" w:rsidRPr="001F594B" w:rsidRDefault="003D7362" w:rsidP="003D7362">
            <w:pPr>
              <w:jc w:val="center"/>
              <w:rPr>
                <w:rFonts w:eastAsia="等线"/>
                <w:color w:val="000000"/>
              </w:rPr>
            </w:pPr>
            <w:r w:rsidRPr="001F594B">
              <w:rPr>
                <w:rFonts w:eastAsia="等线"/>
                <w:color w:val="000000"/>
              </w:rPr>
              <w:t>Rater measure</w:t>
            </w:r>
          </w:p>
        </w:tc>
        <w:tc>
          <w:tcPr>
            <w:tcW w:w="2450" w:type="dxa"/>
            <w:tcBorders>
              <w:top w:val="nil"/>
              <w:left w:val="nil"/>
              <w:bottom w:val="single" w:sz="4" w:space="0" w:color="auto"/>
              <w:right w:val="nil"/>
            </w:tcBorders>
            <w:shd w:val="clear" w:color="auto" w:fill="auto"/>
            <w:noWrap/>
            <w:vAlign w:val="center"/>
            <w:hideMark/>
          </w:tcPr>
          <w:p w14:paraId="3AE0F2B2" w14:textId="77777777" w:rsidR="003D7362" w:rsidRPr="001F594B" w:rsidRDefault="003D7362" w:rsidP="003D7362">
            <w:pPr>
              <w:jc w:val="center"/>
              <w:rPr>
                <w:rFonts w:eastAsia="等线"/>
                <w:color w:val="000000"/>
              </w:rPr>
            </w:pPr>
            <w:r w:rsidRPr="001F594B">
              <w:rPr>
                <w:rFonts w:eastAsia="等线"/>
                <w:color w:val="000000"/>
              </w:rPr>
              <w:t>LENA measure</w:t>
            </w:r>
          </w:p>
        </w:tc>
        <w:tc>
          <w:tcPr>
            <w:tcW w:w="477" w:type="dxa"/>
            <w:tcBorders>
              <w:top w:val="nil"/>
              <w:left w:val="nil"/>
              <w:bottom w:val="single" w:sz="4" w:space="0" w:color="auto"/>
              <w:right w:val="nil"/>
            </w:tcBorders>
            <w:shd w:val="clear" w:color="auto" w:fill="auto"/>
            <w:noWrap/>
            <w:vAlign w:val="center"/>
            <w:hideMark/>
          </w:tcPr>
          <w:p w14:paraId="62CB6902" w14:textId="77777777" w:rsidR="003D7362" w:rsidRPr="001F594B" w:rsidRDefault="003D7362" w:rsidP="003D7362">
            <w:pPr>
              <w:jc w:val="center"/>
              <w:rPr>
                <w:rFonts w:eastAsia="等线"/>
                <w:color w:val="000000"/>
              </w:rPr>
            </w:pPr>
            <w:r w:rsidRPr="001F594B">
              <w:rPr>
                <w:rFonts w:eastAsia="等线"/>
                <w:color w:val="000000"/>
              </w:rPr>
              <w:t>N</w:t>
            </w:r>
          </w:p>
        </w:tc>
        <w:tc>
          <w:tcPr>
            <w:tcW w:w="1691" w:type="dxa"/>
            <w:tcBorders>
              <w:top w:val="nil"/>
              <w:left w:val="nil"/>
              <w:bottom w:val="single" w:sz="4" w:space="0" w:color="auto"/>
              <w:right w:val="nil"/>
            </w:tcBorders>
            <w:shd w:val="clear" w:color="auto" w:fill="auto"/>
            <w:vAlign w:val="center"/>
            <w:hideMark/>
          </w:tcPr>
          <w:p w14:paraId="30886378" w14:textId="77777777" w:rsidR="003D7362" w:rsidRDefault="003D7362" w:rsidP="003D7362">
            <w:pPr>
              <w:jc w:val="center"/>
              <w:rPr>
                <w:rFonts w:eastAsia="等线"/>
                <w:color w:val="000000"/>
              </w:rPr>
            </w:pPr>
            <w:r w:rsidRPr="001F594B">
              <w:rPr>
                <w:rFonts w:eastAsia="等线"/>
                <w:color w:val="000000"/>
              </w:rPr>
              <w:t>Rater</w:t>
            </w:r>
          </w:p>
          <w:p w14:paraId="7B5CC217" w14:textId="77777777" w:rsidR="003D7362" w:rsidRPr="001F594B" w:rsidRDefault="003D7362" w:rsidP="003D7362">
            <w:pPr>
              <w:jc w:val="center"/>
              <w:rPr>
                <w:rFonts w:eastAsia="等线"/>
                <w:color w:val="000000"/>
              </w:rPr>
            </w:pPr>
            <w:r w:rsidRPr="001F594B">
              <w:rPr>
                <w:rFonts w:eastAsia="等线"/>
                <w:color w:val="000000"/>
              </w:rPr>
              <w:t>M</w:t>
            </w:r>
            <w:r>
              <w:rPr>
                <w:rFonts w:eastAsia="等线"/>
                <w:color w:val="000000"/>
              </w:rPr>
              <w:t xml:space="preserve"> </w:t>
            </w:r>
            <w:r w:rsidRPr="001F594B">
              <w:rPr>
                <w:rFonts w:eastAsia="等线"/>
                <w:color w:val="000000"/>
              </w:rPr>
              <w:t>(SD)</w:t>
            </w:r>
          </w:p>
        </w:tc>
        <w:tc>
          <w:tcPr>
            <w:tcW w:w="1723" w:type="dxa"/>
            <w:tcBorders>
              <w:top w:val="nil"/>
              <w:left w:val="nil"/>
              <w:bottom w:val="single" w:sz="4" w:space="0" w:color="auto"/>
              <w:right w:val="nil"/>
            </w:tcBorders>
            <w:shd w:val="clear" w:color="auto" w:fill="auto"/>
            <w:vAlign w:val="center"/>
            <w:hideMark/>
          </w:tcPr>
          <w:p w14:paraId="308EE1D8" w14:textId="77777777" w:rsidR="003D7362" w:rsidRDefault="003D7362" w:rsidP="003D7362">
            <w:pPr>
              <w:jc w:val="center"/>
              <w:rPr>
                <w:rFonts w:eastAsia="等线"/>
                <w:color w:val="000000"/>
              </w:rPr>
            </w:pPr>
            <w:r w:rsidRPr="001F594B">
              <w:rPr>
                <w:rFonts w:eastAsia="等线"/>
                <w:color w:val="000000"/>
              </w:rPr>
              <w:t>LENA</w:t>
            </w:r>
          </w:p>
          <w:p w14:paraId="747AEE1D" w14:textId="77777777" w:rsidR="003D7362" w:rsidRPr="001F594B" w:rsidRDefault="003D7362" w:rsidP="003D7362">
            <w:pPr>
              <w:jc w:val="center"/>
              <w:rPr>
                <w:rFonts w:eastAsia="等线"/>
                <w:color w:val="000000"/>
              </w:rPr>
            </w:pPr>
            <w:r w:rsidRPr="001F594B">
              <w:rPr>
                <w:rFonts w:eastAsia="等线"/>
                <w:color w:val="000000"/>
              </w:rPr>
              <w:t>M</w:t>
            </w:r>
            <w:r>
              <w:rPr>
                <w:rFonts w:eastAsia="等线"/>
                <w:color w:val="000000"/>
              </w:rPr>
              <w:t xml:space="preserve"> </w:t>
            </w:r>
            <w:r w:rsidRPr="001F594B">
              <w:rPr>
                <w:rFonts w:eastAsia="等线"/>
                <w:color w:val="000000"/>
              </w:rPr>
              <w:t>(SD)</w:t>
            </w:r>
          </w:p>
        </w:tc>
        <w:tc>
          <w:tcPr>
            <w:tcW w:w="2174" w:type="dxa"/>
            <w:tcBorders>
              <w:top w:val="nil"/>
              <w:left w:val="nil"/>
              <w:bottom w:val="single" w:sz="4" w:space="0" w:color="auto"/>
              <w:right w:val="nil"/>
            </w:tcBorders>
            <w:shd w:val="clear" w:color="auto" w:fill="auto"/>
            <w:vAlign w:val="center"/>
            <w:hideMark/>
          </w:tcPr>
          <w:p w14:paraId="2B0DB5CA" w14:textId="77777777" w:rsidR="003D7362" w:rsidRDefault="003D7362" w:rsidP="003D7362">
            <w:pPr>
              <w:jc w:val="center"/>
              <w:rPr>
                <w:rFonts w:eastAsia="等线"/>
                <w:color w:val="000000"/>
              </w:rPr>
            </w:pPr>
            <w:r w:rsidRPr="001F594B">
              <w:rPr>
                <w:rFonts w:eastAsia="等线"/>
                <w:color w:val="000000"/>
              </w:rPr>
              <w:t>Difference</w:t>
            </w:r>
            <w:r>
              <w:rPr>
                <w:rFonts w:eastAsia="等线"/>
                <w:color w:val="000000"/>
              </w:rPr>
              <w:t>*</w:t>
            </w:r>
          </w:p>
          <w:p w14:paraId="4803C58C" w14:textId="77777777" w:rsidR="003D7362" w:rsidRPr="001F594B" w:rsidRDefault="003D7362" w:rsidP="003D7362">
            <w:pPr>
              <w:jc w:val="center"/>
              <w:rPr>
                <w:rFonts w:eastAsia="等线"/>
                <w:color w:val="000000"/>
              </w:rPr>
            </w:pPr>
            <w:r w:rsidRPr="001F594B">
              <w:rPr>
                <w:rFonts w:eastAsia="等线"/>
                <w:color w:val="000000"/>
              </w:rPr>
              <w:t>M (SD)</w:t>
            </w:r>
          </w:p>
        </w:tc>
        <w:tc>
          <w:tcPr>
            <w:tcW w:w="864" w:type="dxa"/>
            <w:tcBorders>
              <w:top w:val="nil"/>
              <w:left w:val="nil"/>
              <w:bottom w:val="single" w:sz="4" w:space="0" w:color="auto"/>
              <w:right w:val="nil"/>
            </w:tcBorders>
            <w:shd w:val="clear" w:color="auto" w:fill="auto"/>
            <w:noWrap/>
            <w:vAlign w:val="center"/>
            <w:hideMark/>
          </w:tcPr>
          <w:p w14:paraId="53BE6A6B" w14:textId="77777777" w:rsidR="003D7362" w:rsidRPr="001F594B" w:rsidRDefault="003D7362" w:rsidP="003D7362">
            <w:pPr>
              <w:jc w:val="center"/>
              <w:rPr>
                <w:rFonts w:eastAsia="等线"/>
                <w:color w:val="000000"/>
              </w:rPr>
            </w:pPr>
            <w:r w:rsidRPr="001F594B">
              <w:rPr>
                <w:rFonts w:eastAsia="等线"/>
                <w:color w:val="000000"/>
              </w:rPr>
              <w:t>p</w:t>
            </w:r>
          </w:p>
        </w:tc>
        <w:tc>
          <w:tcPr>
            <w:tcW w:w="663" w:type="dxa"/>
            <w:tcBorders>
              <w:top w:val="nil"/>
              <w:left w:val="nil"/>
              <w:bottom w:val="single" w:sz="4" w:space="0" w:color="auto"/>
              <w:right w:val="nil"/>
            </w:tcBorders>
            <w:shd w:val="clear" w:color="auto" w:fill="auto"/>
            <w:noWrap/>
            <w:vAlign w:val="center"/>
            <w:hideMark/>
          </w:tcPr>
          <w:p w14:paraId="4B056D8D" w14:textId="77777777" w:rsidR="003D7362" w:rsidRPr="001F594B" w:rsidRDefault="003D7362" w:rsidP="003D7362">
            <w:pPr>
              <w:jc w:val="center"/>
              <w:rPr>
                <w:rFonts w:eastAsia="等线"/>
                <w:color w:val="000000"/>
              </w:rPr>
            </w:pPr>
            <w:r w:rsidRPr="001F594B">
              <w:rPr>
                <w:rFonts w:eastAsia="等线"/>
                <w:color w:val="000000"/>
              </w:rPr>
              <w:t>r</w:t>
            </w:r>
          </w:p>
        </w:tc>
        <w:tc>
          <w:tcPr>
            <w:tcW w:w="864" w:type="dxa"/>
            <w:tcBorders>
              <w:top w:val="nil"/>
              <w:left w:val="nil"/>
              <w:bottom w:val="single" w:sz="4" w:space="0" w:color="auto"/>
              <w:right w:val="nil"/>
            </w:tcBorders>
            <w:shd w:val="clear" w:color="auto" w:fill="auto"/>
            <w:noWrap/>
            <w:vAlign w:val="center"/>
            <w:hideMark/>
          </w:tcPr>
          <w:p w14:paraId="2A489C88" w14:textId="77777777" w:rsidR="003D7362" w:rsidRPr="001F594B" w:rsidRDefault="003D7362" w:rsidP="003D7362">
            <w:pPr>
              <w:jc w:val="center"/>
              <w:rPr>
                <w:rFonts w:eastAsia="等线"/>
                <w:color w:val="000000"/>
              </w:rPr>
            </w:pPr>
            <w:r w:rsidRPr="001F594B">
              <w:rPr>
                <w:rFonts w:eastAsia="等线"/>
                <w:color w:val="000000"/>
              </w:rPr>
              <w:t>p (r)</w:t>
            </w:r>
          </w:p>
        </w:tc>
        <w:tc>
          <w:tcPr>
            <w:tcW w:w="671" w:type="dxa"/>
            <w:tcBorders>
              <w:top w:val="nil"/>
              <w:left w:val="nil"/>
              <w:bottom w:val="single" w:sz="4" w:space="0" w:color="auto"/>
              <w:right w:val="nil"/>
            </w:tcBorders>
            <w:shd w:val="clear" w:color="auto" w:fill="auto"/>
            <w:noWrap/>
            <w:vAlign w:val="center"/>
            <w:hideMark/>
          </w:tcPr>
          <w:p w14:paraId="3EA9CCDF" w14:textId="77777777" w:rsidR="003D7362" w:rsidRPr="001F594B" w:rsidRDefault="003D7362" w:rsidP="003D7362">
            <w:pPr>
              <w:jc w:val="center"/>
              <w:rPr>
                <w:rFonts w:eastAsia="等线"/>
                <w:color w:val="000000"/>
              </w:rPr>
            </w:pPr>
            <w:r w:rsidRPr="001F594B">
              <w:rPr>
                <w:rFonts w:eastAsia="等线"/>
                <w:color w:val="000000"/>
              </w:rPr>
              <w:t>R</w:t>
            </w:r>
            <w:r w:rsidRPr="00D24541">
              <w:rPr>
                <w:rFonts w:eastAsia="等线"/>
                <w:color w:val="000000"/>
                <w:vertAlign w:val="superscript"/>
              </w:rPr>
              <w:t>2</w:t>
            </w:r>
          </w:p>
        </w:tc>
      </w:tr>
      <w:tr w:rsidR="003D7362" w:rsidRPr="001F594B" w14:paraId="7FAB2AAD" w14:textId="77777777" w:rsidTr="00D24541">
        <w:trPr>
          <w:trHeight w:val="295"/>
        </w:trPr>
        <w:tc>
          <w:tcPr>
            <w:tcW w:w="2779" w:type="dxa"/>
            <w:tcBorders>
              <w:top w:val="nil"/>
              <w:left w:val="nil"/>
              <w:bottom w:val="nil"/>
              <w:right w:val="nil"/>
            </w:tcBorders>
            <w:shd w:val="clear" w:color="auto" w:fill="auto"/>
            <w:noWrap/>
            <w:vAlign w:val="bottom"/>
            <w:hideMark/>
          </w:tcPr>
          <w:p w14:paraId="1B2406D4" w14:textId="77777777" w:rsidR="003D7362" w:rsidRPr="001F594B" w:rsidRDefault="003D7362" w:rsidP="003D7362">
            <w:pPr>
              <w:rPr>
                <w:rFonts w:eastAsia="等线"/>
                <w:color w:val="000000"/>
                <w:sz w:val="22"/>
              </w:rPr>
            </w:pPr>
            <w:r w:rsidRPr="001F594B">
              <w:rPr>
                <w:rFonts w:eastAsia="等线"/>
                <w:color w:val="000000"/>
                <w:sz w:val="22"/>
              </w:rPr>
              <w:t>Chinese characters</w:t>
            </w:r>
          </w:p>
        </w:tc>
        <w:tc>
          <w:tcPr>
            <w:tcW w:w="2450" w:type="dxa"/>
            <w:tcBorders>
              <w:top w:val="nil"/>
              <w:left w:val="nil"/>
              <w:bottom w:val="nil"/>
              <w:right w:val="nil"/>
            </w:tcBorders>
            <w:shd w:val="clear" w:color="auto" w:fill="auto"/>
            <w:noWrap/>
            <w:vAlign w:val="center"/>
            <w:hideMark/>
          </w:tcPr>
          <w:p w14:paraId="5026B075" w14:textId="77777777" w:rsidR="003D7362" w:rsidRPr="001F594B" w:rsidRDefault="003D7362" w:rsidP="003D7362">
            <w:pPr>
              <w:jc w:val="center"/>
              <w:rPr>
                <w:rFonts w:eastAsia="等线"/>
                <w:color w:val="000000"/>
                <w:sz w:val="22"/>
              </w:rPr>
            </w:pPr>
            <w:r w:rsidRPr="001F594B">
              <w:rPr>
                <w:rFonts w:eastAsia="等线"/>
                <w:color w:val="000000"/>
                <w:sz w:val="22"/>
              </w:rPr>
              <w:t>AWC</w:t>
            </w:r>
          </w:p>
        </w:tc>
        <w:tc>
          <w:tcPr>
            <w:tcW w:w="477" w:type="dxa"/>
            <w:tcBorders>
              <w:top w:val="nil"/>
              <w:left w:val="nil"/>
              <w:bottom w:val="nil"/>
              <w:right w:val="nil"/>
            </w:tcBorders>
            <w:shd w:val="clear" w:color="auto" w:fill="auto"/>
            <w:noWrap/>
            <w:vAlign w:val="center"/>
            <w:hideMark/>
          </w:tcPr>
          <w:p w14:paraId="774C503E" w14:textId="77777777" w:rsidR="003D7362" w:rsidRPr="001F594B" w:rsidRDefault="003D7362" w:rsidP="003D7362">
            <w:pPr>
              <w:jc w:val="center"/>
              <w:rPr>
                <w:rFonts w:eastAsia="等线"/>
                <w:color w:val="000000"/>
                <w:sz w:val="22"/>
              </w:rPr>
            </w:pPr>
            <w:r w:rsidRPr="001F594B">
              <w:rPr>
                <w:rFonts w:eastAsia="等线"/>
                <w:color w:val="000000"/>
                <w:sz w:val="22"/>
              </w:rPr>
              <w:t>13</w:t>
            </w:r>
          </w:p>
        </w:tc>
        <w:tc>
          <w:tcPr>
            <w:tcW w:w="1691" w:type="dxa"/>
            <w:tcBorders>
              <w:top w:val="nil"/>
              <w:left w:val="nil"/>
              <w:bottom w:val="nil"/>
              <w:right w:val="nil"/>
            </w:tcBorders>
            <w:shd w:val="clear" w:color="auto" w:fill="auto"/>
            <w:noWrap/>
            <w:vAlign w:val="center"/>
            <w:hideMark/>
          </w:tcPr>
          <w:p w14:paraId="45AF4F43" w14:textId="77777777" w:rsidR="003D7362" w:rsidRPr="001F594B" w:rsidRDefault="003D7362" w:rsidP="003D7362">
            <w:pPr>
              <w:jc w:val="center"/>
              <w:rPr>
                <w:rFonts w:eastAsia="等线"/>
                <w:color w:val="000000"/>
                <w:sz w:val="22"/>
              </w:rPr>
            </w:pPr>
            <w:r w:rsidRPr="001F594B">
              <w:rPr>
                <w:rFonts w:eastAsia="等线"/>
                <w:color w:val="000000"/>
                <w:sz w:val="22"/>
              </w:rPr>
              <w:t>594 (217)</w:t>
            </w:r>
          </w:p>
        </w:tc>
        <w:tc>
          <w:tcPr>
            <w:tcW w:w="1723" w:type="dxa"/>
            <w:tcBorders>
              <w:top w:val="nil"/>
              <w:left w:val="nil"/>
              <w:bottom w:val="nil"/>
              <w:right w:val="nil"/>
            </w:tcBorders>
            <w:shd w:val="clear" w:color="auto" w:fill="auto"/>
            <w:noWrap/>
            <w:vAlign w:val="center"/>
            <w:hideMark/>
          </w:tcPr>
          <w:p w14:paraId="7180972D" w14:textId="77777777" w:rsidR="003D7362" w:rsidRPr="001F594B" w:rsidRDefault="003D7362" w:rsidP="003D7362">
            <w:pPr>
              <w:jc w:val="center"/>
              <w:rPr>
                <w:rFonts w:eastAsia="等线"/>
                <w:color w:val="000000"/>
                <w:sz w:val="22"/>
              </w:rPr>
            </w:pPr>
            <w:r w:rsidRPr="001F594B">
              <w:rPr>
                <w:rFonts w:eastAsia="等线"/>
                <w:color w:val="000000"/>
                <w:sz w:val="22"/>
              </w:rPr>
              <w:t>398 (171)</w:t>
            </w:r>
          </w:p>
        </w:tc>
        <w:tc>
          <w:tcPr>
            <w:tcW w:w="2174" w:type="dxa"/>
            <w:tcBorders>
              <w:top w:val="nil"/>
              <w:left w:val="nil"/>
              <w:bottom w:val="nil"/>
              <w:right w:val="nil"/>
            </w:tcBorders>
            <w:shd w:val="clear" w:color="auto" w:fill="auto"/>
            <w:noWrap/>
            <w:vAlign w:val="center"/>
            <w:hideMark/>
          </w:tcPr>
          <w:p w14:paraId="6D349161" w14:textId="77777777" w:rsidR="003D7362" w:rsidRPr="001F594B" w:rsidRDefault="003D7362" w:rsidP="003D7362">
            <w:pPr>
              <w:jc w:val="center"/>
              <w:rPr>
                <w:rFonts w:eastAsia="等线"/>
                <w:color w:val="000000"/>
                <w:sz w:val="22"/>
              </w:rPr>
            </w:pPr>
            <w:r w:rsidRPr="001F594B">
              <w:rPr>
                <w:rFonts w:eastAsia="等线"/>
                <w:color w:val="000000"/>
                <w:sz w:val="22"/>
              </w:rPr>
              <w:t>196 (155)</w:t>
            </w:r>
          </w:p>
        </w:tc>
        <w:tc>
          <w:tcPr>
            <w:tcW w:w="864" w:type="dxa"/>
            <w:tcBorders>
              <w:top w:val="nil"/>
              <w:left w:val="nil"/>
              <w:bottom w:val="nil"/>
              <w:right w:val="nil"/>
            </w:tcBorders>
            <w:shd w:val="clear" w:color="auto" w:fill="auto"/>
            <w:noWrap/>
            <w:vAlign w:val="center"/>
            <w:hideMark/>
          </w:tcPr>
          <w:p w14:paraId="14BA3625" w14:textId="77777777" w:rsidR="003D7362" w:rsidRPr="001F594B" w:rsidRDefault="003D7362" w:rsidP="003D7362">
            <w:pPr>
              <w:jc w:val="center"/>
              <w:rPr>
                <w:rFonts w:eastAsia="等线"/>
                <w:b/>
                <w:bCs/>
                <w:color w:val="000000"/>
                <w:sz w:val="22"/>
              </w:rPr>
            </w:pPr>
            <w:r w:rsidRPr="001F594B">
              <w:rPr>
                <w:rFonts w:eastAsia="等线"/>
                <w:b/>
                <w:bCs/>
                <w:color w:val="000000"/>
                <w:sz w:val="22"/>
              </w:rPr>
              <w:t>&lt;.001</w:t>
            </w:r>
          </w:p>
        </w:tc>
        <w:tc>
          <w:tcPr>
            <w:tcW w:w="663" w:type="dxa"/>
            <w:tcBorders>
              <w:top w:val="nil"/>
              <w:left w:val="nil"/>
              <w:bottom w:val="nil"/>
              <w:right w:val="nil"/>
            </w:tcBorders>
            <w:shd w:val="clear" w:color="auto" w:fill="auto"/>
            <w:noWrap/>
            <w:vAlign w:val="center"/>
            <w:hideMark/>
          </w:tcPr>
          <w:p w14:paraId="46BBDF51" w14:textId="77777777" w:rsidR="003D7362" w:rsidRPr="001F594B" w:rsidRDefault="003D7362" w:rsidP="003D7362">
            <w:pPr>
              <w:jc w:val="center"/>
              <w:rPr>
                <w:rFonts w:eastAsia="等线"/>
                <w:color w:val="000000"/>
                <w:sz w:val="22"/>
              </w:rPr>
            </w:pPr>
            <w:r w:rsidRPr="001F594B">
              <w:rPr>
                <w:rFonts w:eastAsia="等线"/>
                <w:color w:val="000000"/>
                <w:sz w:val="22"/>
              </w:rPr>
              <w:t>.56</w:t>
            </w:r>
          </w:p>
        </w:tc>
        <w:tc>
          <w:tcPr>
            <w:tcW w:w="864" w:type="dxa"/>
            <w:tcBorders>
              <w:top w:val="nil"/>
              <w:left w:val="nil"/>
              <w:bottom w:val="nil"/>
              <w:right w:val="nil"/>
            </w:tcBorders>
            <w:shd w:val="clear" w:color="auto" w:fill="auto"/>
            <w:noWrap/>
            <w:vAlign w:val="center"/>
            <w:hideMark/>
          </w:tcPr>
          <w:p w14:paraId="3072F0E8" w14:textId="77777777" w:rsidR="003D7362" w:rsidRPr="001F594B" w:rsidRDefault="003D7362" w:rsidP="003D7362">
            <w:pPr>
              <w:jc w:val="center"/>
              <w:rPr>
                <w:rFonts w:eastAsia="等线"/>
                <w:b/>
                <w:bCs/>
                <w:color w:val="000000"/>
                <w:sz w:val="22"/>
              </w:rPr>
            </w:pPr>
            <w:r w:rsidRPr="001F594B">
              <w:rPr>
                <w:rFonts w:eastAsia="等线"/>
                <w:b/>
                <w:bCs/>
                <w:color w:val="000000"/>
                <w:sz w:val="22"/>
              </w:rPr>
              <w:t>.01</w:t>
            </w:r>
          </w:p>
        </w:tc>
        <w:tc>
          <w:tcPr>
            <w:tcW w:w="671" w:type="dxa"/>
            <w:tcBorders>
              <w:top w:val="nil"/>
              <w:left w:val="nil"/>
              <w:bottom w:val="nil"/>
              <w:right w:val="nil"/>
            </w:tcBorders>
            <w:shd w:val="clear" w:color="auto" w:fill="auto"/>
            <w:noWrap/>
            <w:vAlign w:val="center"/>
            <w:hideMark/>
          </w:tcPr>
          <w:p w14:paraId="4490BCE3" w14:textId="77777777" w:rsidR="003D7362" w:rsidRPr="001F594B" w:rsidRDefault="003D7362" w:rsidP="003D7362">
            <w:pPr>
              <w:jc w:val="center"/>
              <w:rPr>
                <w:rFonts w:eastAsia="等线"/>
                <w:color w:val="000000"/>
                <w:sz w:val="22"/>
              </w:rPr>
            </w:pPr>
            <w:r w:rsidRPr="001F594B">
              <w:rPr>
                <w:rFonts w:eastAsia="等线"/>
                <w:color w:val="000000"/>
                <w:sz w:val="22"/>
              </w:rPr>
              <w:t>.50</w:t>
            </w:r>
          </w:p>
        </w:tc>
      </w:tr>
      <w:tr w:rsidR="003D7362" w:rsidRPr="001F594B" w14:paraId="67227DAF" w14:textId="77777777" w:rsidTr="00D24541">
        <w:trPr>
          <w:trHeight w:val="295"/>
        </w:trPr>
        <w:tc>
          <w:tcPr>
            <w:tcW w:w="2779" w:type="dxa"/>
            <w:tcBorders>
              <w:top w:val="nil"/>
              <w:left w:val="nil"/>
              <w:bottom w:val="nil"/>
              <w:right w:val="nil"/>
            </w:tcBorders>
            <w:shd w:val="clear" w:color="auto" w:fill="auto"/>
            <w:noWrap/>
            <w:vAlign w:val="bottom"/>
            <w:hideMark/>
          </w:tcPr>
          <w:p w14:paraId="6491235C" w14:textId="77777777" w:rsidR="003D7362" w:rsidRPr="001F594B" w:rsidRDefault="003D7362" w:rsidP="003D7362">
            <w:pPr>
              <w:rPr>
                <w:rFonts w:eastAsia="等线"/>
                <w:color w:val="000000"/>
                <w:sz w:val="22"/>
              </w:rPr>
            </w:pPr>
            <w:r w:rsidRPr="001F594B">
              <w:rPr>
                <w:rFonts w:eastAsia="等线"/>
                <w:color w:val="000000"/>
                <w:sz w:val="22"/>
              </w:rPr>
              <w:t>SDM words</w:t>
            </w:r>
          </w:p>
        </w:tc>
        <w:tc>
          <w:tcPr>
            <w:tcW w:w="2450" w:type="dxa"/>
            <w:tcBorders>
              <w:top w:val="nil"/>
              <w:left w:val="nil"/>
              <w:bottom w:val="nil"/>
              <w:right w:val="nil"/>
            </w:tcBorders>
            <w:shd w:val="clear" w:color="auto" w:fill="auto"/>
            <w:noWrap/>
            <w:vAlign w:val="center"/>
            <w:hideMark/>
          </w:tcPr>
          <w:p w14:paraId="2F066BA5" w14:textId="77777777" w:rsidR="003D7362" w:rsidRPr="001F594B" w:rsidRDefault="003D7362" w:rsidP="003D7362">
            <w:pPr>
              <w:jc w:val="center"/>
              <w:rPr>
                <w:rFonts w:eastAsia="等线"/>
                <w:color w:val="000000"/>
                <w:sz w:val="22"/>
              </w:rPr>
            </w:pPr>
            <w:r w:rsidRPr="001F594B">
              <w:rPr>
                <w:rFonts w:eastAsia="等线"/>
                <w:color w:val="000000"/>
                <w:sz w:val="22"/>
              </w:rPr>
              <w:t>AWC</w:t>
            </w:r>
          </w:p>
        </w:tc>
        <w:tc>
          <w:tcPr>
            <w:tcW w:w="477" w:type="dxa"/>
            <w:tcBorders>
              <w:top w:val="nil"/>
              <w:left w:val="nil"/>
              <w:bottom w:val="nil"/>
              <w:right w:val="nil"/>
            </w:tcBorders>
            <w:shd w:val="clear" w:color="auto" w:fill="auto"/>
            <w:noWrap/>
            <w:vAlign w:val="center"/>
            <w:hideMark/>
          </w:tcPr>
          <w:p w14:paraId="245C7003" w14:textId="77777777" w:rsidR="003D7362" w:rsidRPr="001F594B" w:rsidRDefault="003D7362" w:rsidP="003D7362">
            <w:pPr>
              <w:jc w:val="center"/>
              <w:rPr>
                <w:rFonts w:eastAsia="等线"/>
                <w:color w:val="000000"/>
                <w:sz w:val="22"/>
              </w:rPr>
            </w:pPr>
            <w:r w:rsidRPr="001F594B">
              <w:rPr>
                <w:rFonts w:eastAsia="等线"/>
                <w:color w:val="000000"/>
                <w:sz w:val="22"/>
              </w:rPr>
              <w:t>13</w:t>
            </w:r>
          </w:p>
        </w:tc>
        <w:tc>
          <w:tcPr>
            <w:tcW w:w="1691" w:type="dxa"/>
            <w:tcBorders>
              <w:top w:val="nil"/>
              <w:left w:val="nil"/>
              <w:bottom w:val="nil"/>
              <w:right w:val="nil"/>
            </w:tcBorders>
            <w:shd w:val="clear" w:color="auto" w:fill="auto"/>
            <w:noWrap/>
            <w:vAlign w:val="center"/>
            <w:hideMark/>
          </w:tcPr>
          <w:p w14:paraId="0941D91E" w14:textId="77777777" w:rsidR="003D7362" w:rsidRPr="001F594B" w:rsidRDefault="003D7362" w:rsidP="003D7362">
            <w:pPr>
              <w:jc w:val="center"/>
              <w:rPr>
                <w:rFonts w:eastAsia="等线"/>
                <w:color w:val="000000"/>
                <w:sz w:val="22"/>
              </w:rPr>
            </w:pPr>
            <w:r w:rsidRPr="001F594B">
              <w:rPr>
                <w:rFonts w:eastAsia="等线"/>
                <w:color w:val="000000"/>
                <w:sz w:val="22"/>
              </w:rPr>
              <w:t>400 (156)</w:t>
            </w:r>
          </w:p>
        </w:tc>
        <w:tc>
          <w:tcPr>
            <w:tcW w:w="1723" w:type="dxa"/>
            <w:tcBorders>
              <w:top w:val="nil"/>
              <w:left w:val="nil"/>
              <w:bottom w:val="nil"/>
              <w:right w:val="nil"/>
            </w:tcBorders>
            <w:shd w:val="clear" w:color="auto" w:fill="auto"/>
            <w:noWrap/>
            <w:vAlign w:val="center"/>
            <w:hideMark/>
          </w:tcPr>
          <w:p w14:paraId="3E3305F3" w14:textId="77777777" w:rsidR="003D7362" w:rsidRPr="001F594B" w:rsidRDefault="003D7362" w:rsidP="003D7362">
            <w:pPr>
              <w:jc w:val="center"/>
              <w:rPr>
                <w:rFonts w:eastAsia="等线"/>
                <w:color w:val="000000"/>
                <w:sz w:val="22"/>
              </w:rPr>
            </w:pPr>
            <w:r w:rsidRPr="001F594B">
              <w:rPr>
                <w:rFonts w:eastAsia="等线"/>
                <w:color w:val="000000"/>
                <w:sz w:val="22"/>
              </w:rPr>
              <w:t>398 (171)</w:t>
            </w:r>
          </w:p>
        </w:tc>
        <w:tc>
          <w:tcPr>
            <w:tcW w:w="2174" w:type="dxa"/>
            <w:tcBorders>
              <w:top w:val="nil"/>
              <w:left w:val="nil"/>
              <w:bottom w:val="nil"/>
              <w:right w:val="nil"/>
            </w:tcBorders>
            <w:shd w:val="clear" w:color="auto" w:fill="auto"/>
            <w:noWrap/>
            <w:vAlign w:val="center"/>
            <w:hideMark/>
          </w:tcPr>
          <w:p w14:paraId="46782201" w14:textId="77777777" w:rsidR="003D7362" w:rsidRPr="001F594B" w:rsidRDefault="003D7362" w:rsidP="003D7362">
            <w:pPr>
              <w:jc w:val="center"/>
              <w:rPr>
                <w:rFonts w:eastAsia="等线"/>
                <w:color w:val="000000"/>
                <w:sz w:val="22"/>
              </w:rPr>
            </w:pPr>
            <w:r w:rsidRPr="001F594B">
              <w:rPr>
                <w:rFonts w:eastAsia="等线"/>
                <w:color w:val="000000"/>
                <w:sz w:val="22"/>
              </w:rPr>
              <w:t>3 (95)</w:t>
            </w:r>
          </w:p>
        </w:tc>
        <w:tc>
          <w:tcPr>
            <w:tcW w:w="864" w:type="dxa"/>
            <w:tcBorders>
              <w:top w:val="nil"/>
              <w:left w:val="nil"/>
              <w:bottom w:val="nil"/>
              <w:right w:val="nil"/>
            </w:tcBorders>
            <w:shd w:val="clear" w:color="auto" w:fill="auto"/>
            <w:noWrap/>
            <w:vAlign w:val="center"/>
            <w:hideMark/>
          </w:tcPr>
          <w:p w14:paraId="09BD5B54" w14:textId="77777777" w:rsidR="003D7362" w:rsidRPr="001F594B" w:rsidRDefault="003D7362" w:rsidP="003D7362">
            <w:pPr>
              <w:jc w:val="center"/>
              <w:rPr>
                <w:rFonts w:eastAsia="等线"/>
                <w:color w:val="000000"/>
                <w:sz w:val="22"/>
              </w:rPr>
            </w:pPr>
            <w:r w:rsidRPr="001F594B">
              <w:rPr>
                <w:rFonts w:eastAsia="等线"/>
                <w:color w:val="000000"/>
                <w:sz w:val="22"/>
              </w:rPr>
              <w:t>.92</w:t>
            </w:r>
          </w:p>
        </w:tc>
        <w:tc>
          <w:tcPr>
            <w:tcW w:w="663" w:type="dxa"/>
            <w:tcBorders>
              <w:top w:val="nil"/>
              <w:left w:val="nil"/>
              <w:bottom w:val="nil"/>
              <w:right w:val="nil"/>
            </w:tcBorders>
            <w:shd w:val="clear" w:color="auto" w:fill="auto"/>
            <w:noWrap/>
            <w:vAlign w:val="center"/>
            <w:hideMark/>
          </w:tcPr>
          <w:p w14:paraId="40656C9F" w14:textId="77777777" w:rsidR="003D7362" w:rsidRPr="001F594B" w:rsidRDefault="003D7362" w:rsidP="003D7362">
            <w:pPr>
              <w:jc w:val="center"/>
              <w:rPr>
                <w:rFonts w:eastAsia="等线"/>
                <w:color w:val="000000"/>
                <w:sz w:val="22"/>
              </w:rPr>
            </w:pPr>
            <w:r w:rsidRPr="001F594B">
              <w:rPr>
                <w:rFonts w:eastAsia="等线"/>
                <w:color w:val="000000"/>
                <w:sz w:val="22"/>
              </w:rPr>
              <w:t>.92</w:t>
            </w:r>
          </w:p>
        </w:tc>
        <w:tc>
          <w:tcPr>
            <w:tcW w:w="864" w:type="dxa"/>
            <w:tcBorders>
              <w:top w:val="nil"/>
              <w:left w:val="nil"/>
              <w:bottom w:val="nil"/>
              <w:right w:val="nil"/>
            </w:tcBorders>
            <w:shd w:val="clear" w:color="auto" w:fill="auto"/>
            <w:noWrap/>
            <w:vAlign w:val="center"/>
            <w:hideMark/>
          </w:tcPr>
          <w:p w14:paraId="0E04F811" w14:textId="77777777" w:rsidR="003D7362" w:rsidRPr="001F594B" w:rsidRDefault="003D7362" w:rsidP="003D7362">
            <w:pPr>
              <w:jc w:val="center"/>
              <w:rPr>
                <w:rFonts w:eastAsia="等线"/>
                <w:b/>
                <w:bCs/>
                <w:color w:val="000000"/>
                <w:sz w:val="22"/>
              </w:rPr>
            </w:pPr>
            <w:r w:rsidRPr="001F594B">
              <w:rPr>
                <w:rFonts w:eastAsia="等线"/>
                <w:b/>
                <w:bCs/>
                <w:color w:val="000000"/>
                <w:sz w:val="22"/>
              </w:rPr>
              <w:t>&lt;.001</w:t>
            </w:r>
          </w:p>
        </w:tc>
        <w:tc>
          <w:tcPr>
            <w:tcW w:w="671" w:type="dxa"/>
            <w:tcBorders>
              <w:top w:val="nil"/>
              <w:left w:val="nil"/>
              <w:bottom w:val="nil"/>
              <w:right w:val="nil"/>
            </w:tcBorders>
            <w:shd w:val="clear" w:color="auto" w:fill="auto"/>
            <w:noWrap/>
            <w:vAlign w:val="center"/>
            <w:hideMark/>
          </w:tcPr>
          <w:p w14:paraId="6FAD51A8" w14:textId="77777777" w:rsidR="003D7362" w:rsidRPr="001F594B" w:rsidRDefault="003D7362" w:rsidP="003D7362">
            <w:pPr>
              <w:jc w:val="center"/>
              <w:rPr>
                <w:rFonts w:eastAsia="等线"/>
                <w:color w:val="000000"/>
                <w:sz w:val="22"/>
              </w:rPr>
            </w:pPr>
            <w:r w:rsidRPr="001F594B">
              <w:rPr>
                <w:rFonts w:eastAsia="等线"/>
                <w:color w:val="000000"/>
                <w:sz w:val="22"/>
              </w:rPr>
              <w:t>.70</w:t>
            </w:r>
          </w:p>
        </w:tc>
      </w:tr>
      <w:tr w:rsidR="003D7362" w:rsidRPr="001F594B" w14:paraId="46FD54F8" w14:textId="77777777" w:rsidTr="00D24541">
        <w:trPr>
          <w:trHeight w:val="295"/>
        </w:trPr>
        <w:tc>
          <w:tcPr>
            <w:tcW w:w="2779" w:type="dxa"/>
            <w:tcBorders>
              <w:top w:val="nil"/>
              <w:left w:val="nil"/>
              <w:bottom w:val="nil"/>
              <w:right w:val="nil"/>
            </w:tcBorders>
            <w:shd w:val="clear" w:color="auto" w:fill="auto"/>
            <w:noWrap/>
            <w:vAlign w:val="bottom"/>
            <w:hideMark/>
          </w:tcPr>
          <w:p w14:paraId="313C92E5" w14:textId="77777777" w:rsidR="003D7362" w:rsidRPr="001F594B" w:rsidRDefault="003D7362" w:rsidP="003D7362">
            <w:pPr>
              <w:rPr>
                <w:rFonts w:eastAsia="等线"/>
                <w:color w:val="000000"/>
                <w:sz w:val="22"/>
              </w:rPr>
            </w:pPr>
            <w:r>
              <w:rPr>
                <w:rFonts w:eastAsia="等线"/>
                <w:color w:val="000000"/>
                <w:sz w:val="22"/>
              </w:rPr>
              <w:t>Conversation t</w:t>
            </w:r>
            <w:r w:rsidRPr="001F594B">
              <w:rPr>
                <w:rFonts w:eastAsia="等线"/>
                <w:color w:val="000000"/>
                <w:sz w:val="22"/>
              </w:rPr>
              <w:t>urns</w:t>
            </w:r>
          </w:p>
        </w:tc>
        <w:tc>
          <w:tcPr>
            <w:tcW w:w="2450" w:type="dxa"/>
            <w:tcBorders>
              <w:top w:val="nil"/>
              <w:left w:val="nil"/>
              <w:bottom w:val="nil"/>
              <w:right w:val="nil"/>
            </w:tcBorders>
            <w:shd w:val="clear" w:color="auto" w:fill="auto"/>
            <w:noWrap/>
            <w:vAlign w:val="center"/>
            <w:hideMark/>
          </w:tcPr>
          <w:p w14:paraId="7BDC1961" w14:textId="77777777" w:rsidR="003D7362" w:rsidRPr="001F594B" w:rsidRDefault="003D7362" w:rsidP="003D7362">
            <w:pPr>
              <w:jc w:val="center"/>
              <w:rPr>
                <w:rFonts w:eastAsia="等线"/>
                <w:color w:val="000000"/>
                <w:sz w:val="22"/>
              </w:rPr>
            </w:pPr>
            <w:r w:rsidRPr="001F594B">
              <w:rPr>
                <w:rFonts w:eastAsia="等线"/>
                <w:color w:val="000000"/>
                <w:sz w:val="22"/>
              </w:rPr>
              <w:t>CTC</w:t>
            </w:r>
          </w:p>
        </w:tc>
        <w:tc>
          <w:tcPr>
            <w:tcW w:w="477" w:type="dxa"/>
            <w:tcBorders>
              <w:top w:val="nil"/>
              <w:left w:val="nil"/>
              <w:bottom w:val="nil"/>
              <w:right w:val="nil"/>
            </w:tcBorders>
            <w:shd w:val="clear" w:color="auto" w:fill="auto"/>
            <w:noWrap/>
            <w:vAlign w:val="center"/>
            <w:hideMark/>
          </w:tcPr>
          <w:p w14:paraId="45C6954D" w14:textId="77777777" w:rsidR="003D7362" w:rsidRPr="001F594B" w:rsidRDefault="003D7362" w:rsidP="003D7362">
            <w:pPr>
              <w:jc w:val="center"/>
              <w:rPr>
                <w:rFonts w:eastAsia="等线"/>
                <w:color w:val="000000"/>
                <w:sz w:val="22"/>
              </w:rPr>
            </w:pPr>
            <w:r w:rsidRPr="001F594B">
              <w:rPr>
                <w:rFonts w:eastAsia="等线"/>
                <w:color w:val="000000"/>
                <w:sz w:val="22"/>
              </w:rPr>
              <w:t>13</w:t>
            </w:r>
          </w:p>
        </w:tc>
        <w:tc>
          <w:tcPr>
            <w:tcW w:w="1691" w:type="dxa"/>
            <w:tcBorders>
              <w:top w:val="nil"/>
              <w:left w:val="nil"/>
              <w:bottom w:val="nil"/>
              <w:right w:val="nil"/>
            </w:tcBorders>
            <w:shd w:val="clear" w:color="auto" w:fill="auto"/>
            <w:noWrap/>
            <w:vAlign w:val="center"/>
            <w:hideMark/>
          </w:tcPr>
          <w:p w14:paraId="6E5A7693" w14:textId="77777777" w:rsidR="003D7362" w:rsidRPr="001F594B" w:rsidRDefault="003D7362" w:rsidP="003D7362">
            <w:pPr>
              <w:jc w:val="center"/>
              <w:rPr>
                <w:rFonts w:eastAsia="等线"/>
                <w:color w:val="000000"/>
                <w:sz w:val="22"/>
              </w:rPr>
            </w:pPr>
            <w:r w:rsidRPr="001F594B">
              <w:rPr>
                <w:rFonts w:eastAsia="等线"/>
                <w:color w:val="000000"/>
                <w:sz w:val="22"/>
              </w:rPr>
              <w:t>31 (13)</w:t>
            </w:r>
          </w:p>
        </w:tc>
        <w:tc>
          <w:tcPr>
            <w:tcW w:w="1723" w:type="dxa"/>
            <w:tcBorders>
              <w:top w:val="nil"/>
              <w:left w:val="nil"/>
              <w:bottom w:val="nil"/>
              <w:right w:val="nil"/>
            </w:tcBorders>
            <w:shd w:val="clear" w:color="auto" w:fill="auto"/>
            <w:noWrap/>
            <w:vAlign w:val="center"/>
            <w:hideMark/>
          </w:tcPr>
          <w:p w14:paraId="1F83C9CF" w14:textId="77777777" w:rsidR="003D7362" w:rsidRPr="001F594B" w:rsidRDefault="003D7362" w:rsidP="003D7362">
            <w:pPr>
              <w:jc w:val="center"/>
              <w:rPr>
                <w:rFonts w:eastAsia="等线"/>
                <w:color w:val="000000"/>
                <w:sz w:val="22"/>
              </w:rPr>
            </w:pPr>
            <w:r w:rsidRPr="001F594B">
              <w:rPr>
                <w:rFonts w:eastAsia="等线"/>
                <w:color w:val="000000"/>
                <w:sz w:val="22"/>
              </w:rPr>
              <w:t>27 (8)</w:t>
            </w:r>
          </w:p>
        </w:tc>
        <w:tc>
          <w:tcPr>
            <w:tcW w:w="2174" w:type="dxa"/>
            <w:tcBorders>
              <w:top w:val="nil"/>
              <w:left w:val="nil"/>
              <w:bottom w:val="nil"/>
              <w:right w:val="nil"/>
            </w:tcBorders>
            <w:shd w:val="clear" w:color="auto" w:fill="auto"/>
            <w:noWrap/>
            <w:vAlign w:val="center"/>
            <w:hideMark/>
          </w:tcPr>
          <w:p w14:paraId="1DE1CCF6" w14:textId="77777777" w:rsidR="003D7362" w:rsidRPr="001F594B" w:rsidRDefault="003D7362" w:rsidP="003D7362">
            <w:pPr>
              <w:jc w:val="center"/>
              <w:rPr>
                <w:rFonts w:eastAsia="等线"/>
                <w:color w:val="000000"/>
                <w:sz w:val="22"/>
              </w:rPr>
            </w:pPr>
            <w:r w:rsidRPr="001F594B">
              <w:rPr>
                <w:rFonts w:eastAsia="等线"/>
                <w:color w:val="000000"/>
                <w:sz w:val="22"/>
              </w:rPr>
              <w:t>5 (8)</w:t>
            </w:r>
          </w:p>
        </w:tc>
        <w:tc>
          <w:tcPr>
            <w:tcW w:w="864" w:type="dxa"/>
            <w:tcBorders>
              <w:top w:val="nil"/>
              <w:left w:val="nil"/>
              <w:bottom w:val="nil"/>
              <w:right w:val="nil"/>
            </w:tcBorders>
            <w:shd w:val="clear" w:color="auto" w:fill="auto"/>
            <w:noWrap/>
            <w:vAlign w:val="center"/>
            <w:hideMark/>
          </w:tcPr>
          <w:p w14:paraId="7A80CD22" w14:textId="77777777" w:rsidR="003D7362" w:rsidRPr="001F594B" w:rsidRDefault="003D7362" w:rsidP="003D7362">
            <w:pPr>
              <w:jc w:val="center"/>
              <w:rPr>
                <w:rFonts w:eastAsia="等线"/>
                <w:color w:val="000000"/>
                <w:sz w:val="22"/>
              </w:rPr>
            </w:pPr>
            <w:r w:rsidRPr="001F594B">
              <w:rPr>
                <w:rFonts w:eastAsia="等线"/>
                <w:color w:val="000000"/>
                <w:sz w:val="22"/>
              </w:rPr>
              <w:t>.06</w:t>
            </w:r>
          </w:p>
        </w:tc>
        <w:tc>
          <w:tcPr>
            <w:tcW w:w="663" w:type="dxa"/>
            <w:tcBorders>
              <w:top w:val="nil"/>
              <w:left w:val="nil"/>
              <w:bottom w:val="nil"/>
              <w:right w:val="nil"/>
            </w:tcBorders>
            <w:shd w:val="clear" w:color="auto" w:fill="auto"/>
            <w:noWrap/>
            <w:vAlign w:val="center"/>
            <w:hideMark/>
          </w:tcPr>
          <w:p w14:paraId="3A4A9467" w14:textId="77777777" w:rsidR="003D7362" w:rsidRPr="001F594B" w:rsidRDefault="003D7362" w:rsidP="003D7362">
            <w:pPr>
              <w:jc w:val="center"/>
              <w:rPr>
                <w:rFonts w:eastAsia="等线"/>
                <w:color w:val="000000"/>
                <w:sz w:val="22"/>
              </w:rPr>
            </w:pPr>
            <w:r w:rsidRPr="001F594B">
              <w:rPr>
                <w:rFonts w:eastAsia="等线"/>
                <w:color w:val="000000"/>
                <w:sz w:val="22"/>
              </w:rPr>
              <w:t>.50</w:t>
            </w:r>
          </w:p>
        </w:tc>
        <w:tc>
          <w:tcPr>
            <w:tcW w:w="864" w:type="dxa"/>
            <w:tcBorders>
              <w:top w:val="nil"/>
              <w:left w:val="nil"/>
              <w:bottom w:val="nil"/>
              <w:right w:val="nil"/>
            </w:tcBorders>
            <w:shd w:val="clear" w:color="auto" w:fill="auto"/>
            <w:noWrap/>
            <w:vAlign w:val="center"/>
            <w:hideMark/>
          </w:tcPr>
          <w:p w14:paraId="5A2C016B" w14:textId="77777777" w:rsidR="003D7362" w:rsidRPr="001F594B" w:rsidRDefault="003D7362" w:rsidP="003D7362">
            <w:pPr>
              <w:jc w:val="center"/>
              <w:rPr>
                <w:rFonts w:eastAsia="等线"/>
                <w:b/>
                <w:bCs/>
                <w:color w:val="000000"/>
                <w:sz w:val="22"/>
              </w:rPr>
            </w:pPr>
            <w:r w:rsidRPr="001F594B">
              <w:rPr>
                <w:rFonts w:eastAsia="等线"/>
                <w:b/>
                <w:bCs/>
                <w:color w:val="000000"/>
                <w:sz w:val="22"/>
              </w:rPr>
              <w:t>&lt;.001</w:t>
            </w:r>
          </w:p>
        </w:tc>
        <w:tc>
          <w:tcPr>
            <w:tcW w:w="671" w:type="dxa"/>
            <w:tcBorders>
              <w:top w:val="nil"/>
              <w:left w:val="nil"/>
              <w:bottom w:val="nil"/>
              <w:right w:val="nil"/>
            </w:tcBorders>
            <w:shd w:val="clear" w:color="auto" w:fill="auto"/>
            <w:noWrap/>
            <w:vAlign w:val="center"/>
            <w:hideMark/>
          </w:tcPr>
          <w:p w14:paraId="653F4314" w14:textId="77777777" w:rsidR="003D7362" w:rsidRPr="001F594B" w:rsidRDefault="003D7362" w:rsidP="003D7362">
            <w:pPr>
              <w:jc w:val="center"/>
              <w:rPr>
                <w:rFonts w:eastAsia="等线"/>
                <w:color w:val="000000"/>
                <w:sz w:val="22"/>
              </w:rPr>
            </w:pPr>
            <w:r w:rsidRPr="001F594B">
              <w:rPr>
                <w:rFonts w:eastAsia="等线"/>
                <w:color w:val="000000"/>
                <w:sz w:val="22"/>
              </w:rPr>
              <w:t>.69</w:t>
            </w:r>
          </w:p>
        </w:tc>
      </w:tr>
      <w:tr w:rsidR="003D7362" w:rsidRPr="001F594B" w14:paraId="00994627" w14:textId="77777777" w:rsidTr="00D24541">
        <w:trPr>
          <w:trHeight w:val="295"/>
        </w:trPr>
        <w:tc>
          <w:tcPr>
            <w:tcW w:w="2779" w:type="dxa"/>
            <w:tcBorders>
              <w:top w:val="nil"/>
              <w:left w:val="nil"/>
              <w:bottom w:val="single" w:sz="4" w:space="0" w:color="auto"/>
              <w:right w:val="nil"/>
            </w:tcBorders>
            <w:shd w:val="clear" w:color="auto" w:fill="auto"/>
            <w:noWrap/>
            <w:vAlign w:val="bottom"/>
            <w:hideMark/>
          </w:tcPr>
          <w:p w14:paraId="7FB18DD9" w14:textId="77777777" w:rsidR="003D7362" w:rsidRPr="001F594B" w:rsidRDefault="003D7362" w:rsidP="003D7362">
            <w:pPr>
              <w:rPr>
                <w:rFonts w:eastAsia="等线"/>
                <w:color w:val="000000"/>
                <w:sz w:val="22"/>
              </w:rPr>
            </w:pPr>
            <w:r w:rsidRPr="001F594B">
              <w:rPr>
                <w:rFonts w:eastAsia="等线"/>
                <w:color w:val="000000"/>
                <w:sz w:val="22"/>
              </w:rPr>
              <w:t>Child vocalizations</w:t>
            </w:r>
          </w:p>
        </w:tc>
        <w:tc>
          <w:tcPr>
            <w:tcW w:w="2450" w:type="dxa"/>
            <w:tcBorders>
              <w:top w:val="nil"/>
              <w:left w:val="nil"/>
              <w:bottom w:val="single" w:sz="4" w:space="0" w:color="auto"/>
              <w:right w:val="nil"/>
            </w:tcBorders>
            <w:shd w:val="clear" w:color="auto" w:fill="auto"/>
            <w:noWrap/>
            <w:vAlign w:val="center"/>
            <w:hideMark/>
          </w:tcPr>
          <w:p w14:paraId="599BC347" w14:textId="77777777" w:rsidR="003D7362" w:rsidRPr="001F594B" w:rsidRDefault="003D7362" w:rsidP="003D7362">
            <w:pPr>
              <w:jc w:val="center"/>
              <w:rPr>
                <w:rFonts w:eastAsia="等线"/>
                <w:color w:val="000000"/>
                <w:sz w:val="22"/>
              </w:rPr>
            </w:pPr>
            <w:r w:rsidRPr="001F594B">
              <w:rPr>
                <w:rFonts w:eastAsia="等线"/>
                <w:color w:val="000000"/>
                <w:sz w:val="22"/>
              </w:rPr>
              <w:t>CVC</w:t>
            </w:r>
          </w:p>
        </w:tc>
        <w:tc>
          <w:tcPr>
            <w:tcW w:w="477" w:type="dxa"/>
            <w:tcBorders>
              <w:top w:val="nil"/>
              <w:left w:val="nil"/>
              <w:bottom w:val="single" w:sz="4" w:space="0" w:color="auto"/>
              <w:right w:val="nil"/>
            </w:tcBorders>
            <w:shd w:val="clear" w:color="auto" w:fill="auto"/>
            <w:noWrap/>
            <w:vAlign w:val="center"/>
            <w:hideMark/>
          </w:tcPr>
          <w:p w14:paraId="479F67F7" w14:textId="77777777" w:rsidR="003D7362" w:rsidRPr="001F594B" w:rsidRDefault="003D7362" w:rsidP="003D7362">
            <w:pPr>
              <w:jc w:val="center"/>
              <w:rPr>
                <w:rFonts w:eastAsia="等线"/>
                <w:color w:val="000000"/>
                <w:sz w:val="22"/>
              </w:rPr>
            </w:pPr>
            <w:r w:rsidRPr="001F594B">
              <w:rPr>
                <w:rFonts w:eastAsia="等线"/>
                <w:color w:val="000000"/>
                <w:sz w:val="22"/>
              </w:rPr>
              <w:t>13</w:t>
            </w:r>
          </w:p>
        </w:tc>
        <w:tc>
          <w:tcPr>
            <w:tcW w:w="1691" w:type="dxa"/>
            <w:tcBorders>
              <w:top w:val="nil"/>
              <w:left w:val="nil"/>
              <w:bottom w:val="single" w:sz="4" w:space="0" w:color="auto"/>
              <w:right w:val="nil"/>
            </w:tcBorders>
            <w:shd w:val="clear" w:color="auto" w:fill="auto"/>
            <w:noWrap/>
            <w:vAlign w:val="center"/>
            <w:hideMark/>
          </w:tcPr>
          <w:p w14:paraId="49643B28" w14:textId="77777777" w:rsidR="003D7362" w:rsidRPr="001F594B" w:rsidRDefault="003D7362" w:rsidP="003D7362">
            <w:pPr>
              <w:jc w:val="center"/>
              <w:rPr>
                <w:rFonts w:eastAsia="等线"/>
                <w:color w:val="000000"/>
                <w:sz w:val="22"/>
              </w:rPr>
            </w:pPr>
            <w:r w:rsidRPr="001F594B">
              <w:rPr>
                <w:rFonts w:eastAsia="等线"/>
                <w:color w:val="000000"/>
                <w:sz w:val="22"/>
              </w:rPr>
              <w:t>97 (48)</w:t>
            </w:r>
          </w:p>
        </w:tc>
        <w:tc>
          <w:tcPr>
            <w:tcW w:w="1723" w:type="dxa"/>
            <w:tcBorders>
              <w:top w:val="nil"/>
              <w:left w:val="nil"/>
              <w:bottom w:val="nil"/>
              <w:right w:val="nil"/>
            </w:tcBorders>
            <w:shd w:val="clear" w:color="auto" w:fill="auto"/>
            <w:noWrap/>
            <w:vAlign w:val="center"/>
            <w:hideMark/>
          </w:tcPr>
          <w:p w14:paraId="253E51DD" w14:textId="77777777" w:rsidR="003D7362" w:rsidRPr="001F594B" w:rsidRDefault="003D7362" w:rsidP="003D7362">
            <w:pPr>
              <w:jc w:val="center"/>
              <w:rPr>
                <w:rFonts w:eastAsia="等线"/>
                <w:color w:val="000000"/>
                <w:sz w:val="22"/>
              </w:rPr>
            </w:pPr>
            <w:r w:rsidRPr="001F594B">
              <w:rPr>
                <w:rFonts w:eastAsia="等线"/>
                <w:color w:val="000000"/>
                <w:sz w:val="22"/>
              </w:rPr>
              <w:t>92 (25)</w:t>
            </w:r>
          </w:p>
        </w:tc>
        <w:tc>
          <w:tcPr>
            <w:tcW w:w="2174" w:type="dxa"/>
            <w:tcBorders>
              <w:top w:val="nil"/>
              <w:left w:val="nil"/>
              <w:bottom w:val="single" w:sz="4" w:space="0" w:color="auto"/>
              <w:right w:val="nil"/>
            </w:tcBorders>
            <w:shd w:val="clear" w:color="auto" w:fill="auto"/>
            <w:noWrap/>
            <w:vAlign w:val="center"/>
            <w:hideMark/>
          </w:tcPr>
          <w:p w14:paraId="62D74713" w14:textId="77777777" w:rsidR="003D7362" w:rsidRPr="001F594B" w:rsidRDefault="003D7362" w:rsidP="003D7362">
            <w:pPr>
              <w:jc w:val="center"/>
              <w:rPr>
                <w:rFonts w:eastAsia="等线"/>
                <w:color w:val="000000"/>
                <w:sz w:val="22"/>
              </w:rPr>
            </w:pPr>
            <w:r w:rsidRPr="001F594B">
              <w:rPr>
                <w:rFonts w:eastAsia="等线"/>
                <w:color w:val="000000"/>
                <w:sz w:val="22"/>
              </w:rPr>
              <w:t>5 (36)</w:t>
            </w:r>
          </w:p>
        </w:tc>
        <w:tc>
          <w:tcPr>
            <w:tcW w:w="864" w:type="dxa"/>
            <w:tcBorders>
              <w:top w:val="nil"/>
              <w:left w:val="nil"/>
              <w:bottom w:val="single" w:sz="4" w:space="0" w:color="auto"/>
              <w:right w:val="nil"/>
            </w:tcBorders>
            <w:shd w:val="clear" w:color="auto" w:fill="auto"/>
            <w:noWrap/>
            <w:vAlign w:val="center"/>
            <w:hideMark/>
          </w:tcPr>
          <w:p w14:paraId="77CEA227" w14:textId="77777777" w:rsidR="003D7362" w:rsidRPr="001F594B" w:rsidRDefault="003D7362" w:rsidP="003D7362">
            <w:pPr>
              <w:jc w:val="center"/>
              <w:rPr>
                <w:rFonts w:eastAsia="等线"/>
                <w:color w:val="000000"/>
                <w:sz w:val="22"/>
              </w:rPr>
            </w:pPr>
            <w:r w:rsidRPr="001F594B">
              <w:rPr>
                <w:rFonts w:eastAsia="等线"/>
                <w:color w:val="000000"/>
                <w:sz w:val="22"/>
              </w:rPr>
              <w:t>.65</w:t>
            </w:r>
          </w:p>
        </w:tc>
        <w:tc>
          <w:tcPr>
            <w:tcW w:w="663" w:type="dxa"/>
            <w:tcBorders>
              <w:top w:val="nil"/>
              <w:left w:val="nil"/>
              <w:bottom w:val="single" w:sz="4" w:space="0" w:color="auto"/>
              <w:right w:val="nil"/>
            </w:tcBorders>
            <w:shd w:val="clear" w:color="auto" w:fill="auto"/>
            <w:noWrap/>
            <w:vAlign w:val="center"/>
            <w:hideMark/>
          </w:tcPr>
          <w:p w14:paraId="4D2FB4D8" w14:textId="77777777" w:rsidR="003D7362" w:rsidRPr="001F594B" w:rsidRDefault="003D7362" w:rsidP="003D7362">
            <w:pPr>
              <w:jc w:val="center"/>
              <w:rPr>
                <w:rFonts w:eastAsia="等线"/>
                <w:color w:val="000000"/>
                <w:sz w:val="22"/>
              </w:rPr>
            </w:pPr>
            <w:r w:rsidRPr="001F594B">
              <w:rPr>
                <w:rFonts w:eastAsia="等线"/>
                <w:color w:val="000000"/>
                <w:sz w:val="22"/>
              </w:rPr>
              <w:t>.36</w:t>
            </w:r>
          </w:p>
        </w:tc>
        <w:tc>
          <w:tcPr>
            <w:tcW w:w="864" w:type="dxa"/>
            <w:tcBorders>
              <w:top w:val="nil"/>
              <w:left w:val="nil"/>
              <w:bottom w:val="single" w:sz="4" w:space="0" w:color="auto"/>
              <w:right w:val="nil"/>
            </w:tcBorders>
            <w:shd w:val="clear" w:color="auto" w:fill="auto"/>
            <w:noWrap/>
            <w:vAlign w:val="center"/>
            <w:hideMark/>
          </w:tcPr>
          <w:p w14:paraId="3A3993EB" w14:textId="77777777" w:rsidR="003D7362" w:rsidRPr="001F594B" w:rsidRDefault="003D7362" w:rsidP="003D7362">
            <w:pPr>
              <w:jc w:val="center"/>
              <w:rPr>
                <w:rFonts w:eastAsia="等线"/>
                <w:b/>
                <w:bCs/>
                <w:color w:val="000000"/>
                <w:sz w:val="22"/>
              </w:rPr>
            </w:pPr>
            <w:r w:rsidRPr="001F594B">
              <w:rPr>
                <w:rFonts w:eastAsia="等线"/>
                <w:b/>
                <w:bCs/>
                <w:color w:val="000000"/>
                <w:sz w:val="22"/>
              </w:rPr>
              <w:t>.01</w:t>
            </w:r>
          </w:p>
        </w:tc>
        <w:tc>
          <w:tcPr>
            <w:tcW w:w="671" w:type="dxa"/>
            <w:tcBorders>
              <w:top w:val="nil"/>
              <w:left w:val="nil"/>
              <w:bottom w:val="single" w:sz="4" w:space="0" w:color="auto"/>
              <w:right w:val="nil"/>
            </w:tcBorders>
            <w:shd w:val="clear" w:color="auto" w:fill="auto"/>
            <w:noWrap/>
            <w:vAlign w:val="center"/>
            <w:hideMark/>
          </w:tcPr>
          <w:p w14:paraId="4DEC62DB" w14:textId="77777777" w:rsidR="003D7362" w:rsidRPr="001F594B" w:rsidRDefault="003D7362" w:rsidP="003D7362">
            <w:pPr>
              <w:jc w:val="center"/>
              <w:rPr>
                <w:rFonts w:eastAsia="等线"/>
                <w:color w:val="000000"/>
                <w:sz w:val="22"/>
              </w:rPr>
            </w:pPr>
            <w:r w:rsidRPr="001F594B">
              <w:rPr>
                <w:rFonts w:eastAsia="等线"/>
                <w:color w:val="000000"/>
                <w:sz w:val="22"/>
              </w:rPr>
              <w:t>.47</w:t>
            </w:r>
          </w:p>
        </w:tc>
      </w:tr>
      <w:tr w:rsidR="003D7362" w:rsidRPr="001F594B" w14:paraId="3370741F" w14:textId="77777777" w:rsidTr="00D24541">
        <w:trPr>
          <w:trHeight w:val="927"/>
        </w:trPr>
        <w:tc>
          <w:tcPr>
            <w:tcW w:w="14356" w:type="dxa"/>
            <w:gridSpan w:val="10"/>
            <w:tcBorders>
              <w:top w:val="single" w:sz="4" w:space="0" w:color="auto"/>
              <w:left w:val="nil"/>
              <w:bottom w:val="nil"/>
              <w:right w:val="nil"/>
            </w:tcBorders>
            <w:shd w:val="clear" w:color="auto" w:fill="auto"/>
            <w:vAlign w:val="center"/>
            <w:hideMark/>
          </w:tcPr>
          <w:p w14:paraId="1324EA70" w14:textId="77777777" w:rsidR="003D7362" w:rsidRDefault="003D7362" w:rsidP="003D7362">
            <w:pPr>
              <w:rPr>
                <w:rFonts w:eastAsia="等线"/>
                <w:color w:val="000000"/>
                <w:sz w:val="22"/>
              </w:rPr>
            </w:pPr>
            <w:r w:rsidRPr="001F594B">
              <w:rPr>
                <w:rFonts w:eastAsia="等线"/>
                <w:color w:val="000000"/>
                <w:sz w:val="22"/>
              </w:rPr>
              <w:t xml:space="preserve">Note. SDM = Shaanxi dialect and Mandarin; AWC = adult word count; CTC = conversational turn count; </w:t>
            </w:r>
            <w:r>
              <w:rPr>
                <w:rFonts w:eastAsia="等线"/>
                <w:color w:val="000000"/>
                <w:sz w:val="22"/>
              </w:rPr>
              <w:t>CVC=</w:t>
            </w:r>
            <w:r w:rsidRPr="001F594B">
              <w:rPr>
                <w:rFonts w:eastAsia="等线"/>
                <w:color w:val="000000"/>
                <w:sz w:val="22"/>
              </w:rPr>
              <w:t xml:space="preserve"> </w:t>
            </w:r>
            <w:r>
              <w:rPr>
                <w:rFonts w:eastAsia="等线"/>
                <w:color w:val="000000"/>
                <w:sz w:val="22"/>
              </w:rPr>
              <w:t>c</w:t>
            </w:r>
            <w:r w:rsidRPr="001F594B">
              <w:rPr>
                <w:rFonts w:eastAsia="等线"/>
                <w:color w:val="000000"/>
                <w:sz w:val="22"/>
              </w:rPr>
              <w:t xml:space="preserve">hild vocalizations </w:t>
            </w:r>
            <w:r>
              <w:rPr>
                <w:rFonts w:eastAsia="等线" w:hint="eastAsia"/>
                <w:color w:val="000000"/>
                <w:sz w:val="22"/>
              </w:rPr>
              <w:t>count</w:t>
            </w:r>
            <w:r>
              <w:rPr>
                <w:rFonts w:eastAsia="等线"/>
                <w:color w:val="000000"/>
                <w:sz w:val="22"/>
              </w:rPr>
              <w:t xml:space="preserve">; M = mean; SD = standard deviation. </w:t>
            </w:r>
            <w:r w:rsidRPr="001F594B">
              <w:rPr>
                <w:rFonts w:eastAsia="等线"/>
                <w:color w:val="000000"/>
                <w:sz w:val="22"/>
              </w:rPr>
              <w:t xml:space="preserve">Bold values indicate p values greater than alpha = .05. </w:t>
            </w:r>
          </w:p>
          <w:p w14:paraId="0A427ADF" w14:textId="77777777" w:rsidR="003D7362" w:rsidRPr="001F594B" w:rsidRDefault="003D7362" w:rsidP="003D7362">
            <w:pPr>
              <w:rPr>
                <w:rFonts w:eastAsia="等线"/>
                <w:color w:val="000000"/>
                <w:sz w:val="22"/>
              </w:rPr>
            </w:pPr>
            <w:r>
              <w:rPr>
                <w:rFonts w:eastAsia="等线"/>
                <w:color w:val="000000"/>
                <w:sz w:val="22"/>
              </w:rPr>
              <w:t>*</w:t>
            </w:r>
            <w:r w:rsidRPr="001F594B">
              <w:rPr>
                <w:rFonts w:eastAsia="等线"/>
                <w:color w:val="000000"/>
                <w:sz w:val="22"/>
              </w:rPr>
              <w:t>Difference values reflect rater-based counts minus LENA-based counts</w:t>
            </w:r>
            <w:r>
              <w:rPr>
                <w:rFonts w:eastAsia="等线"/>
                <w:color w:val="000000"/>
                <w:sz w:val="22"/>
              </w:rPr>
              <w:t>.</w:t>
            </w:r>
          </w:p>
        </w:tc>
      </w:tr>
    </w:tbl>
    <w:p w14:paraId="7F689010" w14:textId="77777777" w:rsidR="00AA1BF6" w:rsidRDefault="00AA1BF6" w:rsidP="00386E34">
      <w:pPr>
        <w:spacing w:after="240" w:line="480" w:lineRule="auto"/>
        <w:rPr>
          <w:b/>
          <w:bCs/>
        </w:rPr>
        <w:sectPr w:rsidR="00AA1BF6" w:rsidSect="00E24FD6">
          <w:footerReference w:type="even" r:id="rId9"/>
          <w:footerReference w:type="default" r:id="rId10"/>
          <w:pgSz w:w="15840" w:h="12240" w:orient="landscape"/>
          <w:pgMar w:top="1440" w:right="1440" w:bottom="1440" w:left="1440" w:header="720" w:footer="720" w:gutter="0"/>
          <w:cols w:space="720" w:equalWidth="0">
            <w:col w:w="9360"/>
          </w:cols>
          <w:docGrid w:linePitch="326"/>
        </w:sectPr>
      </w:pPr>
    </w:p>
    <w:p w14:paraId="5CD8D916" w14:textId="77777777" w:rsidR="00AA1BF6" w:rsidRDefault="00AA1BF6" w:rsidP="00AA1BF6">
      <w:pPr>
        <w:spacing w:after="240" w:line="480" w:lineRule="auto"/>
        <w:rPr>
          <w:noProof/>
        </w:rPr>
      </w:pPr>
      <w:r>
        <w:rPr>
          <w:b/>
          <w:bCs/>
        </w:rPr>
        <w:lastRenderedPageBreak/>
        <w:t>Appendix Figure 1. Kernel density distribution of Adult Word Count</w:t>
      </w:r>
      <w:r w:rsidRPr="007E0347">
        <w:rPr>
          <w:noProof/>
        </w:rPr>
        <w:t xml:space="preserve"> </w:t>
      </w:r>
    </w:p>
    <w:p w14:paraId="060CF67D" w14:textId="77777777" w:rsidR="00AA1BF6" w:rsidRDefault="00AA1BF6" w:rsidP="00AA1BF6">
      <w:pPr>
        <w:spacing w:after="240" w:line="480" w:lineRule="auto"/>
        <w:rPr>
          <w:b/>
          <w:bCs/>
        </w:rPr>
      </w:pPr>
      <w:r>
        <w:rPr>
          <w:rFonts w:hint="eastAsia"/>
          <w:b/>
          <w:bCs/>
          <w:noProof/>
        </w:rPr>
        <w:drawing>
          <wp:inline distT="0" distB="0" distL="0" distR="0" wp14:anchorId="7B2C938B" wp14:editId="78253926">
            <wp:extent cx="3810000" cy="27712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a:stretch>
                      <a:fillRect/>
                    </a:stretch>
                  </pic:blipFill>
                  <pic:spPr>
                    <a:xfrm>
                      <a:off x="0" y="0"/>
                      <a:ext cx="3815189" cy="2774979"/>
                    </a:xfrm>
                    <a:prstGeom prst="rect">
                      <a:avLst/>
                    </a:prstGeom>
                  </pic:spPr>
                </pic:pic>
              </a:graphicData>
            </a:graphic>
          </wp:inline>
        </w:drawing>
      </w:r>
    </w:p>
    <w:p w14:paraId="3A58D68D" w14:textId="77777777" w:rsidR="00AA1BF6" w:rsidRDefault="00AA1BF6" w:rsidP="00AA1BF6">
      <w:pPr>
        <w:spacing w:after="240" w:line="480" w:lineRule="auto"/>
        <w:rPr>
          <w:b/>
          <w:bCs/>
        </w:rPr>
      </w:pPr>
    </w:p>
    <w:p w14:paraId="7D2BC173" w14:textId="77777777" w:rsidR="00AA1BF6" w:rsidRDefault="00AA1BF6" w:rsidP="00AA1BF6">
      <w:pPr>
        <w:spacing w:after="240" w:line="480" w:lineRule="auto"/>
        <w:rPr>
          <w:b/>
          <w:bCs/>
        </w:rPr>
      </w:pPr>
    </w:p>
    <w:p w14:paraId="12A95E01" w14:textId="77777777" w:rsidR="00AA1BF6" w:rsidRDefault="00AA1BF6" w:rsidP="00AA1BF6">
      <w:pPr>
        <w:spacing w:after="240" w:line="480" w:lineRule="auto"/>
        <w:rPr>
          <w:b/>
          <w:bCs/>
        </w:rPr>
      </w:pPr>
    </w:p>
    <w:p w14:paraId="0687FE58" w14:textId="77777777" w:rsidR="00AA1BF6" w:rsidRDefault="00AA1BF6" w:rsidP="00AA1BF6">
      <w:pPr>
        <w:spacing w:after="240" w:line="480" w:lineRule="auto"/>
        <w:rPr>
          <w:b/>
          <w:bCs/>
        </w:rPr>
      </w:pPr>
    </w:p>
    <w:p w14:paraId="2A352F5E" w14:textId="77777777" w:rsidR="00AA1BF6" w:rsidRDefault="00AA1BF6" w:rsidP="00AA1BF6">
      <w:pPr>
        <w:spacing w:after="240" w:line="480" w:lineRule="auto"/>
        <w:rPr>
          <w:b/>
          <w:bCs/>
        </w:rPr>
      </w:pPr>
    </w:p>
    <w:p w14:paraId="5566E1DE" w14:textId="77777777" w:rsidR="00AA1BF6" w:rsidRDefault="00AA1BF6" w:rsidP="00AA1BF6">
      <w:pPr>
        <w:spacing w:after="240" w:line="480" w:lineRule="auto"/>
        <w:rPr>
          <w:b/>
          <w:bCs/>
        </w:rPr>
      </w:pPr>
    </w:p>
    <w:p w14:paraId="66F3EEBE" w14:textId="77777777" w:rsidR="00AA1BF6" w:rsidRDefault="00AA1BF6" w:rsidP="00AA1BF6">
      <w:pPr>
        <w:spacing w:after="240" w:line="480" w:lineRule="auto"/>
        <w:rPr>
          <w:b/>
          <w:bCs/>
        </w:rPr>
      </w:pPr>
    </w:p>
    <w:p w14:paraId="371ADAD9" w14:textId="77777777" w:rsidR="00AA1BF6" w:rsidRDefault="00AA1BF6" w:rsidP="00AA1BF6">
      <w:pPr>
        <w:spacing w:after="240" w:line="480" w:lineRule="auto"/>
        <w:rPr>
          <w:b/>
          <w:bCs/>
        </w:rPr>
      </w:pPr>
    </w:p>
    <w:p w14:paraId="1C4A78EC" w14:textId="77777777" w:rsidR="00AA1BF6" w:rsidRDefault="00AA1BF6" w:rsidP="00AA1BF6">
      <w:pPr>
        <w:spacing w:after="240" w:line="480" w:lineRule="auto"/>
        <w:rPr>
          <w:b/>
          <w:bCs/>
        </w:rPr>
      </w:pPr>
    </w:p>
    <w:p w14:paraId="700DB126" w14:textId="77777777" w:rsidR="00AA1BF6" w:rsidRDefault="00AA1BF6" w:rsidP="00AA1BF6">
      <w:pPr>
        <w:spacing w:after="240" w:line="480" w:lineRule="auto"/>
        <w:rPr>
          <w:b/>
          <w:bCs/>
        </w:rPr>
      </w:pPr>
      <w:r>
        <w:rPr>
          <w:b/>
          <w:bCs/>
        </w:rPr>
        <w:lastRenderedPageBreak/>
        <w:t>Appendix Figure 2. Kernel density distribution of Conversational Turns Count</w:t>
      </w:r>
    </w:p>
    <w:p w14:paraId="58520094" w14:textId="77777777" w:rsidR="00AA1BF6" w:rsidRDefault="00AA1BF6" w:rsidP="00AA1BF6">
      <w:pPr>
        <w:spacing w:after="240" w:line="480" w:lineRule="auto"/>
        <w:rPr>
          <w:b/>
          <w:bCs/>
        </w:rPr>
      </w:pPr>
      <w:r>
        <w:rPr>
          <w:b/>
          <w:bCs/>
          <w:noProof/>
        </w:rPr>
        <w:drawing>
          <wp:inline distT="0" distB="0" distL="0" distR="0" wp14:anchorId="470E582C" wp14:editId="0C596315">
            <wp:extent cx="4000500" cy="2909766"/>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a:stretch>
                      <a:fillRect/>
                    </a:stretch>
                  </pic:blipFill>
                  <pic:spPr>
                    <a:xfrm>
                      <a:off x="0" y="0"/>
                      <a:ext cx="4011746" cy="2917946"/>
                    </a:xfrm>
                    <a:prstGeom prst="rect">
                      <a:avLst/>
                    </a:prstGeom>
                  </pic:spPr>
                </pic:pic>
              </a:graphicData>
            </a:graphic>
          </wp:inline>
        </w:drawing>
      </w:r>
    </w:p>
    <w:p w14:paraId="5CED1EAE" w14:textId="77777777" w:rsidR="00AA1BF6" w:rsidRDefault="00AA1BF6" w:rsidP="00AA1BF6">
      <w:pPr>
        <w:spacing w:after="240" w:line="480" w:lineRule="auto"/>
        <w:rPr>
          <w:b/>
          <w:bCs/>
        </w:rPr>
      </w:pPr>
    </w:p>
    <w:p w14:paraId="0FBEEF27" w14:textId="77777777" w:rsidR="00AA1BF6" w:rsidRDefault="00AA1BF6" w:rsidP="00AA1BF6">
      <w:pPr>
        <w:spacing w:after="240" w:line="480" w:lineRule="auto"/>
        <w:rPr>
          <w:b/>
          <w:bCs/>
        </w:rPr>
      </w:pPr>
    </w:p>
    <w:p w14:paraId="2AE95AE6" w14:textId="77777777" w:rsidR="00AA1BF6" w:rsidRDefault="00AA1BF6" w:rsidP="00AA1BF6">
      <w:pPr>
        <w:spacing w:after="240" w:line="480" w:lineRule="auto"/>
        <w:rPr>
          <w:b/>
          <w:bCs/>
        </w:rPr>
      </w:pPr>
    </w:p>
    <w:p w14:paraId="5550F814" w14:textId="77777777" w:rsidR="00AA1BF6" w:rsidRDefault="00AA1BF6" w:rsidP="00AA1BF6">
      <w:pPr>
        <w:spacing w:after="240" w:line="480" w:lineRule="auto"/>
        <w:rPr>
          <w:b/>
          <w:bCs/>
        </w:rPr>
      </w:pPr>
    </w:p>
    <w:p w14:paraId="1E49FEE5" w14:textId="77777777" w:rsidR="00AA1BF6" w:rsidRDefault="00AA1BF6" w:rsidP="00AA1BF6">
      <w:pPr>
        <w:spacing w:after="240" w:line="480" w:lineRule="auto"/>
        <w:rPr>
          <w:b/>
          <w:bCs/>
        </w:rPr>
      </w:pPr>
    </w:p>
    <w:p w14:paraId="17C452B0" w14:textId="77777777" w:rsidR="00AA1BF6" w:rsidRDefault="00AA1BF6" w:rsidP="00AA1BF6">
      <w:pPr>
        <w:spacing w:after="240" w:line="480" w:lineRule="auto"/>
        <w:rPr>
          <w:b/>
          <w:bCs/>
        </w:rPr>
      </w:pPr>
    </w:p>
    <w:p w14:paraId="61A4E5F4" w14:textId="77777777" w:rsidR="00AA1BF6" w:rsidRDefault="00AA1BF6" w:rsidP="00AA1BF6">
      <w:pPr>
        <w:spacing w:after="240" w:line="480" w:lineRule="auto"/>
        <w:rPr>
          <w:b/>
          <w:bCs/>
        </w:rPr>
      </w:pPr>
    </w:p>
    <w:p w14:paraId="0E16AE71" w14:textId="77777777" w:rsidR="00AA1BF6" w:rsidRDefault="00AA1BF6" w:rsidP="00AA1BF6">
      <w:pPr>
        <w:spacing w:after="240" w:line="480" w:lineRule="auto"/>
        <w:rPr>
          <w:b/>
          <w:bCs/>
        </w:rPr>
      </w:pPr>
    </w:p>
    <w:p w14:paraId="172ECEA4" w14:textId="77777777" w:rsidR="00AA1BF6" w:rsidRDefault="00AA1BF6" w:rsidP="00AA1BF6">
      <w:pPr>
        <w:spacing w:after="240" w:line="480" w:lineRule="auto"/>
        <w:rPr>
          <w:b/>
          <w:bCs/>
        </w:rPr>
      </w:pPr>
    </w:p>
    <w:p w14:paraId="79BA15C8" w14:textId="77777777" w:rsidR="00AA1BF6" w:rsidRDefault="00AA1BF6" w:rsidP="00AA1BF6">
      <w:pPr>
        <w:spacing w:after="240" w:line="480" w:lineRule="auto"/>
        <w:rPr>
          <w:b/>
          <w:bCs/>
        </w:rPr>
      </w:pPr>
      <w:r>
        <w:rPr>
          <w:b/>
          <w:bCs/>
        </w:rPr>
        <w:lastRenderedPageBreak/>
        <w:t>Appendix Figure 3. Kernel density distribution of Child Vocalization Count</w:t>
      </w:r>
    </w:p>
    <w:p w14:paraId="72E2A04D" w14:textId="77777777" w:rsidR="00AA1BF6" w:rsidRPr="00386E34" w:rsidRDefault="00AA1BF6" w:rsidP="00AA1BF6">
      <w:pPr>
        <w:spacing w:after="240" w:line="480" w:lineRule="auto"/>
        <w:rPr>
          <w:b/>
          <w:bCs/>
        </w:rPr>
      </w:pPr>
      <w:r>
        <w:rPr>
          <w:b/>
          <w:bCs/>
          <w:noProof/>
        </w:rPr>
        <w:drawing>
          <wp:inline distT="0" distB="0" distL="0" distR="0" wp14:anchorId="5C3AE0F6" wp14:editId="59D53062">
            <wp:extent cx="3612229" cy="2628900"/>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3"/>
                    <a:stretch>
                      <a:fillRect/>
                    </a:stretch>
                  </pic:blipFill>
                  <pic:spPr>
                    <a:xfrm>
                      <a:off x="0" y="0"/>
                      <a:ext cx="3618840" cy="2633711"/>
                    </a:xfrm>
                    <a:prstGeom prst="rect">
                      <a:avLst/>
                    </a:prstGeom>
                  </pic:spPr>
                </pic:pic>
              </a:graphicData>
            </a:graphic>
          </wp:inline>
        </w:drawing>
      </w:r>
    </w:p>
    <w:p w14:paraId="0D1BECFD" w14:textId="4EFE4B7E" w:rsidR="00E0487F" w:rsidRDefault="00E0487F" w:rsidP="00386E34">
      <w:pPr>
        <w:spacing w:after="240" w:line="480" w:lineRule="auto"/>
        <w:rPr>
          <w:b/>
          <w:bCs/>
        </w:rPr>
      </w:pPr>
    </w:p>
    <w:p w14:paraId="0CA2FAD7" w14:textId="637DCA51" w:rsidR="00AA1BF6" w:rsidRDefault="00AA1BF6" w:rsidP="00386E34">
      <w:pPr>
        <w:spacing w:after="240" w:line="480" w:lineRule="auto"/>
        <w:rPr>
          <w:b/>
          <w:bCs/>
        </w:rPr>
      </w:pPr>
    </w:p>
    <w:p w14:paraId="6BC778D0" w14:textId="5E72B946" w:rsidR="00AA1BF6" w:rsidRDefault="00AA1BF6" w:rsidP="00386E34">
      <w:pPr>
        <w:spacing w:after="240" w:line="480" w:lineRule="auto"/>
        <w:rPr>
          <w:b/>
          <w:bCs/>
        </w:rPr>
      </w:pPr>
    </w:p>
    <w:p w14:paraId="723A9A0E" w14:textId="4D34ECF1" w:rsidR="00AA1BF6" w:rsidRDefault="00AA1BF6" w:rsidP="00386E34">
      <w:pPr>
        <w:spacing w:after="240" w:line="480" w:lineRule="auto"/>
        <w:rPr>
          <w:b/>
          <w:bCs/>
        </w:rPr>
      </w:pPr>
    </w:p>
    <w:p w14:paraId="0272BC16" w14:textId="06A64601" w:rsidR="00AA1BF6" w:rsidRDefault="00AA1BF6" w:rsidP="00386E34">
      <w:pPr>
        <w:spacing w:after="240" w:line="480" w:lineRule="auto"/>
        <w:rPr>
          <w:b/>
          <w:bCs/>
        </w:rPr>
      </w:pPr>
    </w:p>
    <w:p w14:paraId="33D835B6" w14:textId="08914B12" w:rsidR="00AA1BF6" w:rsidRDefault="00AA1BF6" w:rsidP="00386E34">
      <w:pPr>
        <w:spacing w:after="240" w:line="480" w:lineRule="auto"/>
        <w:rPr>
          <w:b/>
          <w:bCs/>
        </w:rPr>
      </w:pPr>
    </w:p>
    <w:p w14:paraId="48F9B277" w14:textId="2E4054EA" w:rsidR="00AA1BF6" w:rsidRDefault="00AA1BF6" w:rsidP="00386E34">
      <w:pPr>
        <w:spacing w:after="240" w:line="480" w:lineRule="auto"/>
        <w:rPr>
          <w:b/>
          <w:bCs/>
        </w:rPr>
      </w:pPr>
    </w:p>
    <w:p w14:paraId="75065059" w14:textId="0E456125" w:rsidR="00AA1BF6" w:rsidRDefault="00AA1BF6" w:rsidP="00386E34">
      <w:pPr>
        <w:spacing w:after="240" w:line="480" w:lineRule="auto"/>
        <w:rPr>
          <w:b/>
          <w:bCs/>
        </w:rPr>
      </w:pPr>
    </w:p>
    <w:p w14:paraId="16AC70D5" w14:textId="70714B2E" w:rsidR="00AA1BF6" w:rsidRDefault="00AA1BF6" w:rsidP="00386E34">
      <w:pPr>
        <w:spacing w:after="240" w:line="480" w:lineRule="auto"/>
        <w:rPr>
          <w:b/>
          <w:bCs/>
        </w:rPr>
      </w:pPr>
    </w:p>
    <w:p w14:paraId="455E1F91" w14:textId="46EDE141" w:rsidR="00AA1BF6" w:rsidRDefault="00AA1BF6" w:rsidP="00386E34">
      <w:pPr>
        <w:spacing w:after="240" w:line="480" w:lineRule="auto"/>
        <w:rPr>
          <w:b/>
          <w:bCs/>
        </w:rPr>
      </w:pPr>
    </w:p>
    <w:p w14:paraId="72B271E8" w14:textId="77777777" w:rsidR="008B67B4" w:rsidRDefault="008B67B4" w:rsidP="008B67B4">
      <w:pPr>
        <w:rPr>
          <w:b/>
          <w:bCs/>
        </w:rPr>
      </w:pPr>
      <w:r>
        <w:rPr>
          <w:b/>
          <w:bCs/>
        </w:rPr>
        <w:lastRenderedPageBreak/>
        <w:t>Appendix Protocol:</w:t>
      </w:r>
    </w:p>
    <w:p w14:paraId="42C8D5C1" w14:textId="77777777" w:rsidR="008B67B4" w:rsidRDefault="008B67B4" w:rsidP="008B67B4">
      <w:pPr>
        <w:rPr>
          <w:b/>
          <w:bCs/>
        </w:rPr>
      </w:pPr>
    </w:p>
    <w:p w14:paraId="2DBD2C59" w14:textId="77777777" w:rsidR="008B67B4" w:rsidRDefault="008B67B4" w:rsidP="008B67B4">
      <w:pPr>
        <w:jc w:val="center"/>
        <w:rPr>
          <w:b/>
          <w:bCs/>
        </w:rPr>
      </w:pPr>
      <w:r w:rsidRPr="00656081">
        <w:rPr>
          <w:b/>
          <w:bCs/>
        </w:rPr>
        <w:t xml:space="preserve">Guidelines for Validating LENA </w:t>
      </w:r>
      <w:r>
        <w:rPr>
          <w:b/>
          <w:bCs/>
        </w:rPr>
        <w:t xml:space="preserve">Adult </w:t>
      </w:r>
      <w:r w:rsidRPr="00656081">
        <w:rPr>
          <w:b/>
          <w:bCs/>
        </w:rPr>
        <w:t>Word</w:t>
      </w:r>
      <w:r>
        <w:rPr>
          <w:b/>
          <w:bCs/>
        </w:rPr>
        <w:t>s</w:t>
      </w:r>
      <w:r w:rsidRPr="00656081">
        <w:rPr>
          <w:b/>
          <w:bCs/>
        </w:rPr>
        <w:t xml:space="preserve">, </w:t>
      </w:r>
      <w:r>
        <w:rPr>
          <w:b/>
          <w:bCs/>
        </w:rPr>
        <w:t xml:space="preserve">Conversational </w:t>
      </w:r>
      <w:r w:rsidRPr="00656081">
        <w:rPr>
          <w:b/>
          <w:bCs/>
        </w:rPr>
        <w:t>Turn</w:t>
      </w:r>
      <w:r>
        <w:rPr>
          <w:b/>
          <w:bCs/>
        </w:rPr>
        <w:t>s,</w:t>
      </w:r>
      <w:r w:rsidRPr="00656081">
        <w:rPr>
          <w:b/>
          <w:bCs/>
        </w:rPr>
        <w:t xml:space="preserve"> and Child Vocalization</w:t>
      </w:r>
      <w:r>
        <w:rPr>
          <w:b/>
          <w:bCs/>
        </w:rPr>
        <w:t xml:space="preserve">s in </w:t>
      </w:r>
      <w:r w:rsidRPr="00A44647">
        <w:rPr>
          <w:b/>
          <w:bCs/>
        </w:rPr>
        <w:t>the Chinese Mandarin Shaanxi dialect</w:t>
      </w:r>
      <w:r>
        <w:rPr>
          <w:b/>
          <w:bCs/>
        </w:rPr>
        <w:t xml:space="preserve"> based on Gilkerson et al. (2015) and Gilkerson &amp; Richards (2020)</w:t>
      </w:r>
    </w:p>
    <w:p w14:paraId="4D5B2700" w14:textId="77777777" w:rsidR="008B67B4" w:rsidRPr="00656081" w:rsidRDefault="008B67B4" w:rsidP="008B67B4">
      <w:pPr>
        <w:jc w:val="center"/>
        <w:rPr>
          <w:b/>
          <w:bCs/>
        </w:rPr>
      </w:pPr>
    </w:p>
    <w:p w14:paraId="3CF40E95" w14:textId="77777777" w:rsidR="008B67B4" w:rsidRDefault="008B67B4" w:rsidP="008B67B4">
      <w:pPr>
        <w:rPr>
          <w:b/>
          <w:bCs/>
        </w:rPr>
      </w:pPr>
    </w:p>
    <w:p w14:paraId="79E02CF6" w14:textId="77777777" w:rsidR="008B67B4" w:rsidRPr="00554362" w:rsidRDefault="008B67B4" w:rsidP="008B67B4">
      <w:r w:rsidRPr="00554362">
        <w:rPr>
          <w:b/>
          <w:bCs/>
        </w:rPr>
        <w:t xml:space="preserve">Step 1: Recording file selection </w:t>
      </w:r>
    </w:p>
    <w:p w14:paraId="2829DA78" w14:textId="77777777" w:rsidR="008B67B4" w:rsidRDefault="008B67B4" w:rsidP="008B67B4">
      <w:r>
        <w:t>First, we</w:t>
      </w:r>
      <w:r w:rsidRPr="00554362">
        <w:t xml:space="preserve"> </w:t>
      </w:r>
      <w:r>
        <w:t xml:space="preserve">use Stata 16.1 </w:t>
      </w:r>
      <w:r w:rsidRPr="008C4DAF">
        <w:t>(StataCorp, College Station, Texas, USA)</w:t>
      </w:r>
      <w:r>
        <w:t xml:space="preserve"> to </w:t>
      </w:r>
      <w:r w:rsidRPr="00554362">
        <w:t>randomly choos</w:t>
      </w:r>
      <w:r>
        <w:t>e 13</w:t>
      </w:r>
      <w:r w:rsidRPr="00554362">
        <w:t xml:space="preserve"> </w:t>
      </w:r>
      <w:r>
        <w:t>households</w:t>
      </w:r>
      <w:r w:rsidRPr="00134067">
        <w:t xml:space="preserve"> </w:t>
      </w:r>
      <w:r w:rsidRPr="00554362">
        <w:t xml:space="preserve">from </w:t>
      </w:r>
      <w:r>
        <w:t>38 households (1/3)</w:t>
      </w:r>
      <w:r w:rsidRPr="00554362">
        <w:t xml:space="preserve">. Recordings </w:t>
      </w:r>
      <w:r>
        <w:t>of 13</w:t>
      </w:r>
      <w:r w:rsidRPr="00554362">
        <w:t xml:space="preserve"> </w:t>
      </w:r>
      <w:r>
        <w:t>households</w:t>
      </w:r>
      <w:r w:rsidRPr="00554362">
        <w:t xml:space="preserve"> should reflect environmental conditions typical of </w:t>
      </w:r>
      <w:r>
        <w:t>the</w:t>
      </w:r>
      <w:r w:rsidRPr="00554362">
        <w:t xml:space="preserve"> research focus and should not contain long periods when the child is not wearing the recorder. </w:t>
      </w:r>
      <w:r>
        <w:t>In addition, recordings of 13</w:t>
      </w:r>
      <w:r w:rsidRPr="00554362">
        <w:t xml:space="preserve"> </w:t>
      </w:r>
      <w:r>
        <w:t>households should be</w:t>
      </w:r>
      <w:r w:rsidRPr="00933F96">
        <w:t xml:space="preserve"> </w:t>
      </w:r>
      <w:r w:rsidRPr="00554362">
        <w:t>at least one daylong recording (1</w:t>
      </w:r>
      <w:r>
        <w:t>0</w:t>
      </w:r>
      <w:r w:rsidRPr="00554362">
        <w:t xml:space="preserve"> hours minimum)</w:t>
      </w:r>
      <w:r>
        <w:t xml:space="preserve">. </w:t>
      </w:r>
      <w:r w:rsidRPr="006922CB">
        <w:t>If families have provided multiple recordings, it is best to eliminate the first day from the validation set, as it may be less representative of families’ naturalistic behaviors.</w:t>
      </w:r>
    </w:p>
    <w:p w14:paraId="68AF063B" w14:textId="77777777" w:rsidR="008B67B4" w:rsidRPr="00554362" w:rsidRDefault="008B67B4" w:rsidP="008B67B4"/>
    <w:p w14:paraId="1D8F0111" w14:textId="77777777" w:rsidR="008B67B4" w:rsidRPr="00554362" w:rsidRDefault="008B67B4" w:rsidP="008B67B4">
      <w:pPr>
        <w:rPr>
          <w:b/>
          <w:bCs/>
        </w:rPr>
      </w:pPr>
      <w:r w:rsidRPr="00554362">
        <w:rPr>
          <w:b/>
          <w:bCs/>
        </w:rPr>
        <w:t xml:space="preserve">Step 2: Audio segment selection </w:t>
      </w:r>
    </w:p>
    <w:p w14:paraId="1228B7C7" w14:textId="77777777" w:rsidR="008B67B4" w:rsidRPr="00554362" w:rsidRDefault="008B67B4" w:rsidP="008B67B4">
      <w:r w:rsidRPr="00554362">
        <w:t>Next, select a minimum of three 5-minute audio segments per file, representing periods of high, medium, and low interaction. More specifically, determine the total amount of Conversational Turn</w:t>
      </w:r>
      <w:r>
        <w:t>s</w:t>
      </w:r>
      <w:r w:rsidRPr="00554362">
        <w:t xml:space="preserve"> (CT) for each file, and then rank each 5-minute segment relative to the overall CT count. The purpose of focusing on high-activity turns regions is to ensure that there are enough turns in the coded segments to evaluate turn-taking. Then randomly choose:</w:t>
      </w:r>
    </w:p>
    <w:p w14:paraId="3F1F1586" w14:textId="77777777" w:rsidR="008B67B4" w:rsidRPr="00554362" w:rsidRDefault="008B67B4" w:rsidP="008B67B4">
      <w:pPr>
        <w:ind w:left="420"/>
      </w:pPr>
      <w:r w:rsidRPr="00554362">
        <w:t>a. One 5-minute segment from the top 10% of turns counts, excluding the highest;</w:t>
      </w:r>
    </w:p>
    <w:p w14:paraId="2689936B" w14:textId="77777777" w:rsidR="008B67B4" w:rsidRPr="00554362" w:rsidRDefault="008B67B4" w:rsidP="008B67B4">
      <w:pPr>
        <w:ind w:left="420"/>
      </w:pPr>
      <w:r w:rsidRPr="00554362">
        <w:t>b. One 5-minute segment from the middle 20% of turns counts;</w:t>
      </w:r>
    </w:p>
    <w:p w14:paraId="06E92C44" w14:textId="77777777" w:rsidR="008B67B4" w:rsidRPr="00554362" w:rsidRDefault="008B67B4" w:rsidP="008B67B4">
      <w:pPr>
        <w:ind w:left="420"/>
      </w:pPr>
      <w:r w:rsidRPr="00554362">
        <w:t>c. One 5-minute segment from the bottom 10% of turns counts, excluding all zero counts.</w:t>
      </w:r>
    </w:p>
    <w:p w14:paraId="3A53EF9D" w14:textId="77777777" w:rsidR="008B67B4" w:rsidRPr="00554362" w:rsidRDefault="008B67B4" w:rsidP="008B67B4">
      <w:r w:rsidRPr="00554362">
        <w:t>Before coding segments, listen to each 5-minute segment to evaluate its content and context. Segments should be excluded if they represent relatively low likelihood (unrepresentative) events that are unusually noisy (e.g., a birthday party or sporting event), or activities in which turns cannot be confidently assessed (e.g., caregiver is on the phone</w:t>
      </w:r>
      <w:r>
        <w:t xml:space="preserve">, making it </w:t>
      </w:r>
      <w:r w:rsidRPr="00554362">
        <w:t xml:space="preserve">unclear whether vocal alternations represent turns from </w:t>
      </w:r>
      <w:r>
        <w:t xml:space="preserve">the </w:t>
      </w:r>
      <w:r w:rsidRPr="00554362">
        <w:t xml:space="preserve">point of view of </w:t>
      </w:r>
      <w:r>
        <w:t xml:space="preserve">a </w:t>
      </w:r>
      <w:r w:rsidRPr="00554362">
        <w:t>child). Do not exclude segments if they reflect higher likelihood events more representative of activities expected to occur relatively often throughout the day</w:t>
      </w:r>
      <w:r>
        <w:t>. T</w:t>
      </w:r>
      <w:r w:rsidRPr="00554362">
        <w:t>he purpose of excluding samples at this stage is to avoid introducing outlier data that could unduly influence results in a small sample.</w:t>
      </w:r>
    </w:p>
    <w:p w14:paraId="411C3BBE" w14:textId="77777777" w:rsidR="008B67B4" w:rsidRPr="00554362" w:rsidRDefault="008B67B4" w:rsidP="008B67B4"/>
    <w:p w14:paraId="732CBC77" w14:textId="77777777" w:rsidR="008B67B4" w:rsidRPr="00554362" w:rsidRDefault="008B67B4" w:rsidP="008B67B4">
      <w:r w:rsidRPr="004100D3">
        <w:rPr>
          <w:b/>
          <w:bCs/>
        </w:rPr>
        <w:t xml:space="preserve">Step 3: </w:t>
      </w:r>
      <w:r>
        <w:rPr>
          <w:b/>
          <w:bCs/>
        </w:rPr>
        <w:t>C</w:t>
      </w:r>
      <w:r w:rsidRPr="004100D3">
        <w:rPr>
          <w:b/>
          <w:bCs/>
        </w:rPr>
        <w:t>ounting adult words</w:t>
      </w:r>
      <w:r w:rsidRPr="004100D3">
        <w:rPr>
          <w:rFonts w:hint="eastAsia"/>
          <w:b/>
          <w:bCs/>
        </w:rPr>
        <w:t>,</w:t>
      </w:r>
      <w:r w:rsidRPr="004100D3">
        <w:rPr>
          <w:b/>
          <w:bCs/>
        </w:rPr>
        <w:t xml:space="preserve"> conversational turns</w:t>
      </w:r>
      <w:r>
        <w:rPr>
          <w:b/>
          <w:bCs/>
        </w:rPr>
        <w:t>,</w:t>
      </w:r>
      <w:r w:rsidRPr="004100D3">
        <w:rPr>
          <w:b/>
          <w:bCs/>
        </w:rPr>
        <w:t xml:space="preserve"> and child vocalization</w:t>
      </w:r>
      <w:r>
        <w:rPr>
          <w:b/>
          <w:bCs/>
        </w:rPr>
        <w:t>s</w:t>
      </w:r>
    </w:p>
    <w:p w14:paraId="16471645" w14:textId="77777777" w:rsidR="008B67B4" w:rsidRPr="00554362" w:rsidRDefault="008B67B4" w:rsidP="008B67B4">
      <w:r>
        <w:t>For the A</w:t>
      </w:r>
      <w:r w:rsidRPr="006845CF">
        <w:t xml:space="preserve">dult </w:t>
      </w:r>
      <w:r>
        <w:t>W</w:t>
      </w:r>
      <w:r w:rsidRPr="006845CF">
        <w:t>ords</w:t>
      </w:r>
      <w:r w:rsidRPr="008900B0">
        <w:t>, the rater annotate</w:t>
      </w:r>
      <w:r>
        <w:t>s</w:t>
      </w:r>
      <w:r w:rsidRPr="008900B0">
        <w:t xml:space="preserve"> each segment identified as containing clear adult speech with two count values: the number of discrete Chinese characters and the number of Romanized pinyin words by which adult speech in the segment could be represented (see http://www. pinyin.info). Chinese characters are not letters but rather are a form of pictogram. In most cases, each character is equivalent to one spoken syllable, and spoken </w:t>
      </w:r>
      <w:r w:rsidRPr="00B10031">
        <w:t>Chinese</w:t>
      </w:r>
      <w:r>
        <w:t xml:space="preserve"> </w:t>
      </w:r>
      <w:r w:rsidRPr="00B10031">
        <w:t>Sha</w:t>
      </w:r>
      <w:r>
        <w:t>anxi</w:t>
      </w:r>
      <w:r w:rsidRPr="00B10031">
        <w:t xml:space="preserve"> dialect and Mandarin</w:t>
      </w:r>
      <w:r w:rsidRPr="008900B0">
        <w:t xml:space="preserve"> words typically comprise between one and four syllables. </w:t>
      </w:r>
      <w:r>
        <w:t>F</w:t>
      </w:r>
      <w:r w:rsidRPr="00E30F28">
        <w:t>ollow</w:t>
      </w:r>
      <w:r>
        <w:t xml:space="preserve">ing </w:t>
      </w:r>
      <w:r w:rsidRPr="00E30F28">
        <w:t>standard word-formation rules in grouping characters to</w:t>
      </w:r>
      <w:r>
        <w:t xml:space="preserve"> </w:t>
      </w:r>
      <w:r w:rsidRPr="00E30F28">
        <w:t>derive word boundaries</w:t>
      </w:r>
      <w:r>
        <w:t>, the rater counts full Adult Words</w:t>
      </w:r>
      <w:r w:rsidRPr="00E30F28">
        <w:t xml:space="preserve"> </w:t>
      </w:r>
      <w:r>
        <w:t>(</w:t>
      </w:r>
      <w:r w:rsidRPr="00C4104B">
        <w:t>see http://www.pinyin.info/readings/zyg/rules.html</w:t>
      </w:r>
      <w:r>
        <w:t xml:space="preserve">). </w:t>
      </w:r>
      <w:r w:rsidRPr="008900B0">
        <w:t xml:space="preserve">For example, </w:t>
      </w:r>
      <w:r w:rsidRPr="006845CF">
        <w:rPr>
          <w:rFonts w:ascii="宋体" w:eastAsia="宋体" w:hAnsi="宋体"/>
        </w:rPr>
        <w:t>差不多</w:t>
      </w:r>
      <w:r w:rsidRPr="008900B0">
        <w:t>cha bu duo has a character count of three but connotes a single word (</w:t>
      </w:r>
      <w:r w:rsidRPr="00E371C3">
        <w:rPr>
          <w:i/>
          <w:iCs/>
        </w:rPr>
        <w:t>almost</w:t>
      </w:r>
      <w:r w:rsidRPr="008900B0">
        <w:t xml:space="preserve">), as does </w:t>
      </w:r>
      <w:r w:rsidRPr="006845CF">
        <w:rPr>
          <w:rFonts w:ascii="宋体" w:eastAsia="宋体" w:hAnsi="宋体"/>
        </w:rPr>
        <w:t>为什么</w:t>
      </w:r>
      <w:r w:rsidRPr="008900B0">
        <w:t>wei shen me</w:t>
      </w:r>
      <w:r>
        <w:t xml:space="preserve"> </w:t>
      </w:r>
      <w:r w:rsidRPr="008900B0">
        <w:t>(</w:t>
      </w:r>
      <w:r w:rsidRPr="00E371C3">
        <w:rPr>
          <w:i/>
          <w:iCs/>
        </w:rPr>
        <w:t>why</w:t>
      </w:r>
      <w:r w:rsidRPr="008900B0">
        <w:t>).</w:t>
      </w:r>
      <w:r>
        <w:t xml:space="preserve"> </w:t>
      </w:r>
      <w:r w:rsidRPr="008900B0">
        <w:t xml:space="preserve">Grouping Chinese characters into words requires some degree of flexibility, so the rater </w:t>
      </w:r>
      <w:r w:rsidRPr="008900B0">
        <w:lastRenderedPageBreak/>
        <w:t>generally report</w:t>
      </w:r>
      <w:r>
        <w:t>s</w:t>
      </w:r>
      <w:r w:rsidRPr="008900B0">
        <w:t xml:space="preserve"> the minimum number of words necessary to convey the meaning. </w:t>
      </w:r>
      <w:r>
        <w:t>C</w:t>
      </w:r>
      <w:r w:rsidRPr="00554362">
        <w:t>ounting rules for different types of speech are as follows</w:t>
      </w:r>
      <w:r>
        <w:t>:</w:t>
      </w:r>
    </w:p>
    <w:p w14:paraId="402E246A" w14:textId="77777777" w:rsidR="008B67B4" w:rsidRPr="00554362" w:rsidRDefault="008B67B4" w:rsidP="008B67B4">
      <w:pPr>
        <w:ind w:left="420"/>
      </w:pPr>
      <w:r w:rsidRPr="00652810">
        <w:rPr>
          <w:b/>
          <w:bCs/>
        </w:rPr>
        <w:t>Clear speech</w:t>
      </w:r>
      <w:r w:rsidRPr="00554362">
        <w:t>: Words should be counted if the listener can clearly determine the word, regardless of how far away the listener might believe the child is from the speaker, how loud the speaker is, or whether the speech was directed to the child.</w:t>
      </w:r>
    </w:p>
    <w:p w14:paraId="4537DE0F" w14:textId="77777777" w:rsidR="008B67B4" w:rsidRPr="00554362" w:rsidRDefault="008B67B4" w:rsidP="008B67B4">
      <w:pPr>
        <w:ind w:left="420"/>
      </w:pPr>
      <w:r w:rsidRPr="00912E81">
        <w:rPr>
          <w:b/>
          <w:bCs/>
        </w:rPr>
        <w:t>Unclear speech:</w:t>
      </w:r>
      <w:r w:rsidRPr="00554362">
        <w:t xml:space="preserve"> If the listener hears an adult sentence or phrase in which some of the words are inaudible, count ONE word for each inaudible part regardless of its length, even if the listener guessed there was more than one word in the string. For example, if the listener hears:</w:t>
      </w:r>
      <w:r>
        <w:t xml:space="preserve"> </w:t>
      </w:r>
      <w:r w:rsidRPr="00554362">
        <w:t>"</w:t>
      </w:r>
      <w:r>
        <w:t>ni xian zai qu</w:t>
      </w:r>
      <w:r w:rsidRPr="00554362">
        <w:t xml:space="preserve"> xxx! </w:t>
      </w:r>
      <w:r>
        <w:t xml:space="preserve">Ni yi jing </w:t>
      </w:r>
      <w:r w:rsidRPr="00554362">
        <w:t>xxx</w:t>
      </w:r>
      <w:r>
        <w:t>, wo rang ni qu shui jiao</w:t>
      </w:r>
      <w:r w:rsidRPr="00554362">
        <w:t>!"</w:t>
      </w:r>
      <w:r>
        <w:t xml:space="preserve"> </w:t>
      </w:r>
      <w:r w:rsidRPr="00554362">
        <w:t>the listener would count a total of 1</w:t>
      </w:r>
      <w:r>
        <w:t>5</w:t>
      </w:r>
      <w:r w:rsidRPr="00554362">
        <w:t xml:space="preserve"> words.</w:t>
      </w:r>
      <w:r>
        <w:t xml:space="preserve"> </w:t>
      </w:r>
      <w:r w:rsidRPr="00554362">
        <w:t>The assumption here is that since we do not know exactly how many words are in the inaudible segment</w:t>
      </w:r>
      <w:r>
        <w:t xml:space="preserve"> </w:t>
      </w:r>
      <w:r w:rsidRPr="00554362">
        <w:t>(but we know there is at least one word based on the context), we give the speaker credit for one word.</w:t>
      </w:r>
    </w:p>
    <w:p w14:paraId="0B4EC057" w14:textId="77777777" w:rsidR="008B67B4" w:rsidRPr="002F5398" w:rsidRDefault="008B67B4" w:rsidP="008B67B4">
      <w:pPr>
        <w:ind w:left="420"/>
      </w:pPr>
      <w:r w:rsidRPr="00652810">
        <w:rPr>
          <w:b/>
          <w:bCs/>
        </w:rPr>
        <w:t>"Fillers"</w:t>
      </w:r>
      <w:r w:rsidRPr="00554362">
        <w:t>: Vocal pauses in speech (e.g., er, um) are not counted as separate words.</w:t>
      </w:r>
    </w:p>
    <w:p w14:paraId="673589BE" w14:textId="77777777" w:rsidR="008B67B4" w:rsidRPr="00554362" w:rsidRDefault="008B67B4" w:rsidP="008B67B4">
      <w:pPr>
        <w:ind w:left="420"/>
      </w:pPr>
      <w:r w:rsidRPr="00652810">
        <w:rPr>
          <w:b/>
          <w:bCs/>
        </w:rPr>
        <w:t>Interjections, exclamations:</w:t>
      </w:r>
      <w:r w:rsidRPr="00554362">
        <w:t xml:space="preserve"> If an adult makes a communicative </w:t>
      </w:r>
      <w:r>
        <w:t>“</w:t>
      </w:r>
      <w:r w:rsidRPr="00554362">
        <w:t>sound</w:t>
      </w:r>
      <w:r>
        <w:t xml:space="preserve">” </w:t>
      </w:r>
      <w:r w:rsidRPr="00554362">
        <w:t>that may not necessarily be called a word in the traditional sense but has meaning, listeners should count it as a word. For example, if the adult looks at a mess the child made and says</w:t>
      </w:r>
      <w:r>
        <w:t xml:space="preserve"> </w:t>
      </w:r>
      <w:r w:rsidRPr="00554362">
        <w:t>"</w:t>
      </w:r>
      <w:r>
        <w:t>ya</w:t>
      </w:r>
      <w:r w:rsidRPr="00554362">
        <w:t>,"</w:t>
      </w:r>
      <w:r>
        <w:t xml:space="preserve"> </w:t>
      </w:r>
      <w:r w:rsidRPr="00554362">
        <w:t>count this as one word. Or if the parent says</w:t>
      </w:r>
      <w:r>
        <w:t xml:space="preserve"> </w:t>
      </w:r>
      <w:r w:rsidRPr="00554362">
        <w:t>"</w:t>
      </w:r>
      <w:r>
        <w:t>eiyou</w:t>
      </w:r>
      <w:r w:rsidRPr="00554362">
        <w:t>"</w:t>
      </w:r>
      <w:r>
        <w:t xml:space="preserve"> </w:t>
      </w:r>
      <w:r w:rsidRPr="00554362">
        <w:t>in surprise count each as one word.</w:t>
      </w:r>
    </w:p>
    <w:p w14:paraId="0BF22A73" w14:textId="77777777" w:rsidR="008B67B4" w:rsidRPr="00554362" w:rsidRDefault="008B67B4" w:rsidP="008B67B4">
      <w:pPr>
        <w:ind w:left="420"/>
      </w:pPr>
      <w:r w:rsidRPr="00652810">
        <w:rPr>
          <w:b/>
          <w:bCs/>
        </w:rPr>
        <w:t xml:space="preserve">Vocal play: </w:t>
      </w:r>
      <w:r w:rsidRPr="00554362">
        <w:t>If the parent makes a sound or long utterance that can be considered vocal play but has no discernible words, listeners should count the utterance as one word. For example, if the child says</w:t>
      </w:r>
      <w:r>
        <w:t xml:space="preserve"> </w:t>
      </w:r>
      <w:r w:rsidRPr="00554362">
        <w:t>"Ba ba ba ba"</w:t>
      </w:r>
      <w:r>
        <w:t xml:space="preserve"> </w:t>
      </w:r>
      <w:r w:rsidRPr="00554362">
        <w:t>and the adult repeats "Ba ba ba ba,"</w:t>
      </w:r>
      <w:r>
        <w:t xml:space="preserve"> </w:t>
      </w:r>
      <w:r w:rsidRPr="00554362">
        <w:t>count that string as one word.</w:t>
      </w:r>
    </w:p>
    <w:p w14:paraId="64532AE2" w14:textId="77777777" w:rsidR="008B67B4" w:rsidRPr="00554362" w:rsidRDefault="008B67B4" w:rsidP="008B67B4">
      <w:pPr>
        <w:ind w:left="420"/>
      </w:pPr>
      <w:r w:rsidRPr="00652810">
        <w:rPr>
          <w:b/>
          <w:bCs/>
        </w:rPr>
        <w:t>Singing and whispering:</w:t>
      </w:r>
      <w:r w:rsidRPr="00554362">
        <w:t xml:space="preserve"> Listeners should count any words the adult sings or whispers-in general, count any word that reasonably can be discerned.</w:t>
      </w:r>
    </w:p>
    <w:p w14:paraId="65A10747" w14:textId="77777777" w:rsidR="008B67B4" w:rsidRPr="00554362" w:rsidRDefault="008B67B4" w:rsidP="008B67B4">
      <w:pPr>
        <w:ind w:left="420"/>
      </w:pPr>
      <w:r w:rsidRPr="00652810">
        <w:rPr>
          <w:b/>
          <w:bCs/>
        </w:rPr>
        <w:t>Overlapping speech</w:t>
      </w:r>
      <w:r w:rsidRPr="00554362">
        <w:t>: If the listener hears words spoken at the same time as overlapping noise or other human speakers, the words should not be counted. The assumption here is that the sound signal the child is experiencing is distorted-since competing signals add to the parsing burden, we cannot be confident that the child is absorbing the linguistic information. Alternately, these words can be tallied separately.</w:t>
      </w:r>
    </w:p>
    <w:p w14:paraId="6DA10D33" w14:textId="77777777" w:rsidR="008B67B4" w:rsidRPr="00554362" w:rsidRDefault="008B67B4" w:rsidP="008B67B4">
      <w:pPr>
        <w:ind w:left="420"/>
      </w:pPr>
      <w:r w:rsidRPr="006227E7">
        <w:rPr>
          <w:b/>
          <w:bCs/>
        </w:rPr>
        <w:t xml:space="preserve">TV/Electronic Sounds: </w:t>
      </w:r>
      <w:r w:rsidRPr="00554362">
        <w:t>Adult Words coming from a speaker of any sort (e.g., TV, radio, iPad) should NOT be included in the Adult Word Count.</w:t>
      </w:r>
    </w:p>
    <w:p w14:paraId="568458A2" w14:textId="77777777" w:rsidR="008B67B4" w:rsidRPr="00554362" w:rsidRDefault="008B67B4" w:rsidP="008B67B4">
      <w:pPr>
        <w:ind w:left="420"/>
      </w:pPr>
    </w:p>
    <w:p w14:paraId="2E49297A" w14:textId="77777777" w:rsidR="008B67B4" w:rsidRDefault="008B67B4" w:rsidP="008B67B4">
      <w:pPr>
        <w:rPr>
          <w:b/>
          <w:bCs/>
        </w:rPr>
      </w:pPr>
      <w:r>
        <w:t>In terms of</w:t>
      </w:r>
      <w:r w:rsidRPr="00554362">
        <w:t xml:space="preserve"> </w:t>
      </w:r>
      <w:bookmarkStart w:id="0" w:name="_Hlk93324058"/>
      <w:r w:rsidRPr="00554362">
        <w:t>Conversational Turns</w:t>
      </w:r>
      <w:bookmarkEnd w:id="0"/>
      <w:r>
        <w:t xml:space="preserve">, </w:t>
      </w:r>
      <w:bookmarkStart w:id="1" w:name="_Hlk93324106"/>
      <w:r w:rsidRPr="00554362">
        <w:t xml:space="preserve">CTs include only </w:t>
      </w:r>
      <w:bookmarkStart w:id="2" w:name="_Hlk93324322"/>
      <w:r w:rsidRPr="00554362">
        <w:t>back-and-forth interactions between the child wearing the recorder and an adult in his/her environment</w:t>
      </w:r>
      <w:bookmarkEnd w:id="2"/>
      <w:r w:rsidRPr="00554362">
        <w:t>.</w:t>
      </w:r>
      <w:bookmarkEnd w:id="1"/>
      <w:r w:rsidRPr="00554362">
        <w:t xml:space="preserve"> The child does not need to be speaking words to engage in interaction</w:t>
      </w:r>
      <w:r>
        <w:t>—</w:t>
      </w:r>
      <w:r w:rsidRPr="00554362">
        <w:t>if he/she makes a sound in response to a parent</w:t>
      </w:r>
      <w:r>
        <w:t xml:space="preserve"> </w:t>
      </w:r>
      <w:r w:rsidRPr="00554362">
        <w:t>(or vice versa), this is a turn. Goos, growls, raspberries, vowels, quasi-vowels, nasals, etc. are all considered infant communicative sounds and should be included in turns. LENA does not include fixed signals (e.g., cries, screams, whimpers, laughs), which are considered instinctive reactions to the environment, or vegetative sounds</w:t>
      </w:r>
      <w:r>
        <w:t xml:space="preserve"> </w:t>
      </w:r>
      <w:r w:rsidRPr="00554362">
        <w:t>(e.g., burps, breaths, coughs, etc.), so ignore these sounds when determining whether a turn has occurred.</w:t>
      </w:r>
    </w:p>
    <w:p w14:paraId="47C8F301" w14:textId="77777777" w:rsidR="008B67B4" w:rsidRPr="00554362" w:rsidRDefault="008B67B4" w:rsidP="008B67B4">
      <w:pPr>
        <w:ind w:left="420"/>
      </w:pPr>
      <w:r w:rsidRPr="0008637A">
        <w:rPr>
          <w:b/>
          <w:bCs/>
        </w:rPr>
        <w:t>The 5 Seconds Rule:</w:t>
      </w:r>
      <w:r w:rsidRPr="00554362">
        <w:t xml:space="preserve"> If the child responds to an adult or an adult responds to the child within 5</w:t>
      </w:r>
      <w:r>
        <w:t xml:space="preserve"> </w:t>
      </w:r>
      <w:r w:rsidRPr="00554362">
        <w:t>seconds of the end of the utterance, one turn is counted. In addition, if an adult speaks, the child responds, and then the adult responds back</w:t>
      </w:r>
      <w:r>
        <w:t xml:space="preserve"> </w:t>
      </w:r>
      <w:r w:rsidRPr="00554362">
        <w:t xml:space="preserve">(i.e., adult-child-adult), count only </w:t>
      </w:r>
      <w:r>
        <w:t>one</w:t>
      </w:r>
      <w:r w:rsidRPr="00554362">
        <w:t xml:space="preserve"> turn. Each speaker segment can be included in only </w:t>
      </w:r>
      <w:r>
        <w:t>one</w:t>
      </w:r>
      <w:r w:rsidRPr="00554362">
        <w:t xml:space="preserve"> turn -there is no double-dipping in LENA count.</w:t>
      </w:r>
      <w:r w:rsidRPr="008C3183">
        <w:t xml:space="preserve"> </w:t>
      </w:r>
      <w:r w:rsidRPr="00554362">
        <w:t>If the child responds to an adult after 5 seconds have passed, this should not be counted as a turn. Same applies if the adult responds to the child after 5 seconds have passed.</w:t>
      </w:r>
    </w:p>
    <w:p w14:paraId="031F445C" w14:textId="77777777" w:rsidR="008B67B4" w:rsidRDefault="008B67B4" w:rsidP="008B67B4">
      <w:pPr>
        <w:ind w:left="840"/>
      </w:pPr>
      <w:r w:rsidRPr="00554362">
        <w:lastRenderedPageBreak/>
        <w:t>Adult-child-adult=1 turn</w:t>
      </w:r>
    </w:p>
    <w:p w14:paraId="618E2C7A" w14:textId="77777777" w:rsidR="008B67B4" w:rsidRDefault="008B67B4" w:rsidP="008B67B4">
      <w:pPr>
        <w:ind w:left="840"/>
      </w:pPr>
      <w:r w:rsidRPr="00554362">
        <w:t xml:space="preserve">Child-adult-child=1 turn </w:t>
      </w:r>
    </w:p>
    <w:p w14:paraId="264D20DC" w14:textId="77777777" w:rsidR="008B67B4" w:rsidRDefault="008B67B4" w:rsidP="008B67B4">
      <w:pPr>
        <w:ind w:left="840"/>
        <w:rPr>
          <w:b/>
          <w:bCs/>
        </w:rPr>
      </w:pPr>
      <w:r w:rsidRPr="00554362">
        <w:t>Adult-child-adult-child=2 turns</w:t>
      </w:r>
    </w:p>
    <w:p w14:paraId="77F26EE9" w14:textId="77777777" w:rsidR="008B67B4" w:rsidRDefault="008B67B4" w:rsidP="008B67B4">
      <w:pPr>
        <w:ind w:left="420"/>
        <w:rPr>
          <w:b/>
          <w:bCs/>
        </w:rPr>
      </w:pPr>
      <w:r w:rsidRPr="00652810">
        <w:rPr>
          <w:b/>
          <w:bCs/>
        </w:rPr>
        <w:t>Interruptions</w:t>
      </w:r>
      <w:r w:rsidRPr="00554362">
        <w:t>: If the parent is in the middle of a sentence and the child interrupts, count one turn</w:t>
      </w:r>
      <w:r>
        <w:t xml:space="preserve"> </w:t>
      </w:r>
      <w:r w:rsidRPr="00554362">
        <w:t>(essentially, this is a response within zero seconds). Same applies if the adult interrupts the child.</w:t>
      </w:r>
    </w:p>
    <w:p w14:paraId="2A95DC6D" w14:textId="77777777" w:rsidR="008B67B4" w:rsidRPr="00554362" w:rsidRDefault="008B67B4" w:rsidP="008B67B4">
      <w:pPr>
        <w:ind w:left="420"/>
      </w:pPr>
      <w:r w:rsidRPr="0008637A">
        <w:rPr>
          <w:b/>
          <w:bCs/>
        </w:rPr>
        <w:t xml:space="preserve">Whining: </w:t>
      </w:r>
      <w:r w:rsidRPr="00554362">
        <w:t>If a child seems to be communicating words during a whine and the adult responds, then count it as a turn. Otherwise, whines without words or clear intentional communication should not be included in turn counts.</w:t>
      </w:r>
    </w:p>
    <w:p w14:paraId="52361E22" w14:textId="77777777" w:rsidR="008B67B4" w:rsidRPr="00554362" w:rsidRDefault="008B67B4" w:rsidP="008B67B4"/>
    <w:p w14:paraId="012EE4B5" w14:textId="77777777" w:rsidR="008B67B4" w:rsidRDefault="008B67B4" w:rsidP="008B67B4">
      <w:bookmarkStart w:id="3" w:name="_Hlk93324411"/>
      <w:r>
        <w:t>Regarding C</w:t>
      </w:r>
      <w:r w:rsidRPr="0008637A">
        <w:t xml:space="preserve">hild </w:t>
      </w:r>
      <w:r>
        <w:t>V</w:t>
      </w:r>
      <w:r w:rsidRPr="0008637A">
        <w:t>ocalization</w:t>
      </w:r>
      <w:r>
        <w:t xml:space="preserve"> (CV), CV</w:t>
      </w:r>
      <w:r w:rsidRPr="00554362">
        <w:t xml:space="preserve"> estimates the number of any speech-like babbling or vocalizations within a child utterance cluster.</w:t>
      </w:r>
      <w:bookmarkEnd w:id="3"/>
      <w:r w:rsidRPr="00554362">
        <w:t xml:space="preserve"> Fixed signals (e.g., cries, screams) and vegetative noises (e.g., burping) were not count as vocalizations. For instance, if</w:t>
      </w:r>
      <w:bookmarkStart w:id="4" w:name="_Hlk93324495"/>
      <w:r w:rsidRPr="00554362">
        <w:t xml:space="preserve"> the child said "ba" or "bababababa"</w:t>
      </w:r>
      <w:r w:rsidRPr="00554362">
        <w:rPr>
          <w:rFonts w:hint="eastAsia"/>
        </w:rPr>
        <w:t xml:space="preserve"> </w:t>
      </w:r>
      <w:r w:rsidRPr="00554362">
        <w:t xml:space="preserve">this </w:t>
      </w:r>
      <w:r>
        <w:t>is</w:t>
      </w:r>
      <w:r w:rsidRPr="00554362">
        <w:t xml:space="preserve"> counted as one vocalization</w:t>
      </w:r>
      <w:bookmarkEnd w:id="4"/>
      <w:r w:rsidRPr="00554362">
        <w:t xml:space="preserve">, whereas if the child said "bababa # baba," this </w:t>
      </w:r>
      <w:r>
        <w:t>is</w:t>
      </w:r>
      <w:r w:rsidRPr="00554362">
        <w:t xml:space="preserve"> counted as two vocalizations. During the singl</w:t>
      </w:r>
      <w:r w:rsidRPr="00554362">
        <w:rPr>
          <w:rFonts w:hint="eastAsia"/>
        </w:rPr>
        <w:t>e</w:t>
      </w:r>
      <w:r w:rsidRPr="00554362">
        <w:t>-word period and the two-to-three-word combinations, a word is counted as one vocalization. Thus, if the child sa</w:t>
      </w:r>
      <w:r>
        <w:t>ys</w:t>
      </w:r>
      <w:r w:rsidRPr="00554362">
        <w:t xml:space="preserve"> "bababa# papa# </w:t>
      </w:r>
      <w:r>
        <w:t>mama</w:t>
      </w:r>
      <w:r w:rsidRPr="00554362">
        <w:t xml:space="preserve">", this </w:t>
      </w:r>
      <w:r>
        <w:t>is</w:t>
      </w:r>
      <w:r w:rsidRPr="00554362">
        <w:t xml:space="preserve"> counted as three vocalizations.</w:t>
      </w:r>
    </w:p>
    <w:p w14:paraId="7F08ABDF" w14:textId="77777777" w:rsidR="008B67B4" w:rsidRDefault="008B67B4" w:rsidP="008B67B4"/>
    <w:p w14:paraId="0AB68C18" w14:textId="77777777" w:rsidR="008B67B4" w:rsidRDefault="008B67B4" w:rsidP="008B67B4">
      <w:r>
        <w:rPr>
          <w:rFonts w:hint="eastAsia"/>
        </w:rPr>
        <w:t>R</w:t>
      </w:r>
      <w:r>
        <w:t>eferences:</w:t>
      </w:r>
    </w:p>
    <w:p w14:paraId="182919F6" w14:textId="77777777" w:rsidR="008B67B4" w:rsidRDefault="008B67B4" w:rsidP="008B67B4">
      <w:pPr>
        <w:pStyle w:val="afb"/>
        <w:numPr>
          <w:ilvl w:val="0"/>
          <w:numId w:val="4"/>
        </w:numPr>
        <w:contextualSpacing w:val="0"/>
        <w:rPr>
          <w:rFonts w:eastAsia="等线"/>
          <w:color w:val="000000"/>
        </w:rPr>
      </w:pPr>
      <w:r w:rsidRPr="00640E6E">
        <w:rPr>
          <w:rFonts w:eastAsia="等线"/>
          <w:color w:val="000000"/>
        </w:rPr>
        <w:t>Gilkerson, J., Zhang, Y., Xu, D., Richards, J. A., Xu, X., Jiang, F., ... &amp; Topping, K.2015. Evaluating language environment analysis system performance for Chinese: A pilot study in Shanghai. Journal of Speech, Language, and Hearing Research, 58(2), 445-452.</w:t>
      </w:r>
    </w:p>
    <w:p w14:paraId="7BD5B068" w14:textId="77777777" w:rsidR="008B67B4" w:rsidRPr="007E3296" w:rsidRDefault="008B67B4" w:rsidP="008B67B4">
      <w:pPr>
        <w:pStyle w:val="afb"/>
        <w:numPr>
          <w:ilvl w:val="0"/>
          <w:numId w:val="4"/>
        </w:numPr>
        <w:contextualSpacing w:val="0"/>
        <w:rPr>
          <w:rFonts w:eastAsia="等线"/>
          <w:color w:val="000000"/>
        </w:rPr>
      </w:pPr>
      <w:r w:rsidRPr="000F6A0C">
        <w:rPr>
          <w:rFonts w:eastAsia="等线"/>
          <w:color w:val="000000"/>
        </w:rPr>
        <w:t>Gilkerson, J., &amp; Richards, J. A. 2020. A Guide to Understanding the Design and Purpose of the LENA® System. (LENA Technical Report# 12).</w:t>
      </w:r>
    </w:p>
    <w:p w14:paraId="4FDD6EE8" w14:textId="77777777" w:rsidR="008B67B4" w:rsidRDefault="008B67B4" w:rsidP="008B67B4">
      <w:pPr>
        <w:rPr>
          <w:b/>
          <w:bCs/>
        </w:rPr>
      </w:pPr>
    </w:p>
    <w:p w14:paraId="7CF48E1F" w14:textId="77777777" w:rsidR="008B67B4" w:rsidRPr="00386E34" w:rsidRDefault="008B67B4" w:rsidP="008B67B4">
      <w:pPr>
        <w:spacing w:after="240" w:line="480" w:lineRule="auto"/>
        <w:rPr>
          <w:b/>
          <w:bCs/>
        </w:rPr>
      </w:pPr>
    </w:p>
    <w:p w14:paraId="2EE763D0" w14:textId="7DECFD4C" w:rsidR="00AA1BF6" w:rsidRDefault="00AA1BF6" w:rsidP="00386E34">
      <w:pPr>
        <w:spacing w:after="240" w:line="480" w:lineRule="auto"/>
        <w:rPr>
          <w:b/>
          <w:bCs/>
        </w:rPr>
      </w:pPr>
    </w:p>
    <w:p w14:paraId="07BE4B8B" w14:textId="2A64BB96" w:rsidR="00AA1BF6" w:rsidRDefault="00AA1BF6" w:rsidP="00386E34">
      <w:pPr>
        <w:spacing w:after="240" w:line="480" w:lineRule="auto"/>
        <w:rPr>
          <w:b/>
          <w:bCs/>
        </w:rPr>
      </w:pPr>
    </w:p>
    <w:p w14:paraId="757D23C9" w14:textId="5CD2BBFF" w:rsidR="00AA1BF6" w:rsidRDefault="00AA1BF6" w:rsidP="00386E34">
      <w:pPr>
        <w:spacing w:after="240" w:line="480" w:lineRule="auto"/>
        <w:rPr>
          <w:b/>
          <w:bCs/>
        </w:rPr>
      </w:pPr>
    </w:p>
    <w:p w14:paraId="1B8307B8" w14:textId="77777777" w:rsidR="00AA1BF6" w:rsidRPr="00AA1BF6" w:rsidRDefault="00AA1BF6" w:rsidP="00386E34">
      <w:pPr>
        <w:spacing w:after="240" w:line="480" w:lineRule="auto"/>
        <w:rPr>
          <w:rFonts w:hint="eastAsia"/>
          <w:b/>
          <w:bCs/>
        </w:rPr>
      </w:pPr>
    </w:p>
    <w:sectPr w:rsidR="00AA1BF6" w:rsidRPr="00AA1BF6" w:rsidSect="00386E34">
      <w:footerReference w:type="even" r:id="rId14"/>
      <w:footerReference w:type="default" r:id="rId15"/>
      <w:pgSz w:w="12240" w:h="15840"/>
      <w:pgMar w:top="1440" w:right="1440" w:bottom="1440" w:left="1440" w:header="720" w:footer="720" w:gutter="0"/>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0A73C" w14:textId="77777777" w:rsidR="00D703F4" w:rsidRDefault="00D703F4">
      <w:r>
        <w:separator/>
      </w:r>
    </w:p>
  </w:endnote>
  <w:endnote w:type="continuationSeparator" w:id="0">
    <w:p w14:paraId="26AC6856" w14:textId="77777777" w:rsidR="00D703F4" w:rsidRDefault="00D70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FCAF1" w14:textId="10BAA102" w:rsidR="00E309B1" w:rsidRDefault="00E309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7D6B41">
      <w:rPr>
        <w:noProof/>
        <w:color w:val="000000"/>
      </w:rPr>
      <w:t>1</w:t>
    </w:r>
    <w:r>
      <w:rPr>
        <w:color w:val="000000"/>
      </w:rPr>
      <w:fldChar w:fldCharType="end"/>
    </w:r>
  </w:p>
  <w:p w14:paraId="5E194888" w14:textId="77777777" w:rsidR="00E309B1" w:rsidRDefault="00E309B1">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37EFE" w14:textId="77777777" w:rsidR="00E309B1" w:rsidRDefault="00E309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71DB9CEE" w14:textId="77777777" w:rsidR="00E309B1" w:rsidRDefault="00E309B1">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DF278" w14:textId="77777777" w:rsidR="00E309B1" w:rsidRDefault="00E309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7D6B41">
      <w:rPr>
        <w:noProof/>
        <w:color w:val="000000"/>
      </w:rPr>
      <w:t>1</w:t>
    </w:r>
    <w:r>
      <w:rPr>
        <w:color w:val="000000"/>
      </w:rPr>
      <w:fldChar w:fldCharType="end"/>
    </w:r>
  </w:p>
  <w:p w14:paraId="463BE1C0" w14:textId="77777777" w:rsidR="00E309B1" w:rsidRDefault="00E309B1">
    <w:pPr>
      <w:pBdr>
        <w:top w:val="nil"/>
        <w:left w:val="nil"/>
        <w:bottom w:val="nil"/>
        <w:right w:val="nil"/>
        <w:between w:val="nil"/>
      </w:pBdr>
      <w:tabs>
        <w:tab w:val="center" w:pos="4680"/>
        <w:tab w:val="right" w:pos="9360"/>
      </w:tabs>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D3FF3" w14:textId="77777777" w:rsidR="00E309B1" w:rsidRDefault="00E309B1">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45EB2DA3" w14:textId="77777777" w:rsidR="00E309B1" w:rsidRDefault="00E309B1">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9D25B" w14:textId="77777777" w:rsidR="00D703F4" w:rsidRDefault="00D703F4">
      <w:r>
        <w:separator/>
      </w:r>
    </w:p>
  </w:footnote>
  <w:footnote w:type="continuationSeparator" w:id="0">
    <w:p w14:paraId="23FAA731" w14:textId="77777777" w:rsidR="00D703F4" w:rsidRDefault="00D70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851E89"/>
    <w:multiLevelType w:val="hybridMultilevel"/>
    <w:tmpl w:val="24180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175CE8"/>
    <w:multiLevelType w:val="hybridMultilevel"/>
    <w:tmpl w:val="8A38FE20"/>
    <w:lvl w:ilvl="0" w:tplc="FFFFFFFF">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3D912FE6"/>
    <w:multiLevelType w:val="hybridMultilevel"/>
    <w:tmpl w:val="035E652C"/>
    <w:lvl w:ilvl="0" w:tplc="C28AC31E">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A1015"/>
    <w:multiLevelType w:val="hybridMultilevel"/>
    <w:tmpl w:val="9162E7F8"/>
    <w:lvl w:ilvl="0" w:tplc="9D6CB6F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1455312">
    <w:abstractNumId w:val="0"/>
  </w:num>
  <w:num w:numId="2" w16cid:durableId="680282959">
    <w:abstractNumId w:val="2"/>
  </w:num>
  <w:num w:numId="3" w16cid:durableId="1631474654">
    <w:abstractNumId w:val="3"/>
  </w:num>
  <w:num w:numId="4" w16cid:durableId="6781160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2NLc0NrY0NjcwMDNV0lEKTi0uzszPAykwtqgFALf0JtgtAAAA"/>
  </w:docVars>
  <w:rsids>
    <w:rsidRoot w:val="008623BB"/>
    <w:rsid w:val="00000A97"/>
    <w:rsid w:val="0000262D"/>
    <w:rsid w:val="00003D68"/>
    <w:rsid w:val="00004B61"/>
    <w:rsid w:val="000069D5"/>
    <w:rsid w:val="000077C2"/>
    <w:rsid w:val="00010A1B"/>
    <w:rsid w:val="000112BE"/>
    <w:rsid w:val="00013692"/>
    <w:rsid w:val="000173EE"/>
    <w:rsid w:val="0002052D"/>
    <w:rsid w:val="000228D1"/>
    <w:rsid w:val="000243FE"/>
    <w:rsid w:val="00031F1F"/>
    <w:rsid w:val="000376A3"/>
    <w:rsid w:val="000402E5"/>
    <w:rsid w:val="00044D43"/>
    <w:rsid w:val="00050D54"/>
    <w:rsid w:val="00051718"/>
    <w:rsid w:val="00055CF5"/>
    <w:rsid w:val="00056CCB"/>
    <w:rsid w:val="00057983"/>
    <w:rsid w:val="00060B1E"/>
    <w:rsid w:val="00061C2A"/>
    <w:rsid w:val="00063DEF"/>
    <w:rsid w:val="00064148"/>
    <w:rsid w:val="00065A74"/>
    <w:rsid w:val="00065A7A"/>
    <w:rsid w:val="000678CA"/>
    <w:rsid w:val="00074D7E"/>
    <w:rsid w:val="00076616"/>
    <w:rsid w:val="000821EA"/>
    <w:rsid w:val="00082BF2"/>
    <w:rsid w:val="00083D24"/>
    <w:rsid w:val="00083EBA"/>
    <w:rsid w:val="0008483C"/>
    <w:rsid w:val="00090815"/>
    <w:rsid w:val="0009191C"/>
    <w:rsid w:val="00094E47"/>
    <w:rsid w:val="000950B6"/>
    <w:rsid w:val="00096AD6"/>
    <w:rsid w:val="000A01FE"/>
    <w:rsid w:val="000A1F8F"/>
    <w:rsid w:val="000A7743"/>
    <w:rsid w:val="000B4C04"/>
    <w:rsid w:val="000B6C90"/>
    <w:rsid w:val="000C0FF3"/>
    <w:rsid w:val="000C13E9"/>
    <w:rsid w:val="000D191D"/>
    <w:rsid w:val="000E0037"/>
    <w:rsid w:val="000E2D88"/>
    <w:rsid w:val="000E4285"/>
    <w:rsid w:val="000E4C6E"/>
    <w:rsid w:val="000E5AC4"/>
    <w:rsid w:val="000E628C"/>
    <w:rsid w:val="000E6BC9"/>
    <w:rsid w:val="000F0826"/>
    <w:rsid w:val="000F1C57"/>
    <w:rsid w:val="000F5E9A"/>
    <w:rsid w:val="000F7115"/>
    <w:rsid w:val="000F7343"/>
    <w:rsid w:val="00100F18"/>
    <w:rsid w:val="001010EE"/>
    <w:rsid w:val="001016CD"/>
    <w:rsid w:val="00104421"/>
    <w:rsid w:val="00104F58"/>
    <w:rsid w:val="00106469"/>
    <w:rsid w:val="00107616"/>
    <w:rsid w:val="00113D2F"/>
    <w:rsid w:val="00116308"/>
    <w:rsid w:val="001209EA"/>
    <w:rsid w:val="00124FC6"/>
    <w:rsid w:val="00125323"/>
    <w:rsid w:val="00126B19"/>
    <w:rsid w:val="0012786F"/>
    <w:rsid w:val="00130207"/>
    <w:rsid w:val="00132C29"/>
    <w:rsid w:val="0013483E"/>
    <w:rsid w:val="00135146"/>
    <w:rsid w:val="00135A60"/>
    <w:rsid w:val="001361FE"/>
    <w:rsid w:val="0014203D"/>
    <w:rsid w:val="00147659"/>
    <w:rsid w:val="00147A54"/>
    <w:rsid w:val="00150BF0"/>
    <w:rsid w:val="001512EE"/>
    <w:rsid w:val="00153161"/>
    <w:rsid w:val="0015374A"/>
    <w:rsid w:val="00154A71"/>
    <w:rsid w:val="00162793"/>
    <w:rsid w:val="00163C18"/>
    <w:rsid w:val="00165AA0"/>
    <w:rsid w:val="0016657E"/>
    <w:rsid w:val="00170F05"/>
    <w:rsid w:val="001733B1"/>
    <w:rsid w:val="0017650C"/>
    <w:rsid w:val="001779B7"/>
    <w:rsid w:val="00186963"/>
    <w:rsid w:val="0019011D"/>
    <w:rsid w:val="00190793"/>
    <w:rsid w:val="00192707"/>
    <w:rsid w:val="00194AF3"/>
    <w:rsid w:val="00194CDA"/>
    <w:rsid w:val="00197EFA"/>
    <w:rsid w:val="001A0B80"/>
    <w:rsid w:val="001A1AF9"/>
    <w:rsid w:val="001A22F1"/>
    <w:rsid w:val="001A6A78"/>
    <w:rsid w:val="001A6F92"/>
    <w:rsid w:val="001B2BF6"/>
    <w:rsid w:val="001B3481"/>
    <w:rsid w:val="001B35E1"/>
    <w:rsid w:val="001C356D"/>
    <w:rsid w:val="001C728B"/>
    <w:rsid w:val="001D1677"/>
    <w:rsid w:val="001D3866"/>
    <w:rsid w:val="001D38EB"/>
    <w:rsid w:val="001D45EE"/>
    <w:rsid w:val="001D570E"/>
    <w:rsid w:val="001D6266"/>
    <w:rsid w:val="001D6676"/>
    <w:rsid w:val="001D6B23"/>
    <w:rsid w:val="001E0514"/>
    <w:rsid w:val="001E207D"/>
    <w:rsid w:val="001E20D8"/>
    <w:rsid w:val="001E2D37"/>
    <w:rsid w:val="001E34AE"/>
    <w:rsid w:val="001E5CF0"/>
    <w:rsid w:val="001E6004"/>
    <w:rsid w:val="001E72AB"/>
    <w:rsid w:val="001E73DA"/>
    <w:rsid w:val="001E756A"/>
    <w:rsid w:val="001F3E9E"/>
    <w:rsid w:val="001F75C9"/>
    <w:rsid w:val="002000CA"/>
    <w:rsid w:val="002011B8"/>
    <w:rsid w:val="00202D43"/>
    <w:rsid w:val="002050D7"/>
    <w:rsid w:val="00213058"/>
    <w:rsid w:val="002130E5"/>
    <w:rsid w:val="00215397"/>
    <w:rsid w:val="00215400"/>
    <w:rsid w:val="00215EEC"/>
    <w:rsid w:val="0022076A"/>
    <w:rsid w:val="00221883"/>
    <w:rsid w:val="00221F8C"/>
    <w:rsid w:val="002228C7"/>
    <w:rsid w:val="0022649D"/>
    <w:rsid w:val="00230D43"/>
    <w:rsid w:val="00232F83"/>
    <w:rsid w:val="002331D0"/>
    <w:rsid w:val="00234A61"/>
    <w:rsid w:val="002367DF"/>
    <w:rsid w:val="002409A2"/>
    <w:rsid w:val="002412AE"/>
    <w:rsid w:val="00242C16"/>
    <w:rsid w:val="00244384"/>
    <w:rsid w:val="00247DE5"/>
    <w:rsid w:val="00253F81"/>
    <w:rsid w:val="0025418A"/>
    <w:rsid w:val="00254B55"/>
    <w:rsid w:val="00254FB4"/>
    <w:rsid w:val="00255179"/>
    <w:rsid w:val="00256E90"/>
    <w:rsid w:val="00257169"/>
    <w:rsid w:val="00260D67"/>
    <w:rsid w:val="00262F8F"/>
    <w:rsid w:val="00266CE6"/>
    <w:rsid w:val="00266E97"/>
    <w:rsid w:val="00267297"/>
    <w:rsid w:val="0027725C"/>
    <w:rsid w:val="00281ACC"/>
    <w:rsid w:val="00281D50"/>
    <w:rsid w:val="00285C8F"/>
    <w:rsid w:val="00286267"/>
    <w:rsid w:val="002877D0"/>
    <w:rsid w:val="0029004F"/>
    <w:rsid w:val="002911B1"/>
    <w:rsid w:val="0029129B"/>
    <w:rsid w:val="00295148"/>
    <w:rsid w:val="00296E92"/>
    <w:rsid w:val="002A1B70"/>
    <w:rsid w:val="002A3FC8"/>
    <w:rsid w:val="002A40AB"/>
    <w:rsid w:val="002A6CCB"/>
    <w:rsid w:val="002A6D3A"/>
    <w:rsid w:val="002B0FCA"/>
    <w:rsid w:val="002B2635"/>
    <w:rsid w:val="002B6C16"/>
    <w:rsid w:val="002B6D89"/>
    <w:rsid w:val="002B6DE9"/>
    <w:rsid w:val="002C1C06"/>
    <w:rsid w:val="002C2D0F"/>
    <w:rsid w:val="002C2D28"/>
    <w:rsid w:val="002D00D6"/>
    <w:rsid w:val="002D3818"/>
    <w:rsid w:val="002D4975"/>
    <w:rsid w:val="002D4B1F"/>
    <w:rsid w:val="002D5147"/>
    <w:rsid w:val="002D5620"/>
    <w:rsid w:val="002D6AB8"/>
    <w:rsid w:val="002D726D"/>
    <w:rsid w:val="002E01CC"/>
    <w:rsid w:val="002E0704"/>
    <w:rsid w:val="002E7D83"/>
    <w:rsid w:val="002F1485"/>
    <w:rsid w:val="002F20B9"/>
    <w:rsid w:val="002F3B80"/>
    <w:rsid w:val="002F554D"/>
    <w:rsid w:val="002F720A"/>
    <w:rsid w:val="002F7E39"/>
    <w:rsid w:val="0030236C"/>
    <w:rsid w:val="003037FD"/>
    <w:rsid w:val="003064F1"/>
    <w:rsid w:val="00310DAA"/>
    <w:rsid w:val="00310DD7"/>
    <w:rsid w:val="00314664"/>
    <w:rsid w:val="00316130"/>
    <w:rsid w:val="00320D9F"/>
    <w:rsid w:val="0032333B"/>
    <w:rsid w:val="00326F75"/>
    <w:rsid w:val="0033482A"/>
    <w:rsid w:val="00335313"/>
    <w:rsid w:val="0034474C"/>
    <w:rsid w:val="00344CDE"/>
    <w:rsid w:val="00351E0E"/>
    <w:rsid w:val="0035256E"/>
    <w:rsid w:val="0035372E"/>
    <w:rsid w:val="00353793"/>
    <w:rsid w:val="00353C4B"/>
    <w:rsid w:val="00355F8B"/>
    <w:rsid w:val="00360153"/>
    <w:rsid w:val="00360A61"/>
    <w:rsid w:val="00361523"/>
    <w:rsid w:val="00361D5E"/>
    <w:rsid w:val="003642EE"/>
    <w:rsid w:val="00365D78"/>
    <w:rsid w:val="003737A0"/>
    <w:rsid w:val="003739B9"/>
    <w:rsid w:val="00373BCC"/>
    <w:rsid w:val="00373CA1"/>
    <w:rsid w:val="00374472"/>
    <w:rsid w:val="00375415"/>
    <w:rsid w:val="003769CE"/>
    <w:rsid w:val="00376AF8"/>
    <w:rsid w:val="00377F69"/>
    <w:rsid w:val="003800D2"/>
    <w:rsid w:val="00382E65"/>
    <w:rsid w:val="00386E34"/>
    <w:rsid w:val="00387326"/>
    <w:rsid w:val="00392163"/>
    <w:rsid w:val="00395E05"/>
    <w:rsid w:val="003A3CF1"/>
    <w:rsid w:val="003B20CF"/>
    <w:rsid w:val="003B2E44"/>
    <w:rsid w:val="003B426A"/>
    <w:rsid w:val="003C09A5"/>
    <w:rsid w:val="003C2F64"/>
    <w:rsid w:val="003C7A61"/>
    <w:rsid w:val="003C7D90"/>
    <w:rsid w:val="003D001C"/>
    <w:rsid w:val="003D1360"/>
    <w:rsid w:val="003D35CC"/>
    <w:rsid w:val="003D6144"/>
    <w:rsid w:val="003D7362"/>
    <w:rsid w:val="003E07BA"/>
    <w:rsid w:val="003E4EB8"/>
    <w:rsid w:val="003E71E5"/>
    <w:rsid w:val="003F083B"/>
    <w:rsid w:val="003F2599"/>
    <w:rsid w:val="003F488A"/>
    <w:rsid w:val="00400F8D"/>
    <w:rsid w:val="00402043"/>
    <w:rsid w:val="004036FD"/>
    <w:rsid w:val="004046BF"/>
    <w:rsid w:val="004108AA"/>
    <w:rsid w:val="004121F9"/>
    <w:rsid w:val="004143D6"/>
    <w:rsid w:val="00414CB5"/>
    <w:rsid w:val="004178A8"/>
    <w:rsid w:val="00423F46"/>
    <w:rsid w:val="00425996"/>
    <w:rsid w:val="004269DC"/>
    <w:rsid w:val="0043035F"/>
    <w:rsid w:val="00437739"/>
    <w:rsid w:val="00437BCD"/>
    <w:rsid w:val="004429DB"/>
    <w:rsid w:val="00444CF3"/>
    <w:rsid w:val="004474ED"/>
    <w:rsid w:val="00450106"/>
    <w:rsid w:val="004523C6"/>
    <w:rsid w:val="00455E4F"/>
    <w:rsid w:val="00456312"/>
    <w:rsid w:val="00463BB5"/>
    <w:rsid w:val="00463D80"/>
    <w:rsid w:val="00466033"/>
    <w:rsid w:val="00466DF2"/>
    <w:rsid w:val="00467050"/>
    <w:rsid w:val="0047147F"/>
    <w:rsid w:val="00476378"/>
    <w:rsid w:val="00477355"/>
    <w:rsid w:val="00481833"/>
    <w:rsid w:val="00481F22"/>
    <w:rsid w:val="0048585D"/>
    <w:rsid w:val="00486D1F"/>
    <w:rsid w:val="00492958"/>
    <w:rsid w:val="0049624E"/>
    <w:rsid w:val="00496E99"/>
    <w:rsid w:val="0049728B"/>
    <w:rsid w:val="004A25F0"/>
    <w:rsid w:val="004A336E"/>
    <w:rsid w:val="004A589B"/>
    <w:rsid w:val="004A778E"/>
    <w:rsid w:val="004B1FA4"/>
    <w:rsid w:val="004B25D8"/>
    <w:rsid w:val="004B25EB"/>
    <w:rsid w:val="004B4D09"/>
    <w:rsid w:val="004B5662"/>
    <w:rsid w:val="004C2278"/>
    <w:rsid w:val="004D1C66"/>
    <w:rsid w:val="004D262F"/>
    <w:rsid w:val="004D3653"/>
    <w:rsid w:val="004D4C18"/>
    <w:rsid w:val="004D6DE1"/>
    <w:rsid w:val="004D7893"/>
    <w:rsid w:val="004E0351"/>
    <w:rsid w:val="004E040E"/>
    <w:rsid w:val="004E14C3"/>
    <w:rsid w:val="004E1F0E"/>
    <w:rsid w:val="004F1D4D"/>
    <w:rsid w:val="004F4815"/>
    <w:rsid w:val="004F4879"/>
    <w:rsid w:val="004F55E5"/>
    <w:rsid w:val="004F58FE"/>
    <w:rsid w:val="004F6883"/>
    <w:rsid w:val="005051C0"/>
    <w:rsid w:val="005064FA"/>
    <w:rsid w:val="0050694A"/>
    <w:rsid w:val="00507D4E"/>
    <w:rsid w:val="00507E85"/>
    <w:rsid w:val="0051160B"/>
    <w:rsid w:val="00512511"/>
    <w:rsid w:val="00514528"/>
    <w:rsid w:val="00516BA2"/>
    <w:rsid w:val="005172A7"/>
    <w:rsid w:val="00522364"/>
    <w:rsid w:val="0052269C"/>
    <w:rsid w:val="00522ABE"/>
    <w:rsid w:val="00522F39"/>
    <w:rsid w:val="00523744"/>
    <w:rsid w:val="00524A72"/>
    <w:rsid w:val="00531CD0"/>
    <w:rsid w:val="00533E9E"/>
    <w:rsid w:val="005368D5"/>
    <w:rsid w:val="00541033"/>
    <w:rsid w:val="00543E33"/>
    <w:rsid w:val="00544B6A"/>
    <w:rsid w:val="00545475"/>
    <w:rsid w:val="005469DA"/>
    <w:rsid w:val="005476BA"/>
    <w:rsid w:val="005502D3"/>
    <w:rsid w:val="00552A5A"/>
    <w:rsid w:val="0055767C"/>
    <w:rsid w:val="005647B7"/>
    <w:rsid w:val="00566C9C"/>
    <w:rsid w:val="005674B1"/>
    <w:rsid w:val="00570A2F"/>
    <w:rsid w:val="005728B2"/>
    <w:rsid w:val="00572DCC"/>
    <w:rsid w:val="00574564"/>
    <w:rsid w:val="00575751"/>
    <w:rsid w:val="00576EB2"/>
    <w:rsid w:val="00582A7C"/>
    <w:rsid w:val="00584B2F"/>
    <w:rsid w:val="005869AA"/>
    <w:rsid w:val="00586B56"/>
    <w:rsid w:val="00586EE1"/>
    <w:rsid w:val="0058707F"/>
    <w:rsid w:val="00590486"/>
    <w:rsid w:val="005959C3"/>
    <w:rsid w:val="00596515"/>
    <w:rsid w:val="00596E64"/>
    <w:rsid w:val="005A2926"/>
    <w:rsid w:val="005A2CBB"/>
    <w:rsid w:val="005A549E"/>
    <w:rsid w:val="005A5589"/>
    <w:rsid w:val="005A6A2E"/>
    <w:rsid w:val="005A6D06"/>
    <w:rsid w:val="005B03D7"/>
    <w:rsid w:val="005B0BC8"/>
    <w:rsid w:val="005B20CF"/>
    <w:rsid w:val="005B42C9"/>
    <w:rsid w:val="005B4379"/>
    <w:rsid w:val="005B58AE"/>
    <w:rsid w:val="005C07B5"/>
    <w:rsid w:val="005C2B06"/>
    <w:rsid w:val="005C4AB4"/>
    <w:rsid w:val="005D00DB"/>
    <w:rsid w:val="005D2299"/>
    <w:rsid w:val="005D6FE6"/>
    <w:rsid w:val="005E5013"/>
    <w:rsid w:val="005E5678"/>
    <w:rsid w:val="005E73CF"/>
    <w:rsid w:val="005F175B"/>
    <w:rsid w:val="005F3B5E"/>
    <w:rsid w:val="005F3EAC"/>
    <w:rsid w:val="005F4F6D"/>
    <w:rsid w:val="00602578"/>
    <w:rsid w:val="00606F05"/>
    <w:rsid w:val="0060720A"/>
    <w:rsid w:val="00611487"/>
    <w:rsid w:val="0062071A"/>
    <w:rsid w:val="006210DC"/>
    <w:rsid w:val="00621C60"/>
    <w:rsid w:val="006253C6"/>
    <w:rsid w:val="00625531"/>
    <w:rsid w:val="00626F6A"/>
    <w:rsid w:val="00631859"/>
    <w:rsid w:val="00632419"/>
    <w:rsid w:val="006362FF"/>
    <w:rsid w:val="00636406"/>
    <w:rsid w:val="00636E41"/>
    <w:rsid w:val="006377FC"/>
    <w:rsid w:val="0064064C"/>
    <w:rsid w:val="00641C1A"/>
    <w:rsid w:val="006430D2"/>
    <w:rsid w:val="00645CB3"/>
    <w:rsid w:val="006468B6"/>
    <w:rsid w:val="006478FE"/>
    <w:rsid w:val="00655A60"/>
    <w:rsid w:val="00665421"/>
    <w:rsid w:val="00666242"/>
    <w:rsid w:val="00666550"/>
    <w:rsid w:val="0067014B"/>
    <w:rsid w:val="006707E2"/>
    <w:rsid w:val="00670D7E"/>
    <w:rsid w:val="00676276"/>
    <w:rsid w:val="006807A0"/>
    <w:rsid w:val="00684E09"/>
    <w:rsid w:val="00685B08"/>
    <w:rsid w:val="00686185"/>
    <w:rsid w:val="006864D3"/>
    <w:rsid w:val="00687B85"/>
    <w:rsid w:val="00692F91"/>
    <w:rsid w:val="0069380C"/>
    <w:rsid w:val="006951DF"/>
    <w:rsid w:val="0069609F"/>
    <w:rsid w:val="006A01FE"/>
    <w:rsid w:val="006A118D"/>
    <w:rsid w:val="006A12AE"/>
    <w:rsid w:val="006A1BE1"/>
    <w:rsid w:val="006A25D8"/>
    <w:rsid w:val="006A4EDE"/>
    <w:rsid w:val="006A4F5C"/>
    <w:rsid w:val="006A7787"/>
    <w:rsid w:val="006A7B17"/>
    <w:rsid w:val="006B539D"/>
    <w:rsid w:val="006B7AE1"/>
    <w:rsid w:val="006B7CE1"/>
    <w:rsid w:val="006C077B"/>
    <w:rsid w:val="006C152D"/>
    <w:rsid w:val="006C2BB0"/>
    <w:rsid w:val="006C414B"/>
    <w:rsid w:val="006C506F"/>
    <w:rsid w:val="006C571E"/>
    <w:rsid w:val="006C67AC"/>
    <w:rsid w:val="006D1EC5"/>
    <w:rsid w:val="006D3457"/>
    <w:rsid w:val="006D353F"/>
    <w:rsid w:val="006E3DF0"/>
    <w:rsid w:val="006E4C64"/>
    <w:rsid w:val="006E5379"/>
    <w:rsid w:val="006E5458"/>
    <w:rsid w:val="006E5755"/>
    <w:rsid w:val="006E744B"/>
    <w:rsid w:val="006F1187"/>
    <w:rsid w:val="006F18B5"/>
    <w:rsid w:val="006F1C56"/>
    <w:rsid w:val="006F3DE0"/>
    <w:rsid w:val="006F40C8"/>
    <w:rsid w:val="00701041"/>
    <w:rsid w:val="0070285C"/>
    <w:rsid w:val="007072CF"/>
    <w:rsid w:val="0070751F"/>
    <w:rsid w:val="00712E4C"/>
    <w:rsid w:val="00713C23"/>
    <w:rsid w:val="00713C33"/>
    <w:rsid w:val="0071556F"/>
    <w:rsid w:val="00717FE9"/>
    <w:rsid w:val="00720C91"/>
    <w:rsid w:val="00721A5D"/>
    <w:rsid w:val="0072266C"/>
    <w:rsid w:val="00724F0E"/>
    <w:rsid w:val="00732D50"/>
    <w:rsid w:val="007339F9"/>
    <w:rsid w:val="007412C4"/>
    <w:rsid w:val="007426E0"/>
    <w:rsid w:val="00744867"/>
    <w:rsid w:val="00750AE9"/>
    <w:rsid w:val="007528B2"/>
    <w:rsid w:val="0075323D"/>
    <w:rsid w:val="00754A86"/>
    <w:rsid w:val="00761336"/>
    <w:rsid w:val="0076608F"/>
    <w:rsid w:val="00766E5E"/>
    <w:rsid w:val="00771000"/>
    <w:rsid w:val="0077168A"/>
    <w:rsid w:val="0078072B"/>
    <w:rsid w:val="00781F05"/>
    <w:rsid w:val="00783884"/>
    <w:rsid w:val="00784869"/>
    <w:rsid w:val="00790ADB"/>
    <w:rsid w:val="0079261E"/>
    <w:rsid w:val="00792C58"/>
    <w:rsid w:val="00792D62"/>
    <w:rsid w:val="00793B72"/>
    <w:rsid w:val="007A1248"/>
    <w:rsid w:val="007A2E95"/>
    <w:rsid w:val="007A66BE"/>
    <w:rsid w:val="007B02A9"/>
    <w:rsid w:val="007B0301"/>
    <w:rsid w:val="007B06D3"/>
    <w:rsid w:val="007B146A"/>
    <w:rsid w:val="007B2899"/>
    <w:rsid w:val="007B5DE9"/>
    <w:rsid w:val="007B7C54"/>
    <w:rsid w:val="007B7FB3"/>
    <w:rsid w:val="007C19DB"/>
    <w:rsid w:val="007C5E4F"/>
    <w:rsid w:val="007D0591"/>
    <w:rsid w:val="007D0A95"/>
    <w:rsid w:val="007D24A5"/>
    <w:rsid w:val="007D5DD0"/>
    <w:rsid w:val="007D6B41"/>
    <w:rsid w:val="007D707D"/>
    <w:rsid w:val="007E1670"/>
    <w:rsid w:val="007E20B0"/>
    <w:rsid w:val="007E621D"/>
    <w:rsid w:val="007E683D"/>
    <w:rsid w:val="007F34C2"/>
    <w:rsid w:val="007F394E"/>
    <w:rsid w:val="007F6943"/>
    <w:rsid w:val="00800F7D"/>
    <w:rsid w:val="0080120A"/>
    <w:rsid w:val="008020E1"/>
    <w:rsid w:val="00802AF0"/>
    <w:rsid w:val="00802D6C"/>
    <w:rsid w:val="00802EB2"/>
    <w:rsid w:val="00806361"/>
    <w:rsid w:val="00812C51"/>
    <w:rsid w:val="00814E7F"/>
    <w:rsid w:val="0082030A"/>
    <w:rsid w:val="008246B5"/>
    <w:rsid w:val="00831672"/>
    <w:rsid w:val="0083322C"/>
    <w:rsid w:val="0083383D"/>
    <w:rsid w:val="0083563A"/>
    <w:rsid w:val="00836159"/>
    <w:rsid w:val="00836533"/>
    <w:rsid w:val="00837106"/>
    <w:rsid w:val="008410D0"/>
    <w:rsid w:val="00841A5E"/>
    <w:rsid w:val="00845755"/>
    <w:rsid w:val="00850482"/>
    <w:rsid w:val="00850516"/>
    <w:rsid w:val="00851FDA"/>
    <w:rsid w:val="00852CFA"/>
    <w:rsid w:val="00854737"/>
    <w:rsid w:val="008568E1"/>
    <w:rsid w:val="00857E60"/>
    <w:rsid w:val="008622CB"/>
    <w:rsid w:val="008623BB"/>
    <w:rsid w:val="008669BB"/>
    <w:rsid w:val="0087340D"/>
    <w:rsid w:val="008740C4"/>
    <w:rsid w:val="0087446B"/>
    <w:rsid w:val="00876409"/>
    <w:rsid w:val="0087662E"/>
    <w:rsid w:val="00877F5F"/>
    <w:rsid w:val="008858C4"/>
    <w:rsid w:val="00885EAB"/>
    <w:rsid w:val="0088732C"/>
    <w:rsid w:val="008875C4"/>
    <w:rsid w:val="00896D49"/>
    <w:rsid w:val="008973F1"/>
    <w:rsid w:val="00897878"/>
    <w:rsid w:val="008A037C"/>
    <w:rsid w:val="008A4C44"/>
    <w:rsid w:val="008A589F"/>
    <w:rsid w:val="008B0A1A"/>
    <w:rsid w:val="008B1875"/>
    <w:rsid w:val="008B19AE"/>
    <w:rsid w:val="008B4428"/>
    <w:rsid w:val="008B67B4"/>
    <w:rsid w:val="008B6AD9"/>
    <w:rsid w:val="008B7B66"/>
    <w:rsid w:val="008C046C"/>
    <w:rsid w:val="008C050C"/>
    <w:rsid w:val="008C52A8"/>
    <w:rsid w:val="008C5425"/>
    <w:rsid w:val="008D6941"/>
    <w:rsid w:val="008D6D1A"/>
    <w:rsid w:val="008E14EE"/>
    <w:rsid w:val="008E15EB"/>
    <w:rsid w:val="008E1E08"/>
    <w:rsid w:val="008E5745"/>
    <w:rsid w:val="008E6DCC"/>
    <w:rsid w:val="008E6FB4"/>
    <w:rsid w:val="008F0A4D"/>
    <w:rsid w:val="008F0D00"/>
    <w:rsid w:val="008F0D75"/>
    <w:rsid w:val="008F1A80"/>
    <w:rsid w:val="008F1BD2"/>
    <w:rsid w:val="008F7512"/>
    <w:rsid w:val="0090152C"/>
    <w:rsid w:val="00904009"/>
    <w:rsid w:val="00904081"/>
    <w:rsid w:val="00904D5A"/>
    <w:rsid w:val="00905881"/>
    <w:rsid w:val="0090694F"/>
    <w:rsid w:val="00906960"/>
    <w:rsid w:val="00907613"/>
    <w:rsid w:val="00911717"/>
    <w:rsid w:val="00911B0E"/>
    <w:rsid w:val="0091213F"/>
    <w:rsid w:val="0092103A"/>
    <w:rsid w:val="0092218D"/>
    <w:rsid w:val="00930D4C"/>
    <w:rsid w:val="009318E1"/>
    <w:rsid w:val="00940B1D"/>
    <w:rsid w:val="009431BF"/>
    <w:rsid w:val="00943227"/>
    <w:rsid w:val="009470B7"/>
    <w:rsid w:val="00950AFD"/>
    <w:rsid w:val="00952023"/>
    <w:rsid w:val="00956CD6"/>
    <w:rsid w:val="009667D7"/>
    <w:rsid w:val="00967762"/>
    <w:rsid w:val="00970CA5"/>
    <w:rsid w:val="009732DF"/>
    <w:rsid w:val="00974624"/>
    <w:rsid w:val="00974D8B"/>
    <w:rsid w:val="009768EF"/>
    <w:rsid w:val="009778FE"/>
    <w:rsid w:val="00980D5E"/>
    <w:rsid w:val="009816C4"/>
    <w:rsid w:val="00983CEB"/>
    <w:rsid w:val="00985480"/>
    <w:rsid w:val="00985E58"/>
    <w:rsid w:val="009917A9"/>
    <w:rsid w:val="009A276D"/>
    <w:rsid w:val="009A6745"/>
    <w:rsid w:val="009B104C"/>
    <w:rsid w:val="009B2DDC"/>
    <w:rsid w:val="009B47F3"/>
    <w:rsid w:val="009B76F8"/>
    <w:rsid w:val="009C3BEC"/>
    <w:rsid w:val="009C3C08"/>
    <w:rsid w:val="009D0A8D"/>
    <w:rsid w:val="009D4C3F"/>
    <w:rsid w:val="009D5C6A"/>
    <w:rsid w:val="009D71A5"/>
    <w:rsid w:val="009E0211"/>
    <w:rsid w:val="009E1558"/>
    <w:rsid w:val="009E1D2F"/>
    <w:rsid w:val="009E56BB"/>
    <w:rsid w:val="009E63F8"/>
    <w:rsid w:val="009E6BDA"/>
    <w:rsid w:val="009E6C45"/>
    <w:rsid w:val="009F1678"/>
    <w:rsid w:val="009F2CC3"/>
    <w:rsid w:val="009F3415"/>
    <w:rsid w:val="009F7E15"/>
    <w:rsid w:val="00A01A67"/>
    <w:rsid w:val="00A024B1"/>
    <w:rsid w:val="00A04282"/>
    <w:rsid w:val="00A04BD3"/>
    <w:rsid w:val="00A055E8"/>
    <w:rsid w:val="00A10127"/>
    <w:rsid w:val="00A10871"/>
    <w:rsid w:val="00A1507E"/>
    <w:rsid w:val="00A15B6A"/>
    <w:rsid w:val="00A169A4"/>
    <w:rsid w:val="00A16F3D"/>
    <w:rsid w:val="00A2357E"/>
    <w:rsid w:val="00A27108"/>
    <w:rsid w:val="00A27A25"/>
    <w:rsid w:val="00A31737"/>
    <w:rsid w:val="00A361A4"/>
    <w:rsid w:val="00A3661A"/>
    <w:rsid w:val="00A447B8"/>
    <w:rsid w:val="00A466A1"/>
    <w:rsid w:val="00A479BF"/>
    <w:rsid w:val="00A502FC"/>
    <w:rsid w:val="00A5179A"/>
    <w:rsid w:val="00A526CC"/>
    <w:rsid w:val="00A605F6"/>
    <w:rsid w:val="00A62AA3"/>
    <w:rsid w:val="00A63334"/>
    <w:rsid w:val="00A65EB4"/>
    <w:rsid w:val="00A70A06"/>
    <w:rsid w:val="00A719B7"/>
    <w:rsid w:val="00A727D7"/>
    <w:rsid w:val="00A736BB"/>
    <w:rsid w:val="00A7449E"/>
    <w:rsid w:val="00A74969"/>
    <w:rsid w:val="00A7680E"/>
    <w:rsid w:val="00A830F1"/>
    <w:rsid w:val="00A900EF"/>
    <w:rsid w:val="00A924F4"/>
    <w:rsid w:val="00A953F4"/>
    <w:rsid w:val="00A962A0"/>
    <w:rsid w:val="00A97F26"/>
    <w:rsid w:val="00AA0A46"/>
    <w:rsid w:val="00AA1BF6"/>
    <w:rsid w:val="00AA2170"/>
    <w:rsid w:val="00AA553B"/>
    <w:rsid w:val="00AA6A5A"/>
    <w:rsid w:val="00AA70A5"/>
    <w:rsid w:val="00AB0CB3"/>
    <w:rsid w:val="00AB2127"/>
    <w:rsid w:val="00AB2268"/>
    <w:rsid w:val="00AB2302"/>
    <w:rsid w:val="00AB2B7E"/>
    <w:rsid w:val="00AB52C5"/>
    <w:rsid w:val="00AB570D"/>
    <w:rsid w:val="00AC0280"/>
    <w:rsid w:val="00AC272A"/>
    <w:rsid w:val="00AC42BA"/>
    <w:rsid w:val="00AC461B"/>
    <w:rsid w:val="00AC7C2C"/>
    <w:rsid w:val="00AD69E7"/>
    <w:rsid w:val="00AE270E"/>
    <w:rsid w:val="00AE2A05"/>
    <w:rsid w:val="00AE372B"/>
    <w:rsid w:val="00AE5097"/>
    <w:rsid w:val="00AF0C68"/>
    <w:rsid w:val="00AF4162"/>
    <w:rsid w:val="00AF4F45"/>
    <w:rsid w:val="00AF5E80"/>
    <w:rsid w:val="00AF630B"/>
    <w:rsid w:val="00B00ECA"/>
    <w:rsid w:val="00B013B0"/>
    <w:rsid w:val="00B04673"/>
    <w:rsid w:val="00B05B2E"/>
    <w:rsid w:val="00B05C18"/>
    <w:rsid w:val="00B05EDF"/>
    <w:rsid w:val="00B06175"/>
    <w:rsid w:val="00B07537"/>
    <w:rsid w:val="00B07FF8"/>
    <w:rsid w:val="00B103CB"/>
    <w:rsid w:val="00B13A7C"/>
    <w:rsid w:val="00B1414E"/>
    <w:rsid w:val="00B2122F"/>
    <w:rsid w:val="00B24591"/>
    <w:rsid w:val="00B261EA"/>
    <w:rsid w:val="00B31139"/>
    <w:rsid w:val="00B32C15"/>
    <w:rsid w:val="00B35C9D"/>
    <w:rsid w:val="00B3791B"/>
    <w:rsid w:val="00B3791C"/>
    <w:rsid w:val="00B40890"/>
    <w:rsid w:val="00B4136A"/>
    <w:rsid w:val="00B4639D"/>
    <w:rsid w:val="00B50335"/>
    <w:rsid w:val="00B5065F"/>
    <w:rsid w:val="00B523F3"/>
    <w:rsid w:val="00B52E6B"/>
    <w:rsid w:val="00B53F44"/>
    <w:rsid w:val="00B56BDB"/>
    <w:rsid w:val="00B56C75"/>
    <w:rsid w:val="00B57D2B"/>
    <w:rsid w:val="00B611D6"/>
    <w:rsid w:val="00B62128"/>
    <w:rsid w:val="00B624E5"/>
    <w:rsid w:val="00B65A99"/>
    <w:rsid w:val="00B710AF"/>
    <w:rsid w:val="00B72816"/>
    <w:rsid w:val="00B748B3"/>
    <w:rsid w:val="00B801DB"/>
    <w:rsid w:val="00B80440"/>
    <w:rsid w:val="00B8091B"/>
    <w:rsid w:val="00B81C2F"/>
    <w:rsid w:val="00B821B4"/>
    <w:rsid w:val="00B847E3"/>
    <w:rsid w:val="00B86C58"/>
    <w:rsid w:val="00B90625"/>
    <w:rsid w:val="00B90B9D"/>
    <w:rsid w:val="00B91F21"/>
    <w:rsid w:val="00B921CA"/>
    <w:rsid w:val="00B9335D"/>
    <w:rsid w:val="00B93B01"/>
    <w:rsid w:val="00B9541F"/>
    <w:rsid w:val="00B9731A"/>
    <w:rsid w:val="00BA2081"/>
    <w:rsid w:val="00BA3C9B"/>
    <w:rsid w:val="00BB08E6"/>
    <w:rsid w:val="00BB1305"/>
    <w:rsid w:val="00BB4A47"/>
    <w:rsid w:val="00BB6327"/>
    <w:rsid w:val="00BB690F"/>
    <w:rsid w:val="00BC0529"/>
    <w:rsid w:val="00BC2271"/>
    <w:rsid w:val="00BC27D7"/>
    <w:rsid w:val="00BC6494"/>
    <w:rsid w:val="00BD0476"/>
    <w:rsid w:val="00BD2987"/>
    <w:rsid w:val="00BD5CC5"/>
    <w:rsid w:val="00BD5F2E"/>
    <w:rsid w:val="00BE1737"/>
    <w:rsid w:val="00BE4395"/>
    <w:rsid w:val="00BE4BF2"/>
    <w:rsid w:val="00BE6894"/>
    <w:rsid w:val="00BF2319"/>
    <w:rsid w:val="00BF26B7"/>
    <w:rsid w:val="00BF322F"/>
    <w:rsid w:val="00BF3B5D"/>
    <w:rsid w:val="00BF6A91"/>
    <w:rsid w:val="00C010DB"/>
    <w:rsid w:val="00C01BA1"/>
    <w:rsid w:val="00C01E73"/>
    <w:rsid w:val="00C062FD"/>
    <w:rsid w:val="00C07185"/>
    <w:rsid w:val="00C10334"/>
    <w:rsid w:val="00C11DE2"/>
    <w:rsid w:val="00C1298A"/>
    <w:rsid w:val="00C137BE"/>
    <w:rsid w:val="00C15E3B"/>
    <w:rsid w:val="00C1642F"/>
    <w:rsid w:val="00C16C1A"/>
    <w:rsid w:val="00C20175"/>
    <w:rsid w:val="00C218B1"/>
    <w:rsid w:val="00C24875"/>
    <w:rsid w:val="00C3350D"/>
    <w:rsid w:val="00C358C6"/>
    <w:rsid w:val="00C36D68"/>
    <w:rsid w:val="00C40AC5"/>
    <w:rsid w:val="00C4270E"/>
    <w:rsid w:val="00C45898"/>
    <w:rsid w:val="00C4612F"/>
    <w:rsid w:val="00C507CA"/>
    <w:rsid w:val="00C517D4"/>
    <w:rsid w:val="00C5482F"/>
    <w:rsid w:val="00C5571B"/>
    <w:rsid w:val="00C559D1"/>
    <w:rsid w:val="00C60E2A"/>
    <w:rsid w:val="00C61513"/>
    <w:rsid w:val="00C616CA"/>
    <w:rsid w:val="00C653AB"/>
    <w:rsid w:val="00C71B28"/>
    <w:rsid w:val="00C7556B"/>
    <w:rsid w:val="00C774C0"/>
    <w:rsid w:val="00C77DCA"/>
    <w:rsid w:val="00C834EF"/>
    <w:rsid w:val="00C85873"/>
    <w:rsid w:val="00C86BED"/>
    <w:rsid w:val="00C91219"/>
    <w:rsid w:val="00C92A91"/>
    <w:rsid w:val="00C95B6A"/>
    <w:rsid w:val="00C96EAD"/>
    <w:rsid w:val="00CA0002"/>
    <w:rsid w:val="00CA14B2"/>
    <w:rsid w:val="00CA52AC"/>
    <w:rsid w:val="00CA64C5"/>
    <w:rsid w:val="00CA7733"/>
    <w:rsid w:val="00CB0056"/>
    <w:rsid w:val="00CB2717"/>
    <w:rsid w:val="00CB5757"/>
    <w:rsid w:val="00CB6C8F"/>
    <w:rsid w:val="00CB7025"/>
    <w:rsid w:val="00CC106D"/>
    <w:rsid w:val="00CC3861"/>
    <w:rsid w:val="00CC433D"/>
    <w:rsid w:val="00CC4E6B"/>
    <w:rsid w:val="00CD1255"/>
    <w:rsid w:val="00CD2254"/>
    <w:rsid w:val="00CD2473"/>
    <w:rsid w:val="00CD289B"/>
    <w:rsid w:val="00CD6B21"/>
    <w:rsid w:val="00CD7F37"/>
    <w:rsid w:val="00CE1969"/>
    <w:rsid w:val="00CE3C40"/>
    <w:rsid w:val="00CE53E6"/>
    <w:rsid w:val="00CF2A9E"/>
    <w:rsid w:val="00CF4CBD"/>
    <w:rsid w:val="00CF5325"/>
    <w:rsid w:val="00CF7990"/>
    <w:rsid w:val="00D000BC"/>
    <w:rsid w:val="00D033F5"/>
    <w:rsid w:val="00D06662"/>
    <w:rsid w:val="00D144EA"/>
    <w:rsid w:val="00D16B57"/>
    <w:rsid w:val="00D17217"/>
    <w:rsid w:val="00D20DC4"/>
    <w:rsid w:val="00D2378B"/>
    <w:rsid w:val="00D24541"/>
    <w:rsid w:val="00D24ED2"/>
    <w:rsid w:val="00D2610B"/>
    <w:rsid w:val="00D30548"/>
    <w:rsid w:val="00D31BA1"/>
    <w:rsid w:val="00D3232A"/>
    <w:rsid w:val="00D32AB9"/>
    <w:rsid w:val="00D3406D"/>
    <w:rsid w:val="00D3665B"/>
    <w:rsid w:val="00D3703F"/>
    <w:rsid w:val="00D420A1"/>
    <w:rsid w:val="00D45790"/>
    <w:rsid w:val="00D46F18"/>
    <w:rsid w:val="00D47557"/>
    <w:rsid w:val="00D47B04"/>
    <w:rsid w:val="00D519F3"/>
    <w:rsid w:val="00D5395C"/>
    <w:rsid w:val="00D566AD"/>
    <w:rsid w:val="00D56CC1"/>
    <w:rsid w:val="00D56E04"/>
    <w:rsid w:val="00D6037F"/>
    <w:rsid w:val="00D6208E"/>
    <w:rsid w:val="00D62FF1"/>
    <w:rsid w:val="00D639B8"/>
    <w:rsid w:val="00D703F4"/>
    <w:rsid w:val="00D75188"/>
    <w:rsid w:val="00D76A1B"/>
    <w:rsid w:val="00D779AC"/>
    <w:rsid w:val="00D8379D"/>
    <w:rsid w:val="00D83900"/>
    <w:rsid w:val="00D84E27"/>
    <w:rsid w:val="00D853BE"/>
    <w:rsid w:val="00D86193"/>
    <w:rsid w:val="00D86AFD"/>
    <w:rsid w:val="00D86FC0"/>
    <w:rsid w:val="00D93B49"/>
    <w:rsid w:val="00D94CE3"/>
    <w:rsid w:val="00D96251"/>
    <w:rsid w:val="00DA24AF"/>
    <w:rsid w:val="00DA2FDD"/>
    <w:rsid w:val="00DA3C90"/>
    <w:rsid w:val="00DA74AB"/>
    <w:rsid w:val="00DA7A12"/>
    <w:rsid w:val="00DB2581"/>
    <w:rsid w:val="00DB3A8F"/>
    <w:rsid w:val="00DB5507"/>
    <w:rsid w:val="00DB550D"/>
    <w:rsid w:val="00DC2CC2"/>
    <w:rsid w:val="00DD1ABA"/>
    <w:rsid w:val="00DD2097"/>
    <w:rsid w:val="00DD3538"/>
    <w:rsid w:val="00DD4604"/>
    <w:rsid w:val="00DE1C69"/>
    <w:rsid w:val="00DE25E0"/>
    <w:rsid w:val="00DE428C"/>
    <w:rsid w:val="00DE641C"/>
    <w:rsid w:val="00DF02CD"/>
    <w:rsid w:val="00DF09A5"/>
    <w:rsid w:val="00DF17A5"/>
    <w:rsid w:val="00DF2059"/>
    <w:rsid w:val="00DF32B4"/>
    <w:rsid w:val="00DF73E1"/>
    <w:rsid w:val="00E0004D"/>
    <w:rsid w:val="00E0170D"/>
    <w:rsid w:val="00E0487F"/>
    <w:rsid w:val="00E07882"/>
    <w:rsid w:val="00E10BA1"/>
    <w:rsid w:val="00E113C0"/>
    <w:rsid w:val="00E1165F"/>
    <w:rsid w:val="00E12587"/>
    <w:rsid w:val="00E12960"/>
    <w:rsid w:val="00E14309"/>
    <w:rsid w:val="00E14DDA"/>
    <w:rsid w:val="00E171F6"/>
    <w:rsid w:val="00E218F5"/>
    <w:rsid w:val="00E22672"/>
    <w:rsid w:val="00E24FD6"/>
    <w:rsid w:val="00E309B1"/>
    <w:rsid w:val="00E31F77"/>
    <w:rsid w:val="00E33C07"/>
    <w:rsid w:val="00E355FC"/>
    <w:rsid w:val="00E41301"/>
    <w:rsid w:val="00E41ADB"/>
    <w:rsid w:val="00E41FFA"/>
    <w:rsid w:val="00E43826"/>
    <w:rsid w:val="00E507E1"/>
    <w:rsid w:val="00E53095"/>
    <w:rsid w:val="00E6223C"/>
    <w:rsid w:val="00E64232"/>
    <w:rsid w:val="00E643DD"/>
    <w:rsid w:val="00E72DCF"/>
    <w:rsid w:val="00E75D8D"/>
    <w:rsid w:val="00E77A49"/>
    <w:rsid w:val="00E77ABE"/>
    <w:rsid w:val="00E808FC"/>
    <w:rsid w:val="00E856B1"/>
    <w:rsid w:val="00E902EF"/>
    <w:rsid w:val="00E916DA"/>
    <w:rsid w:val="00E94D54"/>
    <w:rsid w:val="00E95AE6"/>
    <w:rsid w:val="00E96638"/>
    <w:rsid w:val="00EA0FA6"/>
    <w:rsid w:val="00EA1660"/>
    <w:rsid w:val="00EA7D29"/>
    <w:rsid w:val="00EB24FE"/>
    <w:rsid w:val="00EB62D2"/>
    <w:rsid w:val="00EC3945"/>
    <w:rsid w:val="00EC3BBC"/>
    <w:rsid w:val="00EC3E0B"/>
    <w:rsid w:val="00ED00A2"/>
    <w:rsid w:val="00ED2F1A"/>
    <w:rsid w:val="00ED4EB8"/>
    <w:rsid w:val="00ED7C47"/>
    <w:rsid w:val="00EE13B6"/>
    <w:rsid w:val="00EE1840"/>
    <w:rsid w:val="00EE21E8"/>
    <w:rsid w:val="00EE3F98"/>
    <w:rsid w:val="00EE6EEA"/>
    <w:rsid w:val="00EF0681"/>
    <w:rsid w:val="00EF1C5D"/>
    <w:rsid w:val="00EF36A1"/>
    <w:rsid w:val="00EF4A03"/>
    <w:rsid w:val="00EF4A3F"/>
    <w:rsid w:val="00EF6F65"/>
    <w:rsid w:val="00F02BD4"/>
    <w:rsid w:val="00F04277"/>
    <w:rsid w:val="00F11C6E"/>
    <w:rsid w:val="00F1358B"/>
    <w:rsid w:val="00F141A4"/>
    <w:rsid w:val="00F14DB8"/>
    <w:rsid w:val="00F17451"/>
    <w:rsid w:val="00F20579"/>
    <w:rsid w:val="00F240F3"/>
    <w:rsid w:val="00F24FB6"/>
    <w:rsid w:val="00F25D4E"/>
    <w:rsid w:val="00F25FBC"/>
    <w:rsid w:val="00F3482C"/>
    <w:rsid w:val="00F35735"/>
    <w:rsid w:val="00F37778"/>
    <w:rsid w:val="00F50191"/>
    <w:rsid w:val="00F51CA6"/>
    <w:rsid w:val="00F54B28"/>
    <w:rsid w:val="00F55DD8"/>
    <w:rsid w:val="00F60C3B"/>
    <w:rsid w:val="00F62AA2"/>
    <w:rsid w:val="00F676C0"/>
    <w:rsid w:val="00F67900"/>
    <w:rsid w:val="00F712B9"/>
    <w:rsid w:val="00F72CCF"/>
    <w:rsid w:val="00F8067B"/>
    <w:rsid w:val="00F8745A"/>
    <w:rsid w:val="00F91E96"/>
    <w:rsid w:val="00F921E6"/>
    <w:rsid w:val="00F94580"/>
    <w:rsid w:val="00F94AA6"/>
    <w:rsid w:val="00F967B7"/>
    <w:rsid w:val="00F968AF"/>
    <w:rsid w:val="00F96A2A"/>
    <w:rsid w:val="00FA058F"/>
    <w:rsid w:val="00FA4906"/>
    <w:rsid w:val="00FA7E01"/>
    <w:rsid w:val="00FA7F62"/>
    <w:rsid w:val="00FB07AD"/>
    <w:rsid w:val="00FB3307"/>
    <w:rsid w:val="00FB572F"/>
    <w:rsid w:val="00FB6824"/>
    <w:rsid w:val="00FB7D73"/>
    <w:rsid w:val="00FC3B7D"/>
    <w:rsid w:val="00FC3F1E"/>
    <w:rsid w:val="00FD1636"/>
    <w:rsid w:val="00FD31B9"/>
    <w:rsid w:val="00FE26A9"/>
    <w:rsid w:val="00FE5AD1"/>
    <w:rsid w:val="00FE61F6"/>
    <w:rsid w:val="00FF2882"/>
    <w:rsid w:val="00FF5052"/>
    <w:rsid w:val="00FF6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F0876B"/>
  <w15:docId w15:val="{FB7D0304-FFB3-40C6-8BEB-0EDF227AA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673D"/>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unhideWhenUsed/>
    <w:rPr>
      <w:sz w:val="20"/>
      <w:szCs w:val="20"/>
    </w:rPr>
  </w:style>
  <w:style w:type="character" w:customStyle="1" w:styleId="a6">
    <w:name w:val="批注文字 字符"/>
    <w:basedOn w:val="a0"/>
    <w:link w:val="a5"/>
    <w:uiPriority w:val="99"/>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rsid w:val="00D039F1"/>
    <w:rPr>
      <w:sz w:val="18"/>
      <w:szCs w:val="18"/>
    </w:rPr>
  </w:style>
  <w:style w:type="character" w:customStyle="1" w:styleId="a9">
    <w:name w:val="批注框文本 字符"/>
    <w:basedOn w:val="a0"/>
    <w:link w:val="a8"/>
    <w:uiPriority w:val="99"/>
    <w:semiHidden/>
    <w:rsid w:val="00D039F1"/>
    <w:rPr>
      <w:sz w:val="18"/>
      <w:szCs w:val="18"/>
    </w:rPr>
  </w:style>
  <w:style w:type="paragraph" w:styleId="aa">
    <w:name w:val="annotation subject"/>
    <w:basedOn w:val="a5"/>
    <w:next w:val="a5"/>
    <w:link w:val="ab"/>
    <w:uiPriority w:val="99"/>
    <w:semiHidden/>
    <w:unhideWhenUsed/>
    <w:rsid w:val="00906AB9"/>
    <w:rPr>
      <w:b/>
      <w:bCs/>
    </w:rPr>
  </w:style>
  <w:style w:type="character" w:customStyle="1" w:styleId="ab">
    <w:name w:val="批注主题 字符"/>
    <w:basedOn w:val="a6"/>
    <w:link w:val="aa"/>
    <w:uiPriority w:val="99"/>
    <w:semiHidden/>
    <w:rsid w:val="00906AB9"/>
    <w:rPr>
      <w:b/>
      <w:bCs/>
      <w:sz w:val="20"/>
      <w:szCs w:val="20"/>
    </w:rPr>
  </w:style>
  <w:style w:type="character" w:customStyle="1" w:styleId="apple-converted-space">
    <w:name w:val="apple-converted-space"/>
    <w:basedOn w:val="a0"/>
    <w:rsid w:val="00467C3D"/>
  </w:style>
  <w:style w:type="paragraph" w:styleId="ac">
    <w:name w:val="header"/>
    <w:basedOn w:val="a"/>
    <w:link w:val="ad"/>
    <w:uiPriority w:val="99"/>
    <w:unhideWhenUsed/>
    <w:rsid w:val="006613A7"/>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6613A7"/>
    <w:rPr>
      <w:sz w:val="18"/>
      <w:szCs w:val="18"/>
    </w:rPr>
  </w:style>
  <w:style w:type="paragraph" w:styleId="ae">
    <w:name w:val="footer"/>
    <w:basedOn w:val="a"/>
    <w:link w:val="af"/>
    <w:uiPriority w:val="99"/>
    <w:unhideWhenUsed/>
    <w:rsid w:val="006613A7"/>
    <w:pPr>
      <w:tabs>
        <w:tab w:val="center" w:pos="4153"/>
        <w:tab w:val="right" w:pos="8306"/>
      </w:tabs>
      <w:snapToGrid w:val="0"/>
    </w:pPr>
    <w:rPr>
      <w:sz w:val="18"/>
      <w:szCs w:val="18"/>
    </w:rPr>
  </w:style>
  <w:style w:type="character" w:customStyle="1" w:styleId="af">
    <w:name w:val="页脚 字符"/>
    <w:basedOn w:val="a0"/>
    <w:link w:val="ae"/>
    <w:uiPriority w:val="99"/>
    <w:rsid w:val="006613A7"/>
    <w:rPr>
      <w:sz w:val="18"/>
      <w:szCs w:val="18"/>
    </w:rPr>
  </w:style>
  <w:style w:type="table" w:customStyle="1" w:styleId="af0">
    <w:basedOn w:val="a1"/>
    <w:tblPr>
      <w:tblStyleRowBandSize w:val="1"/>
      <w:tblStyleColBandSize w:val="1"/>
      <w:tblCellMar>
        <w:left w:w="115" w:type="dxa"/>
        <w:right w:w="115" w:type="dxa"/>
      </w:tblCellMar>
    </w:tblPr>
  </w:style>
  <w:style w:type="table" w:customStyle="1" w:styleId="af1">
    <w:basedOn w:val="a1"/>
    <w:tblPr>
      <w:tblStyleRowBandSize w:val="1"/>
      <w:tblStyleColBandSize w:val="1"/>
      <w:tblCellMar>
        <w:left w:w="115" w:type="dxa"/>
        <w:right w:w="115" w:type="dxa"/>
      </w:tblCellMar>
    </w:tblPr>
  </w:style>
  <w:style w:type="table" w:customStyle="1" w:styleId="af2">
    <w:basedOn w:val="a1"/>
    <w:tblPr>
      <w:tblStyleRowBandSize w:val="1"/>
      <w:tblStyleColBandSize w:val="1"/>
      <w:tblCellMar>
        <w:left w:w="115" w:type="dxa"/>
        <w:right w:w="115" w:type="dxa"/>
      </w:tblCellMar>
    </w:tblPr>
  </w:style>
  <w:style w:type="table" w:customStyle="1" w:styleId="af3">
    <w:basedOn w:val="a1"/>
    <w:tblPr>
      <w:tblStyleRowBandSize w:val="1"/>
      <w:tblStyleColBandSize w:val="1"/>
      <w:tblCellMar>
        <w:left w:w="115" w:type="dxa"/>
        <w:right w:w="115" w:type="dxa"/>
      </w:tblCellMar>
    </w:tblPr>
  </w:style>
  <w:style w:type="table" w:customStyle="1" w:styleId="af4">
    <w:basedOn w:val="a1"/>
    <w:tblPr>
      <w:tblStyleRowBandSize w:val="1"/>
      <w:tblStyleColBandSize w:val="1"/>
      <w:tblCellMar>
        <w:left w:w="115" w:type="dxa"/>
        <w:right w:w="115" w:type="dxa"/>
      </w:tblCellMar>
    </w:tblPr>
  </w:style>
  <w:style w:type="table" w:customStyle="1" w:styleId="af5">
    <w:basedOn w:val="a1"/>
    <w:tblPr>
      <w:tblStyleRowBandSize w:val="1"/>
      <w:tblStyleColBandSize w:val="1"/>
      <w:tblCellMar>
        <w:left w:w="115" w:type="dxa"/>
        <w:right w:w="115" w:type="dxa"/>
      </w:tblCellMar>
    </w:tblPr>
  </w:style>
  <w:style w:type="paragraph" w:styleId="af6">
    <w:name w:val="Revision"/>
    <w:hidden/>
    <w:uiPriority w:val="99"/>
    <w:semiHidden/>
    <w:rsid w:val="006E744B"/>
  </w:style>
  <w:style w:type="paragraph" w:styleId="af7">
    <w:name w:val="footnote text"/>
    <w:basedOn w:val="a"/>
    <w:link w:val="af8"/>
    <w:uiPriority w:val="99"/>
    <w:semiHidden/>
    <w:unhideWhenUsed/>
    <w:rsid w:val="00B81C2F"/>
    <w:rPr>
      <w:sz w:val="20"/>
      <w:szCs w:val="20"/>
    </w:rPr>
  </w:style>
  <w:style w:type="character" w:customStyle="1" w:styleId="af8">
    <w:name w:val="脚注文本 字符"/>
    <w:basedOn w:val="a0"/>
    <w:link w:val="af7"/>
    <w:uiPriority w:val="99"/>
    <w:semiHidden/>
    <w:rsid w:val="00B81C2F"/>
    <w:rPr>
      <w:sz w:val="20"/>
      <w:szCs w:val="20"/>
    </w:rPr>
  </w:style>
  <w:style w:type="character" w:styleId="af9">
    <w:name w:val="footnote reference"/>
    <w:basedOn w:val="a0"/>
    <w:uiPriority w:val="99"/>
    <w:semiHidden/>
    <w:unhideWhenUsed/>
    <w:rsid w:val="00B81C2F"/>
    <w:rPr>
      <w:vertAlign w:val="superscript"/>
    </w:rPr>
  </w:style>
  <w:style w:type="character" w:styleId="afa">
    <w:name w:val="Hyperlink"/>
    <w:basedOn w:val="a0"/>
    <w:uiPriority w:val="99"/>
    <w:unhideWhenUsed/>
    <w:rsid w:val="00CD6B21"/>
    <w:rPr>
      <w:color w:val="0000FF"/>
      <w:u w:val="single"/>
    </w:rPr>
  </w:style>
  <w:style w:type="paragraph" w:styleId="afb">
    <w:name w:val="List Paragraph"/>
    <w:basedOn w:val="a"/>
    <w:uiPriority w:val="34"/>
    <w:qFormat/>
    <w:rsid w:val="00B72816"/>
    <w:pPr>
      <w:ind w:left="720"/>
      <w:contextualSpacing/>
    </w:pPr>
  </w:style>
  <w:style w:type="paragraph" w:styleId="afc">
    <w:name w:val="Bibliography"/>
    <w:basedOn w:val="a"/>
    <w:next w:val="a"/>
    <w:uiPriority w:val="37"/>
    <w:unhideWhenUsed/>
    <w:rsid w:val="006468B6"/>
    <w:pPr>
      <w:tabs>
        <w:tab w:val="left" w:pos="504"/>
      </w:tabs>
      <w:spacing w:after="240"/>
      <w:ind w:left="504" w:hanging="504"/>
    </w:pPr>
  </w:style>
  <w:style w:type="character" w:styleId="afd">
    <w:name w:val="FollowedHyperlink"/>
    <w:basedOn w:val="a0"/>
    <w:uiPriority w:val="99"/>
    <w:semiHidden/>
    <w:unhideWhenUsed/>
    <w:rsid w:val="00701041"/>
    <w:rPr>
      <w:color w:val="800080" w:themeColor="followedHyperlink"/>
      <w:u w:val="single"/>
    </w:rPr>
  </w:style>
  <w:style w:type="character" w:styleId="afe">
    <w:name w:val="Unresolved Mention"/>
    <w:basedOn w:val="a0"/>
    <w:uiPriority w:val="99"/>
    <w:semiHidden/>
    <w:unhideWhenUsed/>
    <w:rsid w:val="001B2BF6"/>
    <w:rPr>
      <w:color w:val="605E5C"/>
      <w:shd w:val="clear" w:color="auto" w:fill="E1DFDD"/>
    </w:rPr>
  </w:style>
  <w:style w:type="character" w:styleId="aff">
    <w:name w:val="endnote reference"/>
    <w:basedOn w:val="a0"/>
    <w:uiPriority w:val="99"/>
    <w:semiHidden/>
    <w:unhideWhenUsed/>
    <w:rsid w:val="00E33C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0876">
      <w:bodyDiv w:val="1"/>
      <w:marLeft w:val="0"/>
      <w:marRight w:val="0"/>
      <w:marTop w:val="0"/>
      <w:marBottom w:val="0"/>
      <w:divBdr>
        <w:top w:val="none" w:sz="0" w:space="0" w:color="auto"/>
        <w:left w:val="none" w:sz="0" w:space="0" w:color="auto"/>
        <w:bottom w:val="none" w:sz="0" w:space="0" w:color="auto"/>
        <w:right w:val="none" w:sz="0" w:space="0" w:color="auto"/>
      </w:divBdr>
      <w:divsChild>
        <w:div w:id="886406880">
          <w:marLeft w:val="480"/>
          <w:marRight w:val="0"/>
          <w:marTop w:val="0"/>
          <w:marBottom w:val="0"/>
          <w:divBdr>
            <w:top w:val="none" w:sz="0" w:space="0" w:color="auto"/>
            <w:left w:val="none" w:sz="0" w:space="0" w:color="auto"/>
            <w:bottom w:val="none" w:sz="0" w:space="0" w:color="auto"/>
            <w:right w:val="none" w:sz="0" w:space="0" w:color="auto"/>
          </w:divBdr>
          <w:divsChild>
            <w:div w:id="105010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54891">
      <w:bodyDiv w:val="1"/>
      <w:marLeft w:val="0"/>
      <w:marRight w:val="0"/>
      <w:marTop w:val="0"/>
      <w:marBottom w:val="0"/>
      <w:divBdr>
        <w:top w:val="none" w:sz="0" w:space="0" w:color="auto"/>
        <w:left w:val="none" w:sz="0" w:space="0" w:color="auto"/>
        <w:bottom w:val="none" w:sz="0" w:space="0" w:color="auto"/>
        <w:right w:val="none" w:sz="0" w:space="0" w:color="auto"/>
      </w:divBdr>
    </w:div>
    <w:div w:id="147522470">
      <w:bodyDiv w:val="1"/>
      <w:marLeft w:val="0"/>
      <w:marRight w:val="0"/>
      <w:marTop w:val="0"/>
      <w:marBottom w:val="0"/>
      <w:divBdr>
        <w:top w:val="none" w:sz="0" w:space="0" w:color="auto"/>
        <w:left w:val="none" w:sz="0" w:space="0" w:color="auto"/>
        <w:bottom w:val="none" w:sz="0" w:space="0" w:color="auto"/>
        <w:right w:val="none" w:sz="0" w:space="0" w:color="auto"/>
      </w:divBdr>
    </w:div>
    <w:div w:id="150678270">
      <w:bodyDiv w:val="1"/>
      <w:marLeft w:val="0"/>
      <w:marRight w:val="0"/>
      <w:marTop w:val="0"/>
      <w:marBottom w:val="0"/>
      <w:divBdr>
        <w:top w:val="none" w:sz="0" w:space="0" w:color="auto"/>
        <w:left w:val="none" w:sz="0" w:space="0" w:color="auto"/>
        <w:bottom w:val="none" w:sz="0" w:space="0" w:color="auto"/>
        <w:right w:val="none" w:sz="0" w:space="0" w:color="auto"/>
      </w:divBdr>
      <w:divsChild>
        <w:div w:id="535898005">
          <w:marLeft w:val="480"/>
          <w:marRight w:val="0"/>
          <w:marTop w:val="0"/>
          <w:marBottom w:val="0"/>
          <w:divBdr>
            <w:top w:val="none" w:sz="0" w:space="0" w:color="auto"/>
            <w:left w:val="none" w:sz="0" w:space="0" w:color="auto"/>
            <w:bottom w:val="none" w:sz="0" w:space="0" w:color="auto"/>
            <w:right w:val="none" w:sz="0" w:space="0" w:color="auto"/>
          </w:divBdr>
          <w:divsChild>
            <w:div w:id="380982787">
              <w:marLeft w:val="0"/>
              <w:marRight w:val="0"/>
              <w:marTop w:val="0"/>
              <w:marBottom w:val="0"/>
              <w:divBdr>
                <w:top w:val="none" w:sz="0" w:space="0" w:color="auto"/>
                <w:left w:val="none" w:sz="0" w:space="0" w:color="auto"/>
                <w:bottom w:val="none" w:sz="0" w:space="0" w:color="auto"/>
                <w:right w:val="none" w:sz="0" w:space="0" w:color="auto"/>
              </w:divBdr>
            </w:div>
            <w:div w:id="113849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234400">
      <w:bodyDiv w:val="1"/>
      <w:marLeft w:val="0"/>
      <w:marRight w:val="0"/>
      <w:marTop w:val="0"/>
      <w:marBottom w:val="0"/>
      <w:divBdr>
        <w:top w:val="none" w:sz="0" w:space="0" w:color="auto"/>
        <w:left w:val="none" w:sz="0" w:space="0" w:color="auto"/>
        <w:bottom w:val="none" w:sz="0" w:space="0" w:color="auto"/>
        <w:right w:val="none" w:sz="0" w:space="0" w:color="auto"/>
      </w:divBdr>
    </w:div>
    <w:div w:id="255142107">
      <w:bodyDiv w:val="1"/>
      <w:marLeft w:val="0"/>
      <w:marRight w:val="0"/>
      <w:marTop w:val="0"/>
      <w:marBottom w:val="0"/>
      <w:divBdr>
        <w:top w:val="none" w:sz="0" w:space="0" w:color="auto"/>
        <w:left w:val="none" w:sz="0" w:space="0" w:color="auto"/>
        <w:bottom w:val="none" w:sz="0" w:space="0" w:color="auto"/>
        <w:right w:val="none" w:sz="0" w:space="0" w:color="auto"/>
      </w:divBdr>
      <w:divsChild>
        <w:div w:id="2091999749">
          <w:marLeft w:val="480"/>
          <w:marRight w:val="0"/>
          <w:marTop w:val="0"/>
          <w:marBottom w:val="0"/>
          <w:divBdr>
            <w:top w:val="none" w:sz="0" w:space="0" w:color="auto"/>
            <w:left w:val="none" w:sz="0" w:space="0" w:color="auto"/>
            <w:bottom w:val="none" w:sz="0" w:space="0" w:color="auto"/>
            <w:right w:val="none" w:sz="0" w:space="0" w:color="auto"/>
          </w:divBdr>
          <w:divsChild>
            <w:div w:id="70028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559292">
      <w:bodyDiv w:val="1"/>
      <w:marLeft w:val="0"/>
      <w:marRight w:val="0"/>
      <w:marTop w:val="0"/>
      <w:marBottom w:val="0"/>
      <w:divBdr>
        <w:top w:val="none" w:sz="0" w:space="0" w:color="auto"/>
        <w:left w:val="none" w:sz="0" w:space="0" w:color="auto"/>
        <w:bottom w:val="none" w:sz="0" w:space="0" w:color="auto"/>
        <w:right w:val="none" w:sz="0" w:space="0" w:color="auto"/>
      </w:divBdr>
      <w:divsChild>
        <w:div w:id="1784768436">
          <w:marLeft w:val="480"/>
          <w:marRight w:val="0"/>
          <w:marTop w:val="0"/>
          <w:marBottom w:val="0"/>
          <w:divBdr>
            <w:top w:val="none" w:sz="0" w:space="0" w:color="auto"/>
            <w:left w:val="none" w:sz="0" w:space="0" w:color="auto"/>
            <w:bottom w:val="none" w:sz="0" w:space="0" w:color="auto"/>
            <w:right w:val="none" w:sz="0" w:space="0" w:color="auto"/>
          </w:divBdr>
          <w:divsChild>
            <w:div w:id="118713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316109">
      <w:bodyDiv w:val="1"/>
      <w:marLeft w:val="0"/>
      <w:marRight w:val="0"/>
      <w:marTop w:val="0"/>
      <w:marBottom w:val="0"/>
      <w:divBdr>
        <w:top w:val="none" w:sz="0" w:space="0" w:color="auto"/>
        <w:left w:val="none" w:sz="0" w:space="0" w:color="auto"/>
        <w:bottom w:val="none" w:sz="0" w:space="0" w:color="auto"/>
        <w:right w:val="none" w:sz="0" w:space="0" w:color="auto"/>
      </w:divBdr>
    </w:div>
    <w:div w:id="304287585">
      <w:bodyDiv w:val="1"/>
      <w:marLeft w:val="0"/>
      <w:marRight w:val="0"/>
      <w:marTop w:val="0"/>
      <w:marBottom w:val="0"/>
      <w:divBdr>
        <w:top w:val="none" w:sz="0" w:space="0" w:color="auto"/>
        <w:left w:val="none" w:sz="0" w:space="0" w:color="auto"/>
        <w:bottom w:val="none" w:sz="0" w:space="0" w:color="auto"/>
        <w:right w:val="none" w:sz="0" w:space="0" w:color="auto"/>
      </w:divBdr>
    </w:div>
    <w:div w:id="310909464">
      <w:bodyDiv w:val="1"/>
      <w:marLeft w:val="0"/>
      <w:marRight w:val="0"/>
      <w:marTop w:val="0"/>
      <w:marBottom w:val="0"/>
      <w:divBdr>
        <w:top w:val="none" w:sz="0" w:space="0" w:color="auto"/>
        <w:left w:val="none" w:sz="0" w:space="0" w:color="auto"/>
        <w:bottom w:val="none" w:sz="0" w:space="0" w:color="auto"/>
        <w:right w:val="none" w:sz="0" w:space="0" w:color="auto"/>
      </w:divBdr>
      <w:divsChild>
        <w:div w:id="871379044">
          <w:marLeft w:val="480"/>
          <w:marRight w:val="0"/>
          <w:marTop w:val="0"/>
          <w:marBottom w:val="0"/>
          <w:divBdr>
            <w:top w:val="none" w:sz="0" w:space="0" w:color="auto"/>
            <w:left w:val="none" w:sz="0" w:space="0" w:color="auto"/>
            <w:bottom w:val="none" w:sz="0" w:space="0" w:color="auto"/>
            <w:right w:val="none" w:sz="0" w:space="0" w:color="auto"/>
          </w:divBdr>
          <w:divsChild>
            <w:div w:id="1657225409">
              <w:marLeft w:val="0"/>
              <w:marRight w:val="0"/>
              <w:marTop w:val="0"/>
              <w:marBottom w:val="0"/>
              <w:divBdr>
                <w:top w:val="none" w:sz="0" w:space="0" w:color="auto"/>
                <w:left w:val="none" w:sz="0" w:space="0" w:color="auto"/>
                <w:bottom w:val="none" w:sz="0" w:space="0" w:color="auto"/>
                <w:right w:val="none" w:sz="0" w:space="0" w:color="auto"/>
              </w:divBdr>
            </w:div>
            <w:div w:id="9068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365008">
      <w:bodyDiv w:val="1"/>
      <w:marLeft w:val="0"/>
      <w:marRight w:val="0"/>
      <w:marTop w:val="0"/>
      <w:marBottom w:val="0"/>
      <w:divBdr>
        <w:top w:val="none" w:sz="0" w:space="0" w:color="auto"/>
        <w:left w:val="none" w:sz="0" w:space="0" w:color="auto"/>
        <w:bottom w:val="none" w:sz="0" w:space="0" w:color="auto"/>
        <w:right w:val="none" w:sz="0" w:space="0" w:color="auto"/>
      </w:divBdr>
      <w:divsChild>
        <w:div w:id="1208302980">
          <w:marLeft w:val="480"/>
          <w:marRight w:val="0"/>
          <w:marTop w:val="0"/>
          <w:marBottom w:val="0"/>
          <w:divBdr>
            <w:top w:val="none" w:sz="0" w:space="0" w:color="auto"/>
            <w:left w:val="none" w:sz="0" w:space="0" w:color="auto"/>
            <w:bottom w:val="none" w:sz="0" w:space="0" w:color="auto"/>
            <w:right w:val="none" w:sz="0" w:space="0" w:color="auto"/>
          </w:divBdr>
          <w:divsChild>
            <w:div w:id="175578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357906">
      <w:bodyDiv w:val="1"/>
      <w:marLeft w:val="0"/>
      <w:marRight w:val="0"/>
      <w:marTop w:val="0"/>
      <w:marBottom w:val="0"/>
      <w:divBdr>
        <w:top w:val="none" w:sz="0" w:space="0" w:color="auto"/>
        <w:left w:val="none" w:sz="0" w:space="0" w:color="auto"/>
        <w:bottom w:val="none" w:sz="0" w:space="0" w:color="auto"/>
        <w:right w:val="none" w:sz="0" w:space="0" w:color="auto"/>
      </w:divBdr>
      <w:divsChild>
        <w:div w:id="1838809592">
          <w:marLeft w:val="480"/>
          <w:marRight w:val="0"/>
          <w:marTop w:val="0"/>
          <w:marBottom w:val="0"/>
          <w:divBdr>
            <w:top w:val="none" w:sz="0" w:space="0" w:color="auto"/>
            <w:left w:val="none" w:sz="0" w:space="0" w:color="auto"/>
            <w:bottom w:val="none" w:sz="0" w:space="0" w:color="auto"/>
            <w:right w:val="none" w:sz="0" w:space="0" w:color="auto"/>
          </w:divBdr>
          <w:divsChild>
            <w:div w:id="335495049">
              <w:marLeft w:val="0"/>
              <w:marRight w:val="0"/>
              <w:marTop w:val="0"/>
              <w:marBottom w:val="0"/>
              <w:divBdr>
                <w:top w:val="none" w:sz="0" w:space="0" w:color="auto"/>
                <w:left w:val="none" w:sz="0" w:space="0" w:color="auto"/>
                <w:bottom w:val="none" w:sz="0" w:space="0" w:color="auto"/>
                <w:right w:val="none" w:sz="0" w:space="0" w:color="auto"/>
              </w:divBdr>
            </w:div>
            <w:div w:id="113838741">
              <w:marLeft w:val="0"/>
              <w:marRight w:val="0"/>
              <w:marTop w:val="0"/>
              <w:marBottom w:val="0"/>
              <w:divBdr>
                <w:top w:val="none" w:sz="0" w:space="0" w:color="auto"/>
                <w:left w:val="none" w:sz="0" w:space="0" w:color="auto"/>
                <w:bottom w:val="none" w:sz="0" w:space="0" w:color="auto"/>
                <w:right w:val="none" w:sz="0" w:space="0" w:color="auto"/>
              </w:divBdr>
            </w:div>
            <w:div w:id="202659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562279">
      <w:bodyDiv w:val="1"/>
      <w:marLeft w:val="0"/>
      <w:marRight w:val="0"/>
      <w:marTop w:val="0"/>
      <w:marBottom w:val="0"/>
      <w:divBdr>
        <w:top w:val="none" w:sz="0" w:space="0" w:color="auto"/>
        <w:left w:val="none" w:sz="0" w:space="0" w:color="auto"/>
        <w:bottom w:val="none" w:sz="0" w:space="0" w:color="auto"/>
        <w:right w:val="none" w:sz="0" w:space="0" w:color="auto"/>
      </w:divBdr>
      <w:divsChild>
        <w:div w:id="431438836">
          <w:marLeft w:val="480"/>
          <w:marRight w:val="0"/>
          <w:marTop w:val="0"/>
          <w:marBottom w:val="0"/>
          <w:divBdr>
            <w:top w:val="none" w:sz="0" w:space="0" w:color="auto"/>
            <w:left w:val="none" w:sz="0" w:space="0" w:color="auto"/>
            <w:bottom w:val="none" w:sz="0" w:space="0" w:color="auto"/>
            <w:right w:val="none" w:sz="0" w:space="0" w:color="auto"/>
          </w:divBdr>
          <w:divsChild>
            <w:div w:id="80119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306096">
      <w:bodyDiv w:val="1"/>
      <w:marLeft w:val="0"/>
      <w:marRight w:val="0"/>
      <w:marTop w:val="0"/>
      <w:marBottom w:val="0"/>
      <w:divBdr>
        <w:top w:val="none" w:sz="0" w:space="0" w:color="auto"/>
        <w:left w:val="none" w:sz="0" w:space="0" w:color="auto"/>
        <w:bottom w:val="none" w:sz="0" w:space="0" w:color="auto"/>
        <w:right w:val="none" w:sz="0" w:space="0" w:color="auto"/>
      </w:divBdr>
    </w:div>
    <w:div w:id="627128341">
      <w:bodyDiv w:val="1"/>
      <w:marLeft w:val="0"/>
      <w:marRight w:val="0"/>
      <w:marTop w:val="0"/>
      <w:marBottom w:val="0"/>
      <w:divBdr>
        <w:top w:val="none" w:sz="0" w:space="0" w:color="auto"/>
        <w:left w:val="none" w:sz="0" w:space="0" w:color="auto"/>
        <w:bottom w:val="none" w:sz="0" w:space="0" w:color="auto"/>
        <w:right w:val="none" w:sz="0" w:space="0" w:color="auto"/>
      </w:divBdr>
      <w:divsChild>
        <w:div w:id="1141923230">
          <w:marLeft w:val="480"/>
          <w:marRight w:val="0"/>
          <w:marTop w:val="0"/>
          <w:marBottom w:val="0"/>
          <w:divBdr>
            <w:top w:val="none" w:sz="0" w:space="0" w:color="auto"/>
            <w:left w:val="none" w:sz="0" w:space="0" w:color="auto"/>
            <w:bottom w:val="none" w:sz="0" w:space="0" w:color="auto"/>
            <w:right w:val="none" w:sz="0" w:space="0" w:color="auto"/>
          </w:divBdr>
          <w:divsChild>
            <w:div w:id="401634429">
              <w:marLeft w:val="0"/>
              <w:marRight w:val="0"/>
              <w:marTop w:val="0"/>
              <w:marBottom w:val="0"/>
              <w:divBdr>
                <w:top w:val="none" w:sz="0" w:space="0" w:color="auto"/>
                <w:left w:val="none" w:sz="0" w:space="0" w:color="auto"/>
                <w:bottom w:val="none" w:sz="0" w:space="0" w:color="auto"/>
                <w:right w:val="none" w:sz="0" w:space="0" w:color="auto"/>
              </w:divBdr>
            </w:div>
            <w:div w:id="15561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008473">
      <w:bodyDiv w:val="1"/>
      <w:marLeft w:val="0"/>
      <w:marRight w:val="0"/>
      <w:marTop w:val="0"/>
      <w:marBottom w:val="0"/>
      <w:divBdr>
        <w:top w:val="none" w:sz="0" w:space="0" w:color="auto"/>
        <w:left w:val="none" w:sz="0" w:space="0" w:color="auto"/>
        <w:bottom w:val="none" w:sz="0" w:space="0" w:color="auto"/>
        <w:right w:val="none" w:sz="0" w:space="0" w:color="auto"/>
      </w:divBdr>
      <w:divsChild>
        <w:div w:id="583299338">
          <w:marLeft w:val="480"/>
          <w:marRight w:val="0"/>
          <w:marTop w:val="0"/>
          <w:marBottom w:val="0"/>
          <w:divBdr>
            <w:top w:val="none" w:sz="0" w:space="0" w:color="auto"/>
            <w:left w:val="none" w:sz="0" w:space="0" w:color="auto"/>
            <w:bottom w:val="none" w:sz="0" w:space="0" w:color="auto"/>
            <w:right w:val="none" w:sz="0" w:space="0" w:color="auto"/>
          </w:divBdr>
          <w:divsChild>
            <w:div w:id="100285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220261">
      <w:bodyDiv w:val="1"/>
      <w:marLeft w:val="0"/>
      <w:marRight w:val="0"/>
      <w:marTop w:val="0"/>
      <w:marBottom w:val="0"/>
      <w:divBdr>
        <w:top w:val="none" w:sz="0" w:space="0" w:color="auto"/>
        <w:left w:val="none" w:sz="0" w:space="0" w:color="auto"/>
        <w:bottom w:val="none" w:sz="0" w:space="0" w:color="auto"/>
        <w:right w:val="none" w:sz="0" w:space="0" w:color="auto"/>
      </w:divBdr>
      <w:divsChild>
        <w:div w:id="739405626">
          <w:marLeft w:val="480"/>
          <w:marRight w:val="0"/>
          <w:marTop w:val="0"/>
          <w:marBottom w:val="0"/>
          <w:divBdr>
            <w:top w:val="none" w:sz="0" w:space="0" w:color="auto"/>
            <w:left w:val="none" w:sz="0" w:space="0" w:color="auto"/>
            <w:bottom w:val="none" w:sz="0" w:space="0" w:color="auto"/>
            <w:right w:val="none" w:sz="0" w:space="0" w:color="auto"/>
          </w:divBdr>
          <w:divsChild>
            <w:div w:id="92133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731694">
      <w:bodyDiv w:val="1"/>
      <w:marLeft w:val="0"/>
      <w:marRight w:val="0"/>
      <w:marTop w:val="0"/>
      <w:marBottom w:val="0"/>
      <w:divBdr>
        <w:top w:val="none" w:sz="0" w:space="0" w:color="auto"/>
        <w:left w:val="none" w:sz="0" w:space="0" w:color="auto"/>
        <w:bottom w:val="none" w:sz="0" w:space="0" w:color="auto"/>
        <w:right w:val="none" w:sz="0" w:space="0" w:color="auto"/>
      </w:divBdr>
      <w:divsChild>
        <w:div w:id="1089693848">
          <w:marLeft w:val="480"/>
          <w:marRight w:val="0"/>
          <w:marTop w:val="0"/>
          <w:marBottom w:val="0"/>
          <w:divBdr>
            <w:top w:val="none" w:sz="0" w:space="0" w:color="auto"/>
            <w:left w:val="none" w:sz="0" w:space="0" w:color="auto"/>
            <w:bottom w:val="none" w:sz="0" w:space="0" w:color="auto"/>
            <w:right w:val="none" w:sz="0" w:space="0" w:color="auto"/>
          </w:divBdr>
          <w:divsChild>
            <w:div w:id="183155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760958">
      <w:bodyDiv w:val="1"/>
      <w:marLeft w:val="0"/>
      <w:marRight w:val="0"/>
      <w:marTop w:val="0"/>
      <w:marBottom w:val="0"/>
      <w:divBdr>
        <w:top w:val="none" w:sz="0" w:space="0" w:color="auto"/>
        <w:left w:val="none" w:sz="0" w:space="0" w:color="auto"/>
        <w:bottom w:val="none" w:sz="0" w:space="0" w:color="auto"/>
        <w:right w:val="none" w:sz="0" w:space="0" w:color="auto"/>
      </w:divBdr>
    </w:div>
    <w:div w:id="901061484">
      <w:bodyDiv w:val="1"/>
      <w:marLeft w:val="0"/>
      <w:marRight w:val="0"/>
      <w:marTop w:val="0"/>
      <w:marBottom w:val="0"/>
      <w:divBdr>
        <w:top w:val="none" w:sz="0" w:space="0" w:color="auto"/>
        <w:left w:val="none" w:sz="0" w:space="0" w:color="auto"/>
        <w:bottom w:val="none" w:sz="0" w:space="0" w:color="auto"/>
        <w:right w:val="none" w:sz="0" w:space="0" w:color="auto"/>
      </w:divBdr>
      <w:divsChild>
        <w:div w:id="1653829731">
          <w:marLeft w:val="480"/>
          <w:marRight w:val="0"/>
          <w:marTop w:val="0"/>
          <w:marBottom w:val="0"/>
          <w:divBdr>
            <w:top w:val="none" w:sz="0" w:space="0" w:color="auto"/>
            <w:left w:val="none" w:sz="0" w:space="0" w:color="auto"/>
            <w:bottom w:val="none" w:sz="0" w:space="0" w:color="auto"/>
            <w:right w:val="none" w:sz="0" w:space="0" w:color="auto"/>
          </w:divBdr>
          <w:divsChild>
            <w:div w:id="10566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908141">
      <w:bodyDiv w:val="1"/>
      <w:marLeft w:val="0"/>
      <w:marRight w:val="0"/>
      <w:marTop w:val="0"/>
      <w:marBottom w:val="0"/>
      <w:divBdr>
        <w:top w:val="none" w:sz="0" w:space="0" w:color="auto"/>
        <w:left w:val="none" w:sz="0" w:space="0" w:color="auto"/>
        <w:bottom w:val="none" w:sz="0" w:space="0" w:color="auto"/>
        <w:right w:val="none" w:sz="0" w:space="0" w:color="auto"/>
      </w:divBdr>
      <w:divsChild>
        <w:div w:id="1655144141">
          <w:marLeft w:val="0"/>
          <w:marRight w:val="0"/>
          <w:marTop w:val="0"/>
          <w:marBottom w:val="0"/>
          <w:divBdr>
            <w:top w:val="none" w:sz="0" w:space="0" w:color="auto"/>
            <w:left w:val="none" w:sz="0" w:space="0" w:color="auto"/>
            <w:bottom w:val="none" w:sz="0" w:space="0" w:color="auto"/>
            <w:right w:val="none" w:sz="0" w:space="0" w:color="auto"/>
          </w:divBdr>
          <w:divsChild>
            <w:div w:id="153623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195628">
      <w:bodyDiv w:val="1"/>
      <w:marLeft w:val="0"/>
      <w:marRight w:val="0"/>
      <w:marTop w:val="0"/>
      <w:marBottom w:val="0"/>
      <w:divBdr>
        <w:top w:val="none" w:sz="0" w:space="0" w:color="auto"/>
        <w:left w:val="none" w:sz="0" w:space="0" w:color="auto"/>
        <w:bottom w:val="none" w:sz="0" w:space="0" w:color="auto"/>
        <w:right w:val="none" w:sz="0" w:space="0" w:color="auto"/>
      </w:divBdr>
      <w:divsChild>
        <w:div w:id="402291916">
          <w:marLeft w:val="0"/>
          <w:marRight w:val="0"/>
          <w:marTop w:val="0"/>
          <w:marBottom w:val="0"/>
          <w:divBdr>
            <w:top w:val="none" w:sz="0" w:space="0" w:color="auto"/>
            <w:left w:val="none" w:sz="0" w:space="0" w:color="auto"/>
            <w:bottom w:val="none" w:sz="0" w:space="0" w:color="auto"/>
            <w:right w:val="none" w:sz="0" w:space="0" w:color="auto"/>
          </w:divBdr>
          <w:divsChild>
            <w:div w:id="245116712">
              <w:marLeft w:val="0"/>
              <w:marRight w:val="0"/>
              <w:marTop w:val="0"/>
              <w:marBottom w:val="0"/>
              <w:divBdr>
                <w:top w:val="none" w:sz="0" w:space="0" w:color="auto"/>
                <w:left w:val="none" w:sz="0" w:space="0" w:color="auto"/>
                <w:bottom w:val="none" w:sz="0" w:space="0" w:color="auto"/>
                <w:right w:val="none" w:sz="0" w:space="0" w:color="auto"/>
              </w:divBdr>
              <w:divsChild>
                <w:div w:id="80211427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6889142">
      <w:bodyDiv w:val="1"/>
      <w:marLeft w:val="0"/>
      <w:marRight w:val="0"/>
      <w:marTop w:val="0"/>
      <w:marBottom w:val="0"/>
      <w:divBdr>
        <w:top w:val="none" w:sz="0" w:space="0" w:color="auto"/>
        <w:left w:val="none" w:sz="0" w:space="0" w:color="auto"/>
        <w:bottom w:val="none" w:sz="0" w:space="0" w:color="auto"/>
        <w:right w:val="none" w:sz="0" w:space="0" w:color="auto"/>
      </w:divBdr>
      <w:divsChild>
        <w:div w:id="572131847">
          <w:marLeft w:val="480"/>
          <w:marRight w:val="0"/>
          <w:marTop w:val="0"/>
          <w:marBottom w:val="0"/>
          <w:divBdr>
            <w:top w:val="none" w:sz="0" w:space="0" w:color="auto"/>
            <w:left w:val="none" w:sz="0" w:space="0" w:color="auto"/>
            <w:bottom w:val="none" w:sz="0" w:space="0" w:color="auto"/>
            <w:right w:val="none" w:sz="0" w:space="0" w:color="auto"/>
          </w:divBdr>
          <w:divsChild>
            <w:div w:id="54283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052883">
      <w:bodyDiv w:val="1"/>
      <w:marLeft w:val="0"/>
      <w:marRight w:val="0"/>
      <w:marTop w:val="0"/>
      <w:marBottom w:val="0"/>
      <w:divBdr>
        <w:top w:val="none" w:sz="0" w:space="0" w:color="auto"/>
        <w:left w:val="none" w:sz="0" w:space="0" w:color="auto"/>
        <w:bottom w:val="none" w:sz="0" w:space="0" w:color="auto"/>
        <w:right w:val="none" w:sz="0" w:space="0" w:color="auto"/>
      </w:divBdr>
      <w:divsChild>
        <w:div w:id="1508908923">
          <w:marLeft w:val="480"/>
          <w:marRight w:val="0"/>
          <w:marTop w:val="0"/>
          <w:marBottom w:val="0"/>
          <w:divBdr>
            <w:top w:val="none" w:sz="0" w:space="0" w:color="auto"/>
            <w:left w:val="none" w:sz="0" w:space="0" w:color="auto"/>
            <w:bottom w:val="none" w:sz="0" w:space="0" w:color="auto"/>
            <w:right w:val="none" w:sz="0" w:space="0" w:color="auto"/>
          </w:divBdr>
          <w:divsChild>
            <w:div w:id="31125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436537">
      <w:bodyDiv w:val="1"/>
      <w:marLeft w:val="0"/>
      <w:marRight w:val="0"/>
      <w:marTop w:val="0"/>
      <w:marBottom w:val="0"/>
      <w:divBdr>
        <w:top w:val="none" w:sz="0" w:space="0" w:color="auto"/>
        <w:left w:val="none" w:sz="0" w:space="0" w:color="auto"/>
        <w:bottom w:val="none" w:sz="0" w:space="0" w:color="auto"/>
        <w:right w:val="none" w:sz="0" w:space="0" w:color="auto"/>
      </w:divBdr>
      <w:divsChild>
        <w:div w:id="762533369">
          <w:marLeft w:val="480"/>
          <w:marRight w:val="0"/>
          <w:marTop w:val="0"/>
          <w:marBottom w:val="0"/>
          <w:divBdr>
            <w:top w:val="none" w:sz="0" w:space="0" w:color="auto"/>
            <w:left w:val="none" w:sz="0" w:space="0" w:color="auto"/>
            <w:bottom w:val="none" w:sz="0" w:space="0" w:color="auto"/>
            <w:right w:val="none" w:sz="0" w:space="0" w:color="auto"/>
          </w:divBdr>
          <w:divsChild>
            <w:div w:id="75512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732566">
      <w:bodyDiv w:val="1"/>
      <w:marLeft w:val="0"/>
      <w:marRight w:val="0"/>
      <w:marTop w:val="0"/>
      <w:marBottom w:val="0"/>
      <w:divBdr>
        <w:top w:val="none" w:sz="0" w:space="0" w:color="auto"/>
        <w:left w:val="none" w:sz="0" w:space="0" w:color="auto"/>
        <w:bottom w:val="none" w:sz="0" w:space="0" w:color="auto"/>
        <w:right w:val="none" w:sz="0" w:space="0" w:color="auto"/>
      </w:divBdr>
      <w:divsChild>
        <w:div w:id="10492301">
          <w:marLeft w:val="480"/>
          <w:marRight w:val="0"/>
          <w:marTop w:val="0"/>
          <w:marBottom w:val="0"/>
          <w:divBdr>
            <w:top w:val="none" w:sz="0" w:space="0" w:color="auto"/>
            <w:left w:val="none" w:sz="0" w:space="0" w:color="auto"/>
            <w:bottom w:val="none" w:sz="0" w:space="0" w:color="auto"/>
            <w:right w:val="none" w:sz="0" w:space="0" w:color="auto"/>
          </w:divBdr>
          <w:divsChild>
            <w:div w:id="112905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897309">
      <w:bodyDiv w:val="1"/>
      <w:marLeft w:val="0"/>
      <w:marRight w:val="0"/>
      <w:marTop w:val="0"/>
      <w:marBottom w:val="0"/>
      <w:divBdr>
        <w:top w:val="none" w:sz="0" w:space="0" w:color="auto"/>
        <w:left w:val="none" w:sz="0" w:space="0" w:color="auto"/>
        <w:bottom w:val="none" w:sz="0" w:space="0" w:color="auto"/>
        <w:right w:val="none" w:sz="0" w:space="0" w:color="auto"/>
      </w:divBdr>
      <w:divsChild>
        <w:div w:id="2119906463">
          <w:marLeft w:val="480"/>
          <w:marRight w:val="0"/>
          <w:marTop w:val="0"/>
          <w:marBottom w:val="0"/>
          <w:divBdr>
            <w:top w:val="none" w:sz="0" w:space="0" w:color="auto"/>
            <w:left w:val="none" w:sz="0" w:space="0" w:color="auto"/>
            <w:bottom w:val="none" w:sz="0" w:space="0" w:color="auto"/>
            <w:right w:val="none" w:sz="0" w:space="0" w:color="auto"/>
          </w:divBdr>
          <w:divsChild>
            <w:div w:id="117271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377775">
      <w:bodyDiv w:val="1"/>
      <w:marLeft w:val="0"/>
      <w:marRight w:val="0"/>
      <w:marTop w:val="0"/>
      <w:marBottom w:val="0"/>
      <w:divBdr>
        <w:top w:val="none" w:sz="0" w:space="0" w:color="auto"/>
        <w:left w:val="none" w:sz="0" w:space="0" w:color="auto"/>
        <w:bottom w:val="none" w:sz="0" w:space="0" w:color="auto"/>
        <w:right w:val="none" w:sz="0" w:space="0" w:color="auto"/>
      </w:divBdr>
    </w:div>
    <w:div w:id="1739209138">
      <w:bodyDiv w:val="1"/>
      <w:marLeft w:val="0"/>
      <w:marRight w:val="0"/>
      <w:marTop w:val="0"/>
      <w:marBottom w:val="0"/>
      <w:divBdr>
        <w:top w:val="none" w:sz="0" w:space="0" w:color="auto"/>
        <w:left w:val="none" w:sz="0" w:space="0" w:color="auto"/>
        <w:bottom w:val="none" w:sz="0" w:space="0" w:color="auto"/>
        <w:right w:val="none" w:sz="0" w:space="0" w:color="auto"/>
      </w:divBdr>
      <w:divsChild>
        <w:div w:id="569392892">
          <w:marLeft w:val="480"/>
          <w:marRight w:val="0"/>
          <w:marTop w:val="0"/>
          <w:marBottom w:val="0"/>
          <w:divBdr>
            <w:top w:val="none" w:sz="0" w:space="0" w:color="auto"/>
            <w:left w:val="none" w:sz="0" w:space="0" w:color="auto"/>
            <w:bottom w:val="none" w:sz="0" w:space="0" w:color="auto"/>
            <w:right w:val="none" w:sz="0" w:space="0" w:color="auto"/>
          </w:divBdr>
          <w:divsChild>
            <w:div w:id="78368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666979">
      <w:bodyDiv w:val="1"/>
      <w:marLeft w:val="0"/>
      <w:marRight w:val="0"/>
      <w:marTop w:val="0"/>
      <w:marBottom w:val="0"/>
      <w:divBdr>
        <w:top w:val="none" w:sz="0" w:space="0" w:color="auto"/>
        <w:left w:val="none" w:sz="0" w:space="0" w:color="auto"/>
        <w:bottom w:val="none" w:sz="0" w:space="0" w:color="auto"/>
        <w:right w:val="none" w:sz="0" w:space="0" w:color="auto"/>
      </w:divBdr>
    </w:div>
    <w:div w:id="1980259023">
      <w:bodyDiv w:val="1"/>
      <w:marLeft w:val="0"/>
      <w:marRight w:val="0"/>
      <w:marTop w:val="0"/>
      <w:marBottom w:val="0"/>
      <w:divBdr>
        <w:top w:val="none" w:sz="0" w:space="0" w:color="auto"/>
        <w:left w:val="none" w:sz="0" w:space="0" w:color="auto"/>
        <w:bottom w:val="none" w:sz="0" w:space="0" w:color="auto"/>
        <w:right w:val="none" w:sz="0" w:space="0" w:color="auto"/>
      </w:divBdr>
      <w:divsChild>
        <w:div w:id="646861039">
          <w:marLeft w:val="480"/>
          <w:marRight w:val="0"/>
          <w:marTop w:val="0"/>
          <w:marBottom w:val="0"/>
          <w:divBdr>
            <w:top w:val="none" w:sz="0" w:space="0" w:color="auto"/>
            <w:left w:val="none" w:sz="0" w:space="0" w:color="auto"/>
            <w:bottom w:val="none" w:sz="0" w:space="0" w:color="auto"/>
            <w:right w:val="none" w:sz="0" w:space="0" w:color="auto"/>
          </w:divBdr>
          <w:divsChild>
            <w:div w:id="61066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331726">
      <w:bodyDiv w:val="1"/>
      <w:marLeft w:val="0"/>
      <w:marRight w:val="0"/>
      <w:marTop w:val="0"/>
      <w:marBottom w:val="0"/>
      <w:divBdr>
        <w:top w:val="none" w:sz="0" w:space="0" w:color="auto"/>
        <w:left w:val="none" w:sz="0" w:space="0" w:color="auto"/>
        <w:bottom w:val="none" w:sz="0" w:space="0" w:color="auto"/>
        <w:right w:val="none" w:sz="0" w:space="0" w:color="auto"/>
      </w:divBdr>
      <w:divsChild>
        <w:div w:id="1111709345">
          <w:marLeft w:val="480"/>
          <w:marRight w:val="0"/>
          <w:marTop w:val="0"/>
          <w:marBottom w:val="0"/>
          <w:divBdr>
            <w:top w:val="none" w:sz="0" w:space="0" w:color="auto"/>
            <w:left w:val="none" w:sz="0" w:space="0" w:color="auto"/>
            <w:bottom w:val="none" w:sz="0" w:space="0" w:color="auto"/>
            <w:right w:val="none" w:sz="0" w:space="0" w:color="auto"/>
          </w:divBdr>
          <w:divsChild>
            <w:div w:id="77597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556814">
      <w:bodyDiv w:val="1"/>
      <w:marLeft w:val="0"/>
      <w:marRight w:val="0"/>
      <w:marTop w:val="0"/>
      <w:marBottom w:val="0"/>
      <w:divBdr>
        <w:top w:val="none" w:sz="0" w:space="0" w:color="auto"/>
        <w:left w:val="none" w:sz="0" w:space="0" w:color="auto"/>
        <w:bottom w:val="none" w:sz="0" w:space="0" w:color="auto"/>
        <w:right w:val="none" w:sz="0" w:space="0" w:color="auto"/>
      </w:divBdr>
      <w:divsChild>
        <w:div w:id="2003660327">
          <w:marLeft w:val="480"/>
          <w:marRight w:val="0"/>
          <w:marTop w:val="0"/>
          <w:marBottom w:val="0"/>
          <w:divBdr>
            <w:top w:val="none" w:sz="0" w:space="0" w:color="auto"/>
            <w:left w:val="none" w:sz="0" w:space="0" w:color="auto"/>
            <w:bottom w:val="none" w:sz="0" w:space="0" w:color="auto"/>
            <w:right w:val="none" w:sz="0" w:space="0" w:color="auto"/>
          </w:divBdr>
          <w:divsChild>
            <w:div w:id="910238910">
              <w:marLeft w:val="0"/>
              <w:marRight w:val="0"/>
              <w:marTop w:val="0"/>
              <w:marBottom w:val="0"/>
              <w:divBdr>
                <w:top w:val="none" w:sz="0" w:space="0" w:color="auto"/>
                <w:left w:val="none" w:sz="0" w:space="0" w:color="auto"/>
                <w:bottom w:val="none" w:sz="0" w:space="0" w:color="auto"/>
                <w:right w:val="none" w:sz="0" w:space="0" w:color="auto"/>
              </w:divBdr>
            </w:div>
            <w:div w:id="67169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g"/><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gCrqx6eJ8jkol/a06x4ptJyweUA==">AMUW2mXSoUJcQMM1bZGEhO2SB3SVArdtn6urmYfBtMhdUTr7IZFdBJ22VbJNcIseYdcfrgRIW153U6y4kUNqR/e2/U5l40ayMqCFqARJEYDzJvRugGDqOFj72U24KUUkpE5yqo2a9nJ8kjoeqtPGyqWezcvhhnKTE+56SgjT5U5AgsNy4M1WcQL3fEdIM8M9QSHKfQETdbEa</go:docsCustomData>
</go:gDocsCustomXmlDataStorage>
</file>

<file path=customXml/itemProps1.xml><?xml version="1.0" encoding="utf-8"?>
<ds:datastoreItem xmlns:ds="http://schemas.openxmlformats.org/officeDocument/2006/customXml" ds:itemID="{D1A0A3B9-FBF1-A84B-B067-C1297C527BC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59</TotalTime>
  <Pages>7</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mitris Friesen</dc:creator>
  <cp:lastModifiedBy>zhangxinwuceee@126.com</cp:lastModifiedBy>
  <cp:revision>88</cp:revision>
  <dcterms:created xsi:type="dcterms:W3CDTF">2023-01-23T22:57:00Z</dcterms:created>
  <dcterms:modified xsi:type="dcterms:W3CDTF">2023-01-28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4jD8VzhQ"/&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